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5030" w:type="dxa"/>
        <w:tblInd w:w="-995" w:type="dxa"/>
        <w:tblLook w:val="04A0" w:firstRow="1" w:lastRow="0" w:firstColumn="1" w:lastColumn="0" w:noHBand="0" w:noVBand="1"/>
      </w:tblPr>
      <w:tblGrid>
        <w:gridCol w:w="2903"/>
        <w:gridCol w:w="1237"/>
        <w:gridCol w:w="1530"/>
        <w:gridCol w:w="900"/>
        <w:gridCol w:w="2520"/>
        <w:gridCol w:w="1260"/>
        <w:gridCol w:w="1440"/>
        <w:gridCol w:w="720"/>
        <w:gridCol w:w="2520"/>
      </w:tblGrid>
      <w:tr w:rsidR="00320C0D" w:rsidRPr="00A23ED2" w14:paraId="2428819A" w14:textId="77777777" w:rsidTr="00161A8D">
        <w:tc>
          <w:tcPr>
            <w:tcW w:w="2903" w:type="dxa"/>
            <w:vMerge w:val="restart"/>
            <w:vAlign w:val="center"/>
          </w:tcPr>
          <w:p w14:paraId="765113E5" w14:textId="42BCE1E5" w:rsidR="00320C0D" w:rsidRPr="00A23ED2" w:rsidRDefault="00320C0D" w:rsidP="00A23ED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3ED2">
              <w:rPr>
                <w:rFonts w:ascii="Arial" w:hAnsi="Arial" w:cs="Arial"/>
                <w:b/>
                <w:bCs/>
                <w:sz w:val="18"/>
                <w:szCs w:val="18"/>
              </w:rPr>
              <w:t>Pfizer bivalent vaccine</w:t>
            </w:r>
          </w:p>
        </w:tc>
        <w:tc>
          <w:tcPr>
            <w:tcW w:w="6187" w:type="dxa"/>
            <w:gridSpan w:val="4"/>
          </w:tcPr>
          <w:p w14:paraId="1F752A4F" w14:textId="77777777" w:rsidR="00320C0D" w:rsidRPr="00A23ED2" w:rsidRDefault="00320C0D" w:rsidP="00A23E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3ED2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5940" w:type="dxa"/>
            <w:gridSpan w:val="4"/>
          </w:tcPr>
          <w:p w14:paraId="6CE4E4C0" w14:textId="77777777" w:rsidR="00320C0D" w:rsidRPr="00A23ED2" w:rsidRDefault="00320C0D" w:rsidP="00A23E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3ED2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</w:tr>
      <w:tr w:rsidR="00320C0D" w:rsidRPr="00A23ED2" w14:paraId="6C18E4B0" w14:textId="77777777" w:rsidTr="008C14F0">
        <w:tc>
          <w:tcPr>
            <w:tcW w:w="2903" w:type="dxa"/>
            <w:vMerge/>
          </w:tcPr>
          <w:p w14:paraId="4100C17E" w14:textId="77777777" w:rsidR="00320C0D" w:rsidRPr="00A23ED2" w:rsidRDefault="00320C0D" w:rsidP="00A23E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67" w:type="dxa"/>
            <w:gridSpan w:val="3"/>
          </w:tcPr>
          <w:p w14:paraId="550BE2BA" w14:textId="77777777" w:rsidR="00320C0D" w:rsidRPr="00A23ED2" w:rsidRDefault="00320C0D" w:rsidP="00A23E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3ED2">
              <w:rPr>
                <w:rFonts w:ascii="Arial" w:hAnsi="Arial" w:cs="Arial"/>
                <w:sz w:val="18"/>
                <w:szCs w:val="18"/>
              </w:rPr>
              <w:t>Number of events</w:t>
            </w:r>
          </w:p>
        </w:tc>
        <w:tc>
          <w:tcPr>
            <w:tcW w:w="2520" w:type="dxa"/>
          </w:tcPr>
          <w:p w14:paraId="4405DF40" w14:textId="77777777" w:rsidR="00320C0D" w:rsidRPr="00A23ED2" w:rsidRDefault="00320C0D" w:rsidP="00A23E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20" w:type="dxa"/>
            <w:gridSpan w:val="3"/>
          </w:tcPr>
          <w:p w14:paraId="30526062" w14:textId="77777777" w:rsidR="00320C0D" w:rsidRPr="00A23ED2" w:rsidRDefault="00320C0D" w:rsidP="00A23E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3ED2">
              <w:rPr>
                <w:rFonts w:ascii="Arial" w:hAnsi="Arial" w:cs="Arial"/>
                <w:sz w:val="18"/>
                <w:szCs w:val="18"/>
              </w:rPr>
              <w:t>Number of events</w:t>
            </w:r>
          </w:p>
        </w:tc>
        <w:tc>
          <w:tcPr>
            <w:tcW w:w="2520" w:type="dxa"/>
          </w:tcPr>
          <w:p w14:paraId="63486A0A" w14:textId="77777777" w:rsidR="00320C0D" w:rsidRPr="00A23ED2" w:rsidRDefault="00320C0D" w:rsidP="00A23ED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0C0D" w:rsidRPr="00A23ED2" w14:paraId="7C8E0244" w14:textId="77777777" w:rsidTr="008C14F0">
        <w:tc>
          <w:tcPr>
            <w:tcW w:w="2903" w:type="dxa"/>
            <w:vMerge/>
          </w:tcPr>
          <w:p w14:paraId="120A12BA" w14:textId="77777777" w:rsidR="00320C0D" w:rsidRPr="00A23ED2" w:rsidRDefault="00320C0D" w:rsidP="00A23ED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7" w:type="dxa"/>
          </w:tcPr>
          <w:p w14:paraId="277D1482" w14:textId="77777777" w:rsidR="00320C0D" w:rsidRPr="00A23ED2" w:rsidRDefault="00320C0D" w:rsidP="00A23ED2">
            <w:pPr>
              <w:rPr>
                <w:rFonts w:ascii="Arial" w:hAnsi="Arial" w:cs="Arial"/>
                <w:sz w:val="18"/>
                <w:szCs w:val="18"/>
              </w:rPr>
            </w:pPr>
            <w:r w:rsidRPr="00A23ED2">
              <w:rPr>
                <w:rFonts w:ascii="Arial" w:hAnsi="Arial" w:cs="Arial"/>
                <w:sz w:val="18"/>
                <w:szCs w:val="18"/>
              </w:rPr>
              <w:t>Risk interval</w:t>
            </w:r>
          </w:p>
        </w:tc>
        <w:tc>
          <w:tcPr>
            <w:tcW w:w="1530" w:type="dxa"/>
          </w:tcPr>
          <w:p w14:paraId="048875C7" w14:textId="77777777" w:rsidR="00320C0D" w:rsidRPr="00A23ED2" w:rsidRDefault="00320C0D" w:rsidP="00A23ED2">
            <w:pPr>
              <w:rPr>
                <w:rFonts w:ascii="Arial" w:hAnsi="Arial" w:cs="Arial"/>
                <w:sz w:val="18"/>
                <w:szCs w:val="18"/>
              </w:rPr>
            </w:pPr>
            <w:r w:rsidRPr="00A23ED2">
              <w:rPr>
                <w:rFonts w:ascii="Arial" w:hAnsi="Arial" w:cs="Arial"/>
                <w:sz w:val="18"/>
                <w:szCs w:val="18"/>
              </w:rPr>
              <w:t>Control interval</w:t>
            </w:r>
          </w:p>
        </w:tc>
        <w:tc>
          <w:tcPr>
            <w:tcW w:w="900" w:type="dxa"/>
          </w:tcPr>
          <w:p w14:paraId="021B0FC4" w14:textId="77777777" w:rsidR="00320C0D" w:rsidRPr="00A23ED2" w:rsidRDefault="00320C0D" w:rsidP="00A23ED2">
            <w:pPr>
              <w:rPr>
                <w:rFonts w:ascii="Arial" w:hAnsi="Arial" w:cs="Arial"/>
                <w:sz w:val="18"/>
                <w:szCs w:val="18"/>
              </w:rPr>
            </w:pPr>
            <w:r w:rsidRPr="00A23ED2">
              <w:rPr>
                <w:rFonts w:ascii="Arial" w:hAnsi="Arial" w:cs="Arial"/>
                <w:sz w:val="18"/>
                <w:szCs w:val="18"/>
              </w:rPr>
              <w:t>NBR</w:t>
            </w:r>
            <w:r w:rsidRPr="00A23ED2">
              <w:rPr>
                <w:rFonts w:ascii="Arial" w:hAnsi="Arial" w:cs="Arial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2520" w:type="dxa"/>
          </w:tcPr>
          <w:p w14:paraId="633875B8" w14:textId="77777777" w:rsidR="00320C0D" w:rsidRPr="00A23ED2" w:rsidRDefault="00320C0D" w:rsidP="00A23ED2">
            <w:pPr>
              <w:rPr>
                <w:rFonts w:ascii="Arial" w:hAnsi="Arial" w:cs="Arial"/>
                <w:sz w:val="18"/>
                <w:szCs w:val="18"/>
              </w:rPr>
            </w:pPr>
            <w:r w:rsidRPr="00A23ED2">
              <w:rPr>
                <w:rFonts w:ascii="Arial" w:hAnsi="Arial" w:cs="Arial"/>
                <w:sz w:val="18"/>
                <w:szCs w:val="18"/>
              </w:rPr>
              <w:t>Relative incidence (95% CI)</w:t>
            </w:r>
          </w:p>
        </w:tc>
        <w:tc>
          <w:tcPr>
            <w:tcW w:w="1260" w:type="dxa"/>
          </w:tcPr>
          <w:p w14:paraId="0808F16F" w14:textId="77777777" w:rsidR="00320C0D" w:rsidRPr="00A23ED2" w:rsidRDefault="00320C0D" w:rsidP="00A23ED2">
            <w:pPr>
              <w:rPr>
                <w:rFonts w:ascii="Arial" w:hAnsi="Arial" w:cs="Arial"/>
                <w:sz w:val="18"/>
                <w:szCs w:val="18"/>
              </w:rPr>
            </w:pPr>
            <w:r w:rsidRPr="00A23ED2">
              <w:rPr>
                <w:rFonts w:ascii="Arial" w:hAnsi="Arial" w:cs="Arial"/>
                <w:sz w:val="18"/>
                <w:szCs w:val="18"/>
              </w:rPr>
              <w:t>Risk interval</w:t>
            </w:r>
          </w:p>
        </w:tc>
        <w:tc>
          <w:tcPr>
            <w:tcW w:w="1440" w:type="dxa"/>
          </w:tcPr>
          <w:p w14:paraId="5A22F4C8" w14:textId="77777777" w:rsidR="00320C0D" w:rsidRPr="00A23ED2" w:rsidRDefault="00320C0D" w:rsidP="00A23ED2">
            <w:pPr>
              <w:rPr>
                <w:rFonts w:ascii="Arial" w:hAnsi="Arial" w:cs="Arial"/>
                <w:sz w:val="18"/>
                <w:szCs w:val="18"/>
              </w:rPr>
            </w:pPr>
            <w:r w:rsidRPr="00A23ED2">
              <w:rPr>
                <w:rFonts w:ascii="Arial" w:hAnsi="Arial" w:cs="Arial"/>
                <w:sz w:val="18"/>
                <w:szCs w:val="18"/>
              </w:rPr>
              <w:t>Control interval</w:t>
            </w:r>
          </w:p>
        </w:tc>
        <w:tc>
          <w:tcPr>
            <w:tcW w:w="720" w:type="dxa"/>
          </w:tcPr>
          <w:p w14:paraId="0A15851C" w14:textId="77777777" w:rsidR="00320C0D" w:rsidRPr="00A23ED2" w:rsidRDefault="00320C0D" w:rsidP="00A23ED2">
            <w:pPr>
              <w:rPr>
                <w:rFonts w:ascii="Arial" w:hAnsi="Arial" w:cs="Arial"/>
                <w:sz w:val="18"/>
                <w:szCs w:val="18"/>
              </w:rPr>
            </w:pPr>
            <w:r w:rsidRPr="00A23ED2">
              <w:rPr>
                <w:rFonts w:ascii="Arial" w:hAnsi="Arial" w:cs="Arial"/>
                <w:sz w:val="18"/>
                <w:szCs w:val="18"/>
              </w:rPr>
              <w:t>NBR</w:t>
            </w:r>
            <w:r w:rsidRPr="00A23ED2">
              <w:rPr>
                <w:rFonts w:ascii="Arial" w:hAnsi="Arial" w:cs="Arial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2520" w:type="dxa"/>
          </w:tcPr>
          <w:p w14:paraId="76A03E96" w14:textId="77777777" w:rsidR="00320C0D" w:rsidRPr="00A23ED2" w:rsidRDefault="00320C0D" w:rsidP="00A23ED2">
            <w:pPr>
              <w:rPr>
                <w:rFonts w:ascii="Arial" w:hAnsi="Arial" w:cs="Arial"/>
                <w:sz w:val="18"/>
                <w:szCs w:val="18"/>
              </w:rPr>
            </w:pPr>
            <w:r w:rsidRPr="00A23ED2">
              <w:rPr>
                <w:rFonts w:ascii="Arial" w:hAnsi="Arial" w:cs="Arial"/>
                <w:sz w:val="18"/>
                <w:szCs w:val="18"/>
              </w:rPr>
              <w:t>Relative incidence (95% CI)</w:t>
            </w:r>
          </w:p>
        </w:tc>
      </w:tr>
      <w:tr w:rsidR="008C14F0" w:rsidRPr="00A23ED2" w14:paraId="10F0A269" w14:textId="77777777" w:rsidTr="008C14F0">
        <w:tc>
          <w:tcPr>
            <w:tcW w:w="2903" w:type="dxa"/>
          </w:tcPr>
          <w:p w14:paraId="6EF9DB9E" w14:textId="77777777" w:rsidR="00A23ED2" w:rsidRPr="00743835" w:rsidRDefault="00A23ED2" w:rsidP="00A23ED2">
            <w:pPr>
              <w:rPr>
                <w:rFonts w:ascii="Arial" w:hAnsi="Arial" w:cs="Arial"/>
                <w:sz w:val="18"/>
                <w:szCs w:val="18"/>
              </w:rPr>
            </w:pPr>
            <w:r w:rsidRPr="00161A8D">
              <w:rPr>
                <w:rFonts w:ascii="Arial" w:hAnsi="Arial" w:cs="Arial"/>
                <w:sz w:val="18"/>
                <w:szCs w:val="18"/>
              </w:rPr>
              <w:t>Co-administration of influenza vaccine, overall</w:t>
            </w:r>
          </w:p>
        </w:tc>
        <w:tc>
          <w:tcPr>
            <w:tcW w:w="1237" w:type="dxa"/>
          </w:tcPr>
          <w:p w14:paraId="026B326A" w14:textId="77777777" w:rsidR="00A23ED2" w:rsidRPr="00A23ED2" w:rsidRDefault="00A23ED2" w:rsidP="00A23ED2">
            <w:pPr>
              <w:rPr>
                <w:rFonts w:ascii="Arial" w:hAnsi="Arial" w:cs="Arial"/>
                <w:sz w:val="18"/>
                <w:szCs w:val="18"/>
              </w:rPr>
            </w:pPr>
            <w:r w:rsidRPr="00A23ED2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530" w:type="dxa"/>
          </w:tcPr>
          <w:p w14:paraId="6579C347" w14:textId="7C767491" w:rsidR="00A23ED2" w:rsidRPr="00A23ED2" w:rsidRDefault="000E4A73" w:rsidP="00A23ED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00" w:type="dxa"/>
          </w:tcPr>
          <w:p w14:paraId="0B457289" w14:textId="591B37E4" w:rsidR="00A23ED2" w:rsidRPr="00A23ED2" w:rsidRDefault="000E4A73" w:rsidP="00A23ED2">
            <w:pPr>
              <w:rPr>
                <w:rFonts w:ascii="Arial" w:hAnsi="Arial" w:cs="Arial"/>
                <w:sz w:val="18"/>
                <w:szCs w:val="18"/>
              </w:rPr>
            </w:pPr>
            <w:r w:rsidRPr="00A23ED2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2520" w:type="dxa"/>
          </w:tcPr>
          <w:p w14:paraId="02479FEE" w14:textId="77EB6051" w:rsidR="00A23ED2" w:rsidRPr="00A23ED2" w:rsidRDefault="00A23ED2" w:rsidP="00A23ED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23ED2">
              <w:rPr>
                <w:rFonts w:ascii="Arial" w:hAnsi="Arial" w:cs="Arial"/>
                <w:color w:val="000000" w:themeColor="text1"/>
                <w:sz w:val="18"/>
                <w:szCs w:val="18"/>
              </w:rPr>
              <w:t>2.</w:t>
            </w:r>
            <w:r w:rsidR="00CA3751">
              <w:rPr>
                <w:rFonts w:ascii="Arial" w:hAnsi="Arial" w:cs="Arial"/>
                <w:color w:val="000000" w:themeColor="text1"/>
                <w:sz w:val="18"/>
                <w:szCs w:val="18"/>
              </w:rPr>
              <w:t>43</w:t>
            </w:r>
            <w:r w:rsidR="00CA3751" w:rsidRPr="00A23ED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A23ED2">
              <w:rPr>
                <w:rFonts w:ascii="Arial" w:hAnsi="Arial" w:cs="Arial"/>
                <w:color w:val="000000" w:themeColor="text1"/>
                <w:sz w:val="18"/>
                <w:szCs w:val="18"/>
              </w:rPr>
              <w:t>(0.</w:t>
            </w:r>
            <w:r w:rsidR="007D7389">
              <w:rPr>
                <w:rFonts w:ascii="Arial" w:hAnsi="Arial" w:cs="Arial"/>
                <w:color w:val="000000" w:themeColor="text1"/>
                <w:sz w:val="18"/>
                <w:szCs w:val="18"/>
              </w:rPr>
              <w:t>72</w:t>
            </w:r>
            <w:r w:rsidR="005F017F" w:rsidRPr="001C5C0A">
              <w:rPr>
                <w:rFonts w:ascii="Arial" w:hAnsi="Arial" w:cs="Arial"/>
                <w:sz w:val="18"/>
                <w:szCs w:val="18"/>
              </w:rPr>
              <w:t>–</w:t>
            </w:r>
            <w:r w:rsidR="007D7389">
              <w:rPr>
                <w:rFonts w:ascii="Arial" w:hAnsi="Arial" w:cs="Arial"/>
                <w:sz w:val="18"/>
                <w:szCs w:val="18"/>
              </w:rPr>
              <w:t>8.</w:t>
            </w:r>
            <w:r w:rsidR="00CA3751">
              <w:rPr>
                <w:rFonts w:ascii="Arial" w:hAnsi="Arial" w:cs="Arial"/>
                <w:sz w:val="18"/>
                <w:szCs w:val="18"/>
              </w:rPr>
              <w:t>16</w:t>
            </w:r>
            <w:r w:rsidRPr="00A23ED2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0" w:type="dxa"/>
          </w:tcPr>
          <w:p w14:paraId="10CF1CBE" w14:textId="77777777" w:rsidR="00A23ED2" w:rsidRPr="00A23ED2" w:rsidRDefault="00A23ED2" w:rsidP="00A23ED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23ED2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440" w:type="dxa"/>
          </w:tcPr>
          <w:p w14:paraId="748E701A" w14:textId="1BDB09ED" w:rsidR="00A23ED2" w:rsidRPr="00A23ED2" w:rsidRDefault="000E4A73" w:rsidP="00A23ED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20" w:type="dxa"/>
          </w:tcPr>
          <w:p w14:paraId="176F8671" w14:textId="6FB4E1F8" w:rsidR="00A23ED2" w:rsidRPr="00A23ED2" w:rsidRDefault="000E4A73" w:rsidP="00A23ED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23ED2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2520" w:type="dxa"/>
          </w:tcPr>
          <w:p w14:paraId="2C854D3B" w14:textId="1E683870" w:rsidR="00A23ED2" w:rsidRPr="00A23ED2" w:rsidRDefault="00A23ED2" w:rsidP="00A23ED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23ED2">
              <w:rPr>
                <w:rFonts w:ascii="Arial" w:hAnsi="Arial" w:cs="Arial"/>
                <w:color w:val="000000" w:themeColor="text1"/>
                <w:sz w:val="18"/>
                <w:szCs w:val="18"/>
              </w:rPr>
              <w:t>2.</w:t>
            </w:r>
            <w:r w:rsidR="00D90D8B">
              <w:rPr>
                <w:rFonts w:ascii="Arial" w:hAnsi="Arial" w:cs="Arial"/>
                <w:color w:val="000000" w:themeColor="text1"/>
                <w:sz w:val="18"/>
                <w:szCs w:val="18"/>
              </w:rPr>
              <w:t>22</w:t>
            </w:r>
            <w:r w:rsidR="00D90D8B" w:rsidRPr="00A23ED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A23ED2">
              <w:rPr>
                <w:rFonts w:ascii="Arial" w:hAnsi="Arial" w:cs="Arial"/>
                <w:color w:val="000000" w:themeColor="text1"/>
                <w:sz w:val="18"/>
                <w:szCs w:val="18"/>
              </w:rPr>
              <w:t>(0.</w:t>
            </w:r>
            <w:r w:rsidR="007D7389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  <w:r w:rsidR="00D90D8B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  <w:r w:rsidR="005F017F" w:rsidRPr="001C5C0A">
              <w:rPr>
                <w:rFonts w:ascii="Arial" w:hAnsi="Arial" w:cs="Arial"/>
                <w:sz w:val="18"/>
                <w:szCs w:val="18"/>
              </w:rPr>
              <w:t>–</w:t>
            </w:r>
            <w:r w:rsidR="007D7389">
              <w:rPr>
                <w:rFonts w:ascii="Arial" w:hAnsi="Arial" w:cs="Arial"/>
                <w:sz w:val="18"/>
                <w:szCs w:val="18"/>
              </w:rPr>
              <w:t>7.</w:t>
            </w:r>
            <w:r w:rsidR="00D90D8B">
              <w:rPr>
                <w:rFonts w:ascii="Arial" w:hAnsi="Arial" w:cs="Arial"/>
                <w:sz w:val="18"/>
                <w:szCs w:val="18"/>
              </w:rPr>
              <w:t>3</w:t>
            </w:r>
            <w:r w:rsidR="007D7389">
              <w:rPr>
                <w:rFonts w:ascii="Arial" w:hAnsi="Arial" w:cs="Arial"/>
                <w:sz w:val="18"/>
                <w:szCs w:val="18"/>
              </w:rPr>
              <w:t>4</w:t>
            </w:r>
            <w:r w:rsidRPr="00A23ED2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8C14F0" w:rsidRPr="00A23ED2" w14:paraId="13F514F7" w14:textId="77777777" w:rsidTr="008C14F0">
        <w:tc>
          <w:tcPr>
            <w:tcW w:w="2903" w:type="dxa"/>
          </w:tcPr>
          <w:p w14:paraId="7A933EAD" w14:textId="77777777" w:rsidR="00A23ED2" w:rsidRPr="00A23ED2" w:rsidRDefault="00A23ED2" w:rsidP="00A23ED2">
            <w:pPr>
              <w:rPr>
                <w:rFonts w:ascii="Arial" w:hAnsi="Arial" w:cs="Arial"/>
                <w:sz w:val="18"/>
                <w:szCs w:val="18"/>
              </w:rPr>
            </w:pPr>
            <w:r w:rsidRPr="00A23ED2">
              <w:rPr>
                <w:rFonts w:ascii="Arial" w:hAnsi="Arial" w:cs="Arial"/>
                <w:sz w:val="18"/>
                <w:szCs w:val="18"/>
              </w:rPr>
              <w:t xml:space="preserve">  With history of SARS-CoV-2</w:t>
            </w:r>
            <w:r w:rsidRPr="00A23ED2">
              <w:rPr>
                <w:rFonts w:ascii="Arial" w:hAnsi="Arial" w:cs="Arial"/>
                <w:sz w:val="18"/>
                <w:szCs w:val="18"/>
                <w:vertAlign w:val="superscript"/>
              </w:rPr>
              <w:t>₽</w:t>
            </w:r>
          </w:p>
        </w:tc>
        <w:tc>
          <w:tcPr>
            <w:tcW w:w="1237" w:type="dxa"/>
          </w:tcPr>
          <w:p w14:paraId="7DD87D50" w14:textId="77777777" w:rsidR="00A23ED2" w:rsidRPr="00A23ED2" w:rsidRDefault="00A23ED2" w:rsidP="00A23ED2">
            <w:pPr>
              <w:rPr>
                <w:rFonts w:ascii="Arial" w:hAnsi="Arial" w:cs="Arial"/>
                <w:sz w:val="18"/>
                <w:szCs w:val="18"/>
              </w:rPr>
            </w:pPr>
            <w:r w:rsidRPr="00A23ED2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530" w:type="dxa"/>
          </w:tcPr>
          <w:p w14:paraId="754C59AD" w14:textId="77777777" w:rsidR="00A23ED2" w:rsidRPr="00A23ED2" w:rsidRDefault="00A23ED2" w:rsidP="00A23ED2">
            <w:pPr>
              <w:rPr>
                <w:rFonts w:ascii="Arial" w:hAnsi="Arial" w:cs="Arial"/>
                <w:sz w:val="18"/>
                <w:szCs w:val="18"/>
              </w:rPr>
            </w:pPr>
            <w:r w:rsidRPr="00A23ED2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00" w:type="dxa"/>
          </w:tcPr>
          <w:p w14:paraId="0D19262E" w14:textId="720BF682" w:rsidR="00A23ED2" w:rsidRPr="00A23ED2" w:rsidRDefault="000E4A73" w:rsidP="00A23ED2">
            <w:pPr>
              <w:rPr>
                <w:rFonts w:ascii="Arial" w:hAnsi="Arial" w:cs="Arial"/>
                <w:sz w:val="18"/>
                <w:szCs w:val="18"/>
              </w:rPr>
            </w:pPr>
            <w:r w:rsidRPr="00A23ED2">
              <w:rPr>
                <w:rFonts w:ascii="Arial" w:hAnsi="Arial" w:cs="Arial"/>
                <w:color w:val="000000" w:themeColor="text1"/>
                <w:sz w:val="18"/>
                <w:szCs w:val="18"/>
              </w:rPr>
              <w:t>1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520" w:type="dxa"/>
          </w:tcPr>
          <w:p w14:paraId="18DA6E95" w14:textId="1E1F6337" w:rsidR="00A23ED2" w:rsidRPr="00A23ED2" w:rsidRDefault="00A23ED2" w:rsidP="00A23ED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23ED2">
              <w:rPr>
                <w:rFonts w:ascii="Arial" w:hAnsi="Arial" w:cs="Arial"/>
                <w:color w:val="000000" w:themeColor="text1"/>
                <w:sz w:val="18"/>
                <w:szCs w:val="18"/>
              </w:rPr>
              <w:t>5.</w:t>
            </w:r>
            <w:r w:rsidR="00C326E3">
              <w:rPr>
                <w:rFonts w:ascii="Arial" w:hAnsi="Arial" w:cs="Arial"/>
                <w:color w:val="000000" w:themeColor="text1"/>
                <w:sz w:val="18"/>
                <w:szCs w:val="18"/>
              </w:rPr>
              <w:t>22</w:t>
            </w:r>
            <w:r w:rsidR="00C326E3" w:rsidRPr="00A23ED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A23ED2">
              <w:rPr>
                <w:rFonts w:ascii="Arial" w:hAnsi="Arial" w:cs="Arial"/>
                <w:color w:val="000000" w:themeColor="text1"/>
                <w:sz w:val="18"/>
                <w:szCs w:val="18"/>
              </w:rPr>
              <w:t>(0.</w:t>
            </w:r>
            <w:r w:rsidR="00C326E3" w:rsidRPr="00A23ED2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  <w:r w:rsidR="00C326E3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  <w:r w:rsidR="005F017F" w:rsidRPr="001C5C0A">
              <w:rPr>
                <w:rFonts w:ascii="Arial" w:hAnsi="Arial" w:cs="Arial"/>
                <w:sz w:val="18"/>
                <w:szCs w:val="18"/>
              </w:rPr>
              <w:t>–</w:t>
            </w:r>
            <w:r w:rsidRPr="00A23ED2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="007D7389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Pr="00A23ED2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C326E3">
              <w:rPr>
                <w:rFonts w:ascii="Arial" w:hAnsi="Arial" w:cs="Arial"/>
                <w:color w:val="000000" w:themeColor="text1"/>
                <w:sz w:val="18"/>
                <w:szCs w:val="18"/>
              </w:rPr>
              <w:t>01</w:t>
            </w:r>
            <w:r w:rsidRPr="00A23ED2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0" w:type="dxa"/>
          </w:tcPr>
          <w:p w14:paraId="0ED102A1" w14:textId="77777777" w:rsidR="00A23ED2" w:rsidRPr="00A23ED2" w:rsidRDefault="00A23ED2" w:rsidP="00A23ED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23ED2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40" w:type="dxa"/>
          </w:tcPr>
          <w:p w14:paraId="035E8C52" w14:textId="77777777" w:rsidR="00A23ED2" w:rsidRPr="00A23ED2" w:rsidRDefault="00A23ED2" w:rsidP="00A23ED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23ED2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14:paraId="5D39D13F" w14:textId="3E83536F" w:rsidR="00A23ED2" w:rsidRPr="00A23ED2" w:rsidRDefault="000E4A73" w:rsidP="00A23ED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2520" w:type="dxa"/>
          </w:tcPr>
          <w:p w14:paraId="0E1D4537" w14:textId="7A345D47" w:rsidR="00A23ED2" w:rsidRPr="00A23ED2" w:rsidRDefault="00A23ED2" w:rsidP="00A23ED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23ED2">
              <w:rPr>
                <w:rFonts w:ascii="Arial" w:hAnsi="Arial" w:cs="Arial"/>
                <w:color w:val="000000" w:themeColor="text1"/>
                <w:sz w:val="18"/>
                <w:szCs w:val="18"/>
              </w:rPr>
              <w:t>2.</w:t>
            </w:r>
            <w:r w:rsidR="00C92D2A" w:rsidRPr="00A23ED2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  <w:r w:rsidR="00C92D2A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="00C92D2A" w:rsidRPr="00A23ED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A23ED2">
              <w:rPr>
                <w:rFonts w:ascii="Arial" w:hAnsi="Arial" w:cs="Arial"/>
                <w:color w:val="000000" w:themeColor="text1"/>
                <w:sz w:val="18"/>
                <w:szCs w:val="18"/>
              </w:rPr>
              <w:t>(0.</w:t>
            </w:r>
            <w:r w:rsidR="007D7389">
              <w:rPr>
                <w:rFonts w:ascii="Arial" w:hAnsi="Arial" w:cs="Arial"/>
                <w:color w:val="000000" w:themeColor="text1"/>
                <w:sz w:val="18"/>
                <w:szCs w:val="18"/>
              </w:rPr>
              <w:t>22</w:t>
            </w:r>
            <w:r w:rsidR="005F017F" w:rsidRPr="001C5C0A">
              <w:rPr>
                <w:rFonts w:ascii="Arial" w:hAnsi="Arial" w:cs="Arial"/>
                <w:sz w:val="18"/>
                <w:szCs w:val="18"/>
              </w:rPr>
              <w:t>–</w:t>
            </w:r>
            <w:r w:rsidR="00C92D2A">
              <w:rPr>
                <w:rFonts w:ascii="Arial" w:hAnsi="Arial" w:cs="Arial"/>
                <w:color w:val="000000" w:themeColor="text1"/>
                <w:sz w:val="18"/>
                <w:szCs w:val="18"/>
              </w:rPr>
              <w:t>29.17</w:t>
            </w:r>
            <w:r w:rsidRPr="00A23ED2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8C14F0" w:rsidRPr="00A23ED2" w14:paraId="2B91F11D" w14:textId="77777777" w:rsidTr="008C14F0">
        <w:tc>
          <w:tcPr>
            <w:tcW w:w="2903" w:type="dxa"/>
          </w:tcPr>
          <w:p w14:paraId="3C32143C" w14:textId="77777777" w:rsidR="00A23ED2" w:rsidRPr="00A23ED2" w:rsidRDefault="00A23ED2" w:rsidP="00A23ED2">
            <w:pPr>
              <w:rPr>
                <w:rFonts w:ascii="Arial" w:hAnsi="Arial" w:cs="Arial"/>
                <w:sz w:val="18"/>
                <w:szCs w:val="18"/>
              </w:rPr>
            </w:pPr>
            <w:r w:rsidRPr="00A23ED2">
              <w:rPr>
                <w:rFonts w:ascii="Arial" w:hAnsi="Arial" w:cs="Arial"/>
                <w:sz w:val="18"/>
                <w:szCs w:val="18"/>
              </w:rPr>
              <w:t xml:space="preserve">  Without history of SARS-CoV-2</w:t>
            </w:r>
          </w:p>
        </w:tc>
        <w:tc>
          <w:tcPr>
            <w:tcW w:w="1237" w:type="dxa"/>
          </w:tcPr>
          <w:p w14:paraId="683F06BB" w14:textId="77777777" w:rsidR="00A23ED2" w:rsidRPr="00A23ED2" w:rsidRDefault="00A23ED2" w:rsidP="00A23ED2">
            <w:pPr>
              <w:rPr>
                <w:rFonts w:ascii="Arial" w:hAnsi="Arial" w:cs="Arial"/>
                <w:sz w:val="18"/>
                <w:szCs w:val="18"/>
              </w:rPr>
            </w:pPr>
            <w:r w:rsidRPr="00A23ED2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30" w:type="dxa"/>
          </w:tcPr>
          <w:p w14:paraId="54F211F8" w14:textId="45EB5B3D" w:rsidR="00A23ED2" w:rsidRPr="00A23ED2" w:rsidRDefault="00B05BF7" w:rsidP="00A23ED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00" w:type="dxa"/>
          </w:tcPr>
          <w:p w14:paraId="65A82F5B" w14:textId="413C1BBE" w:rsidR="00A23ED2" w:rsidRPr="00A23ED2" w:rsidRDefault="00A23ED2" w:rsidP="00A23ED2">
            <w:pPr>
              <w:rPr>
                <w:rFonts w:ascii="Arial" w:hAnsi="Arial" w:cs="Arial"/>
                <w:sz w:val="18"/>
                <w:szCs w:val="18"/>
              </w:rPr>
            </w:pPr>
            <w:r w:rsidRPr="00A23ED2">
              <w:rPr>
                <w:rFonts w:ascii="Arial" w:hAnsi="Arial" w:cs="Arial"/>
                <w:sz w:val="18"/>
                <w:szCs w:val="18"/>
              </w:rPr>
              <w:t>3</w:t>
            </w:r>
            <w:r w:rsidR="00B05BF7">
              <w:rPr>
                <w:rFonts w:ascii="Arial" w:hAnsi="Arial" w:cs="Arial"/>
                <w:sz w:val="18"/>
                <w:szCs w:val="18"/>
              </w:rPr>
              <w:t>04</w:t>
            </w:r>
          </w:p>
        </w:tc>
        <w:tc>
          <w:tcPr>
            <w:tcW w:w="2520" w:type="dxa"/>
          </w:tcPr>
          <w:p w14:paraId="002DB537" w14:textId="5791B847" w:rsidR="00A23ED2" w:rsidRPr="00A23ED2" w:rsidRDefault="00A23ED2" w:rsidP="00A23ED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23ED2">
              <w:rPr>
                <w:rFonts w:ascii="Arial" w:hAnsi="Arial" w:cs="Arial"/>
                <w:color w:val="000000" w:themeColor="text1"/>
                <w:sz w:val="18"/>
                <w:szCs w:val="18"/>
              </w:rPr>
              <w:t>1.</w:t>
            </w:r>
            <w:r w:rsidR="007D7389">
              <w:rPr>
                <w:rFonts w:ascii="Arial" w:hAnsi="Arial" w:cs="Arial"/>
                <w:color w:val="000000" w:themeColor="text1"/>
                <w:sz w:val="18"/>
                <w:szCs w:val="18"/>
              </w:rPr>
              <w:t>36</w:t>
            </w:r>
            <w:r w:rsidRPr="00A23ED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2</w:t>
            </w:r>
            <w:r w:rsidR="007D7389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="005F017F" w:rsidRPr="001C5C0A">
              <w:rPr>
                <w:rFonts w:ascii="Arial" w:hAnsi="Arial" w:cs="Arial"/>
                <w:sz w:val="18"/>
                <w:szCs w:val="18"/>
              </w:rPr>
              <w:t>–</w:t>
            </w:r>
            <w:r w:rsidRPr="00A23ED2">
              <w:rPr>
                <w:rFonts w:ascii="Arial" w:hAnsi="Arial" w:cs="Arial"/>
                <w:color w:val="000000" w:themeColor="text1"/>
                <w:sz w:val="18"/>
                <w:szCs w:val="18"/>
              </w:rPr>
              <w:t>7.</w:t>
            </w:r>
            <w:r w:rsidR="007D7389">
              <w:rPr>
                <w:rFonts w:ascii="Arial" w:hAnsi="Arial" w:cs="Arial"/>
                <w:color w:val="000000" w:themeColor="text1"/>
                <w:sz w:val="18"/>
                <w:szCs w:val="18"/>
              </w:rPr>
              <w:t>94</w:t>
            </w:r>
            <w:r w:rsidRPr="00A23ED2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0" w:type="dxa"/>
          </w:tcPr>
          <w:p w14:paraId="748DBBD2" w14:textId="77777777" w:rsidR="00A23ED2" w:rsidRPr="00A23ED2" w:rsidRDefault="00A23ED2" w:rsidP="00A23ED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23ED2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440" w:type="dxa"/>
          </w:tcPr>
          <w:p w14:paraId="7C6B5402" w14:textId="3A012875" w:rsidR="00A23ED2" w:rsidRPr="00A23ED2" w:rsidRDefault="00B05BF7" w:rsidP="00A23ED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720" w:type="dxa"/>
          </w:tcPr>
          <w:p w14:paraId="3C82CE88" w14:textId="33CFB2C6" w:rsidR="00A23ED2" w:rsidRPr="00A23ED2" w:rsidRDefault="00B05BF7" w:rsidP="00A23ED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38</w:t>
            </w:r>
          </w:p>
        </w:tc>
        <w:tc>
          <w:tcPr>
            <w:tcW w:w="2520" w:type="dxa"/>
          </w:tcPr>
          <w:p w14:paraId="013A105A" w14:textId="4465F46B" w:rsidR="00A23ED2" w:rsidRPr="00A23ED2" w:rsidRDefault="00A23ED2" w:rsidP="00A23ED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23ED2">
              <w:rPr>
                <w:rFonts w:ascii="Arial" w:hAnsi="Arial" w:cs="Arial"/>
                <w:color w:val="000000" w:themeColor="text1"/>
                <w:sz w:val="18"/>
                <w:szCs w:val="18"/>
              </w:rPr>
              <w:t>2.</w:t>
            </w:r>
            <w:r w:rsidR="001C0014" w:rsidRPr="00A23ED2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="001C0014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  <w:r w:rsidR="001C0014" w:rsidRPr="00A23ED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A23ED2">
              <w:rPr>
                <w:rFonts w:ascii="Arial" w:hAnsi="Arial" w:cs="Arial"/>
                <w:color w:val="000000" w:themeColor="text1"/>
                <w:sz w:val="18"/>
                <w:szCs w:val="18"/>
              </w:rPr>
              <w:t>(0.</w:t>
            </w:r>
            <w:r w:rsidR="007D7389">
              <w:rPr>
                <w:rFonts w:ascii="Arial" w:hAnsi="Arial" w:cs="Arial"/>
                <w:color w:val="000000" w:themeColor="text1"/>
                <w:sz w:val="18"/>
                <w:szCs w:val="18"/>
              </w:rPr>
              <w:t>50</w:t>
            </w:r>
            <w:r w:rsidR="005F017F" w:rsidRPr="001C5C0A">
              <w:rPr>
                <w:rFonts w:ascii="Arial" w:hAnsi="Arial" w:cs="Arial"/>
                <w:sz w:val="18"/>
                <w:szCs w:val="18"/>
              </w:rPr>
              <w:t>–</w:t>
            </w:r>
            <w:r w:rsidRPr="00A23ED2">
              <w:rPr>
                <w:rFonts w:ascii="Arial" w:hAnsi="Arial" w:cs="Arial"/>
                <w:color w:val="000000" w:themeColor="text1"/>
                <w:sz w:val="18"/>
                <w:szCs w:val="18"/>
              </w:rPr>
              <w:t>9.</w:t>
            </w:r>
            <w:r w:rsidR="001C0014">
              <w:rPr>
                <w:rFonts w:ascii="Arial" w:hAnsi="Arial" w:cs="Arial"/>
                <w:color w:val="000000" w:themeColor="text1"/>
                <w:sz w:val="18"/>
                <w:szCs w:val="18"/>
              </w:rPr>
              <w:t>60</w:t>
            </w:r>
            <w:r w:rsidRPr="00A23ED2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5B18AF" w:rsidRPr="00A23ED2" w14:paraId="17078BB5" w14:textId="77777777" w:rsidTr="00161A8D">
        <w:tc>
          <w:tcPr>
            <w:tcW w:w="2903" w:type="dxa"/>
            <w:vMerge w:val="restart"/>
            <w:vAlign w:val="center"/>
          </w:tcPr>
          <w:p w14:paraId="18DBA3A8" w14:textId="77777777" w:rsidR="005B18AF" w:rsidRPr="00A23ED2" w:rsidRDefault="005B18AF" w:rsidP="00A23ED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3ED2">
              <w:rPr>
                <w:rFonts w:ascii="Arial" w:hAnsi="Arial" w:cs="Arial"/>
                <w:b/>
                <w:bCs/>
                <w:sz w:val="18"/>
                <w:szCs w:val="18"/>
              </w:rPr>
              <w:t>Moderna bivalent vaccine</w:t>
            </w:r>
          </w:p>
        </w:tc>
        <w:tc>
          <w:tcPr>
            <w:tcW w:w="6187" w:type="dxa"/>
            <w:gridSpan w:val="4"/>
          </w:tcPr>
          <w:p w14:paraId="3D2212E6" w14:textId="77777777" w:rsidR="005B18AF" w:rsidRPr="00A23ED2" w:rsidRDefault="005B18AF" w:rsidP="00A23ED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23ED2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5940" w:type="dxa"/>
            <w:gridSpan w:val="4"/>
          </w:tcPr>
          <w:p w14:paraId="5F3BDFDA" w14:textId="77777777" w:rsidR="005B18AF" w:rsidRPr="00A23ED2" w:rsidRDefault="005B18AF" w:rsidP="00A23ED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23ED2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</w:tr>
      <w:tr w:rsidR="005B18AF" w:rsidRPr="00A23ED2" w14:paraId="71BC68B1" w14:textId="77777777" w:rsidTr="008C14F0">
        <w:tc>
          <w:tcPr>
            <w:tcW w:w="2903" w:type="dxa"/>
            <w:vMerge/>
          </w:tcPr>
          <w:p w14:paraId="17876C9B" w14:textId="77777777" w:rsidR="005B18AF" w:rsidRPr="00A23ED2" w:rsidRDefault="005B18AF" w:rsidP="00A23ED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67" w:type="dxa"/>
            <w:gridSpan w:val="3"/>
          </w:tcPr>
          <w:p w14:paraId="415E4595" w14:textId="77777777" w:rsidR="005B18AF" w:rsidRPr="00A23ED2" w:rsidRDefault="005B18AF" w:rsidP="00A23ED2">
            <w:pPr>
              <w:rPr>
                <w:rFonts w:ascii="Arial" w:hAnsi="Arial" w:cs="Arial"/>
                <w:sz w:val="18"/>
                <w:szCs w:val="18"/>
              </w:rPr>
            </w:pPr>
            <w:r w:rsidRPr="00A23ED2">
              <w:rPr>
                <w:rFonts w:ascii="Arial" w:hAnsi="Arial" w:cs="Arial"/>
                <w:sz w:val="18"/>
                <w:szCs w:val="18"/>
              </w:rPr>
              <w:t>Number of events</w:t>
            </w:r>
          </w:p>
        </w:tc>
        <w:tc>
          <w:tcPr>
            <w:tcW w:w="2520" w:type="dxa"/>
          </w:tcPr>
          <w:p w14:paraId="58A045B6" w14:textId="77777777" w:rsidR="005B18AF" w:rsidRPr="00A23ED2" w:rsidRDefault="005B18AF" w:rsidP="00A23ED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20" w:type="dxa"/>
            <w:gridSpan w:val="3"/>
          </w:tcPr>
          <w:p w14:paraId="179F3621" w14:textId="77777777" w:rsidR="005B18AF" w:rsidRPr="00A23ED2" w:rsidRDefault="005B18AF" w:rsidP="00A23ED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23ED2">
              <w:rPr>
                <w:rFonts w:ascii="Arial" w:hAnsi="Arial" w:cs="Arial"/>
                <w:sz w:val="18"/>
                <w:szCs w:val="18"/>
              </w:rPr>
              <w:t>Number of events</w:t>
            </w:r>
          </w:p>
        </w:tc>
        <w:tc>
          <w:tcPr>
            <w:tcW w:w="2520" w:type="dxa"/>
          </w:tcPr>
          <w:p w14:paraId="51EC4FC0" w14:textId="77777777" w:rsidR="005B18AF" w:rsidRPr="00A23ED2" w:rsidRDefault="005B18AF" w:rsidP="00A23ED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5B18AF" w:rsidRPr="00A23ED2" w14:paraId="0476F662" w14:textId="77777777" w:rsidTr="008C14F0">
        <w:tc>
          <w:tcPr>
            <w:tcW w:w="2903" w:type="dxa"/>
            <w:vMerge/>
          </w:tcPr>
          <w:p w14:paraId="64093660" w14:textId="77777777" w:rsidR="005B18AF" w:rsidRPr="00A23ED2" w:rsidRDefault="005B18AF" w:rsidP="00A23ED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7" w:type="dxa"/>
          </w:tcPr>
          <w:p w14:paraId="5077E641" w14:textId="77777777" w:rsidR="005B18AF" w:rsidRPr="00A23ED2" w:rsidRDefault="005B18AF" w:rsidP="00A23ED2">
            <w:pPr>
              <w:rPr>
                <w:rFonts w:ascii="Arial" w:hAnsi="Arial" w:cs="Arial"/>
                <w:sz w:val="18"/>
                <w:szCs w:val="18"/>
              </w:rPr>
            </w:pPr>
            <w:r w:rsidRPr="00A23ED2">
              <w:rPr>
                <w:rFonts w:ascii="Arial" w:hAnsi="Arial" w:cs="Arial"/>
                <w:sz w:val="18"/>
                <w:szCs w:val="18"/>
              </w:rPr>
              <w:t>Risk interval</w:t>
            </w:r>
          </w:p>
        </w:tc>
        <w:tc>
          <w:tcPr>
            <w:tcW w:w="1530" w:type="dxa"/>
          </w:tcPr>
          <w:p w14:paraId="22C91C3D" w14:textId="77777777" w:rsidR="005B18AF" w:rsidRPr="00A23ED2" w:rsidRDefault="005B18AF" w:rsidP="00A23ED2">
            <w:pPr>
              <w:rPr>
                <w:rFonts w:ascii="Arial" w:hAnsi="Arial" w:cs="Arial"/>
                <w:sz w:val="18"/>
                <w:szCs w:val="18"/>
              </w:rPr>
            </w:pPr>
            <w:r w:rsidRPr="00A23ED2">
              <w:rPr>
                <w:rFonts w:ascii="Arial" w:hAnsi="Arial" w:cs="Arial"/>
                <w:sz w:val="18"/>
                <w:szCs w:val="18"/>
              </w:rPr>
              <w:t>Control interval</w:t>
            </w:r>
          </w:p>
        </w:tc>
        <w:tc>
          <w:tcPr>
            <w:tcW w:w="900" w:type="dxa"/>
          </w:tcPr>
          <w:p w14:paraId="184D14B9" w14:textId="77777777" w:rsidR="005B18AF" w:rsidRPr="00A23ED2" w:rsidRDefault="005B18AF" w:rsidP="00A23ED2">
            <w:pPr>
              <w:rPr>
                <w:rFonts w:ascii="Arial" w:hAnsi="Arial" w:cs="Arial"/>
                <w:sz w:val="18"/>
                <w:szCs w:val="18"/>
              </w:rPr>
            </w:pPr>
            <w:r w:rsidRPr="00A23ED2">
              <w:rPr>
                <w:rFonts w:ascii="Arial" w:hAnsi="Arial" w:cs="Arial"/>
                <w:sz w:val="18"/>
                <w:szCs w:val="18"/>
              </w:rPr>
              <w:t>NBR</w:t>
            </w:r>
            <w:r w:rsidRPr="00A23ED2">
              <w:rPr>
                <w:rFonts w:ascii="Arial" w:hAnsi="Arial" w:cs="Arial"/>
                <w:sz w:val="18"/>
                <w:szCs w:val="18"/>
                <w:vertAlign w:val="superscript"/>
              </w:rPr>
              <w:t>£</w:t>
            </w:r>
          </w:p>
        </w:tc>
        <w:tc>
          <w:tcPr>
            <w:tcW w:w="2520" w:type="dxa"/>
          </w:tcPr>
          <w:p w14:paraId="6020B866" w14:textId="77777777" w:rsidR="005B18AF" w:rsidRPr="00A23ED2" w:rsidRDefault="005B18AF" w:rsidP="00A23ED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23ED2">
              <w:rPr>
                <w:rFonts w:ascii="Arial" w:hAnsi="Arial" w:cs="Arial"/>
                <w:sz w:val="18"/>
                <w:szCs w:val="18"/>
              </w:rPr>
              <w:t>Relative incidence (95% CI)</w:t>
            </w:r>
          </w:p>
        </w:tc>
        <w:tc>
          <w:tcPr>
            <w:tcW w:w="1260" w:type="dxa"/>
          </w:tcPr>
          <w:p w14:paraId="624F0DEC" w14:textId="77777777" w:rsidR="005B18AF" w:rsidRPr="00A23ED2" w:rsidRDefault="005B18AF" w:rsidP="00A23ED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23ED2">
              <w:rPr>
                <w:rFonts w:ascii="Arial" w:hAnsi="Arial" w:cs="Arial"/>
                <w:sz w:val="18"/>
                <w:szCs w:val="18"/>
              </w:rPr>
              <w:t>Risk interval</w:t>
            </w:r>
          </w:p>
        </w:tc>
        <w:tc>
          <w:tcPr>
            <w:tcW w:w="1440" w:type="dxa"/>
          </w:tcPr>
          <w:p w14:paraId="0DD61405" w14:textId="77777777" w:rsidR="005B18AF" w:rsidRPr="00A23ED2" w:rsidRDefault="005B18AF" w:rsidP="00A23ED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23ED2">
              <w:rPr>
                <w:rFonts w:ascii="Arial" w:hAnsi="Arial" w:cs="Arial"/>
                <w:sz w:val="18"/>
                <w:szCs w:val="18"/>
              </w:rPr>
              <w:t>Control interval</w:t>
            </w:r>
          </w:p>
        </w:tc>
        <w:tc>
          <w:tcPr>
            <w:tcW w:w="720" w:type="dxa"/>
          </w:tcPr>
          <w:p w14:paraId="68CAABE7" w14:textId="77777777" w:rsidR="005B18AF" w:rsidRPr="00A23ED2" w:rsidRDefault="005B18AF" w:rsidP="00A23ED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23ED2">
              <w:rPr>
                <w:rFonts w:ascii="Arial" w:hAnsi="Arial" w:cs="Arial"/>
                <w:sz w:val="18"/>
                <w:szCs w:val="18"/>
              </w:rPr>
              <w:t>NBR</w:t>
            </w:r>
            <w:r w:rsidRPr="00A23ED2">
              <w:rPr>
                <w:rFonts w:ascii="Arial" w:hAnsi="Arial" w:cs="Arial"/>
                <w:sz w:val="18"/>
                <w:szCs w:val="18"/>
                <w:vertAlign w:val="superscript"/>
              </w:rPr>
              <w:t>£</w:t>
            </w:r>
          </w:p>
        </w:tc>
        <w:tc>
          <w:tcPr>
            <w:tcW w:w="2520" w:type="dxa"/>
          </w:tcPr>
          <w:p w14:paraId="42319D93" w14:textId="77777777" w:rsidR="005B18AF" w:rsidRPr="00A23ED2" w:rsidRDefault="005B18AF" w:rsidP="00A23ED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23ED2">
              <w:rPr>
                <w:rFonts w:ascii="Arial" w:hAnsi="Arial" w:cs="Arial"/>
                <w:sz w:val="18"/>
                <w:szCs w:val="18"/>
              </w:rPr>
              <w:t>Relative incidence (95% CI)</w:t>
            </w:r>
          </w:p>
        </w:tc>
      </w:tr>
      <w:tr w:rsidR="008C14F0" w:rsidRPr="00A23ED2" w14:paraId="47136B35" w14:textId="77777777" w:rsidTr="008C14F0">
        <w:tc>
          <w:tcPr>
            <w:tcW w:w="2903" w:type="dxa"/>
          </w:tcPr>
          <w:p w14:paraId="62D6C93E" w14:textId="77777777" w:rsidR="00A23ED2" w:rsidRPr="00A23ED2" w:rsidRDefault="00A23ED2" w:rsidP="00A23ED2">
            <w:pPr>
              <w:rPr>
                <w:rFonts w:ascii="Arial" w:hAnsi="Arial" w:cs="Arial"/>
                <w:sz w:val="18"/>
                <w:szCs w:val="18"/>
              </w:rPr>
            </w:pPr>
            <w:r w:rsidRPr="00A23ED2">
              <w:rPr>
                <w:rFonts w:ascii="Arial" w:hAnsi="Arial" w:cs="Arial"/>
                <w:sz w:val="18"/>
                <w:szCs w:val="18"/>
              </w:rPr>
              <w:t>With history of SARS-CoV-2</w:t>
            </w:r>
            <w:r w:rsidRPr="00161A8D">
              <w:rPr>
                <w:rFonts w:ascii="Arial" w:hAnsi="Arial" w:cs="Arial"/>
                <w:sz w:val="18"/>
                <w:szCs w:val="18"/>
                <w:vertAlign w:val="superscript"/>
              </w:rPr>
              <w:t>₽</w:t>
            </w:r>
          </w:p>
        </w:tc>
        <w:tc>
          <w:tcPr>
            <w:tcW w:w="1237" w:type="dxa"/>
          </w:tcPr>
          <w:p w14:paraId="64F33FD7" w14:textId="77777777" w:rsidR="00A23ED2" w:rsidRPr="00A23ED2" w:rsidRDefault="00A23ED2" w:rsidP="00A23ED2">
            <w:pPr>
              <w:rPr>
                <w:rFonts w:ascii="Arial" w:hAnsi="Arial" w:cs="Arial"/>
                <w:sz w:val="18"/>
                <w:szCs w:val="18"/>
              </w:rPr>
            </w:pPr>
            <w:r w:rsidRPr="00A23ED2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530" w:type="dxa"/>
          </w:tcPr>
          <w:p w14:paraId="62E4FFA8" w14:textId="77777777" w:rsidR="00A23ED2" w:rsidRPr="00A23ED2" w:rsidRDefault="00A23ED2" w:rsidP="00A23ED2">
            <w:pPr>
              <w:rPr>
                <w:rFonts w:ascii="Arial" w:hAnsi="Arial" w:cs="Arial"/>
                <w:sz w:val="18"/>
                <w:szCs w:val="18"/>
              </w:rPr>
            </w:pPr>
            <w:r w:rsidRPr="00A23ED2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00" w:type="dxa"/>
          </w:tcPr>
          <w:p w14:paraId="0630C719" w14:textId="38C33B56" w:rsidR="00A23ED2" w:rsidRPr="00A23ED2" w:rsidRDefault="00A23ED2" w:rsidP="00A23ED2">
            <w:pPr>
              <w:rPr>
                <w:rFonts w:ascii="Arial" w:hAnsi="Arial" w:cs="Arial"/>
                <w:sz w:val="18"/>
                <w:szCs w:val="18"/>
              </w:rPr>
            </w:pPr>
            <w:r w:rsidRPr="00A23ED2">
              <w:rPr>
                <w:rFonts w:ascii="Arial" w:hAnsi="Arial" w:cs="Arial"/>
                <w:sz w:val="18"/>
                <w:szCs w:val="18"/>
              </w:rPr>
              <w:t>10</w:t>
            </w:r>
            <w:r w:rsidR="00F83CD2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2520" w:type="dxa"/>
          </w:tcPr>
          <w:p w14:paraId="1852AF40" w14:textId="2189C8D2" w:rsidR="00A23ED2" w:rsidRPr="00A23ED2" w:rsidRDefault="00FF362D" w:rsidP="00A23ED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78</w:t>
            </w:r>
            <w:r w:rsidR="00A23ED2" w:rsidRPr="00A23ED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9</w:t>
            </w:r>
            <w:r w:rsidR="005F017F" w:rsidRPr="001C5C0A">
              <w:rPr>
                <w:rFonts w:ascii="Arial" w:hAnsi="Arial" w:cs="Arial"/>
                <w:sz w:val="18"/>
                <w:szCs w:val="18"/>
              </w:rPr>
              <w:t>–</w:t>
            </w:r>
            <w:r w:rsidR="00A23ED2" w:rsidRPr="00A23ED2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A23ED2" w:rsidRPr="00A23ED2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8</w:t>
            </w:r>
            <w:r w:rsidR="00A23ED2" w:rsidRPr="00A23ED2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0" w:type="dxa"/>
          </w:tcPr>
          <w:p w14:paraId="3719E153" w14:textId="77777777" w:rsidR="00A23ED2" w:rsidRPr="00A23ED2" w:rsidRDefault="00A23ED2" w:rsidP="00A23ED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23ED2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440" w:type="dxa"/>
          </w:tcPr>
          <w:p w14:paraId="76E5F408" w14:textId="77777777" w:rsidR="00A23ED2" w:rsidRPr="00A23ED2" w:rsidRDefault="00A23ED2" w:rsidP="00A23ED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23ED2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20" w:type="dxa"/>
          </w:tcPr>
          <w:p w14:paraId="6ECFD0AA" w14:textId="77777777" w:rsidR="00A23ED2" w:rsidRPr="00A23ED2" w:rsidRDefault="00A23ED2" w:rsidP="00A23ED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23ED2">
              <w:rPr>
                <w:rFonts w:ascii="Arial" w:hAnsi="Arial" w:cs="Arial"/>
                <w:color w:val="000000" w:themeColor="text1"/>
                <w:sz w:val="18"/>
                <w:szCs w:val="18"/>
              </w:rPr>
              <w:t>78</w:t>
            </w:r>
          </w:p>
        </w:tc>
        <w:tc>
          <w:tcPr>
            <w:tcW w:w="2520" w:type="dxa"/>
          </w:tcPr>
          <w:p w14:paraId="3584EA0B" w14:textId="5ABB9E17" w:rsidR="00A23ED2" w:rsidRPr="00A23ED2" w:rsidRDefault="00A23ED2" w:rsidP="00A23ED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23ED2">
              <w:rPr>
                <w:rFonts w:ascii="Arial" w:hAnsi="Arial" w:cs="Arial"/>
                <w:color w:val="000000" w:themeColor="text1"/>
                <w:sz w:val="18"/>
                <w:szCs w:val="18"/>
              </w:rPr>
              <w:t>1.</w:t>
            </w:r>
            <w:r w:rsidR="00FF362D">
              <w:rPr>
                <w:rFonts w:ascii="Arial" w:hAnsi="Arial" w:cs="Arial"/>
                <w:color w:val="000000" w:themeColor="text1"/>
                <w:sz w:val="18"/>
                <w:szCs w:val="18"/>
              </w:rPr>
              <w:t>61</w:t>
            </w:r>
            <w:r w:rsidRPr="00A23ED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3</w:t>
            </w:r>
            <w:r w:rsidR="00FF362D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  <w:r w:rsidR="005F017F" w:rsidRPr="001C5C0A">
              <w:rPr>
                <w:rFonts w:ascii="Arial" w:hAnsi="Arial" w:cs="Arial"/>
                <w:sz w:val="18"/>
                <w:szCs w:val="18"/>
              </w:rPr>
              <w:t>–</w:t>
            </w:r>
            <w:r w:rsidR="00FF362D">
              <w:rPr>
                <w:rFonts w:ascii="Arial" w:hAnsi="Arial" w:cs="Arial"/>
                <w:sz w:val="18"/>
                <w:szCs w:val="18"/>
              </w:rPr>
              <w:t>7.07</w:t>
            </w:r>
            <w:r w:rsidRPr="00A23ED2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</w:tbl>
    <w:p w14:paraId="3E015B0C" w14:textId="165E98C5" w:rsidR="00944E2B" w:rsidRDefault="00372E78" w:rsidP="00691159">
      <w:pPr>
        <w:spacing w:after="0" w:line="240" w:lineRule="auto"/>
        <w:rPr>
          <w:rFonts w:ascii="Arial" w:hAnsi="Arial" w:cs="Arial"/>
          <w:sz w:val="18"/>
          <w:szCs w:val="18"/>
        </w:rPr>
      </w:pPr>
      <w:bookmarkStart w:id="0" w:name="_Hlk163634244"/>
      <w:r w:rsidRPr="00372E78">
        <w:rPr>
          <w:rFonts w:ascii="Arial" w:hAnsi="Arial" w:cs="Arial"/>
          <w:sz w:val="20"/>
          <w:szCs w:val="20"/>
          <w:vertAlign w:val="superscript"/>
        </w:rPr>
        <w:t>€</w:t>
      </w:r>
      <w:r>
        <w:rPr>
          <w:rFonts w:ascii="Arial" w:hAnsi="Arial" w:cs="Arial"/>
          <w:sz w:val="18"/>
          <w:szCs w:val="18"/>
        </w:rPr>
        <w:t>Confirmation by chart review</w:t>
      </w:r>
      <w:bookmarkEnd w:id="0"/>
      <w:r>
        <w:rPr>
          <w:rFonts w:ascii="Arial" w:hAnsi="Arial" w:cs="Arial"/>
          <w:sz w:val="18"/>
          <w:szCs w:val="18"/>
        </w:rPr>
        <w:t>.</w:t>
      </w:r>
      <w:r w:rsidRPr="001C5C0A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="00A23ED2" w:rsidRPr="00A23ED2">
        <w:rPr>
          <w:rFonts w:ascii="Arial" w:hAnsi="Arial" w:cs="Arial"/>
          <w:sz w:val="18"/>
          <w:szCs w:val="18"/>
          <w:vertAlign w:val="superscript"/>
        </w:rPr>
        <w:t>§</w:t>
      </w:r>
      <w:proofErr w:type="gramStart"/>
      <w:r w:rsidR="00A23ED2" w:rsidRPr="00A23ED2">
        <w:rPr>
          <w:rFonts w:ascii="Arial" w:hAnsi="Arial" w:cs="Arial"/>
          <w:sz w:val="18"/>
          <w:szCs w:val="18"/>
        </w:rPr>
        <w:t>Non-bivalent</w:t>
      </w:r>
      <w:proofErr w:type="gramEnd"/>
      <w:r w:rsidR="00A23ED2" w:rsidRPr="00A23ED2">
        <w:rPr>
          <w:rFonts w:ascii="Arial" w:hAnsi="Arial" w:cs="Arial"/>
          <w:sz w:val="18"/>
          <w:szCs w:val="18"/>
        </w:rPr>
        <w:t xml:space="preserve"> recipients (NBR) were eligible individuals who did not receive a bivalent vaccine but had completed a primary series of COVID-19 vaccination and had their last monovalent dose ≥60 days before 9/1/2022. Inclusion of these events helps to adjust for temporal trends (seasonality). A confirmation rate of </w:t>
      </w:r>
      <w:r w:rsidR="00DE45E1" w:rsidRPr="00A23ED2">
        <w:rPr>
          <w:rFonts w:ascii="Arial" w:hAnsi="Arial" w:cs="Arial"/>
          <w:sz w:val="18"/>
          <w:szCs w:val="18"/>
        </w:rPr>
        <w:t>6</w:t>
      </w:r>
      <w:r w:rsidR="00DE45E1">
        <w:rPr>
          <w:rFonts w:ascii="Arial" w:hAnsi="Arial" w:cs="Arial"/>
          <w:sz w:val="18"/>
          <w:szCs w:val="18"/>
        </w:rPr>
        <w:t>5</w:t>
      </w:r>
      <w:r w:rsidR="00A23ED2" w:rsidRPr="00A23ED2">
        <w:rPr>
          <w:rFonts w:ascii="Arial" w:hAnsi="Arial" w:cs="Arial"/>
          <w:sz w:val="18"/>
          <w:szCs w:val="18"/>
        </w:rPr>
        <w:t>% was applied to ischemic stroke events among NBR.</w:t>
      </w:r>
      <w:r w:rsidR="00975C46">
        <w:rPr>
          <w:rFonts w:ascii="Arial" w:hAnsi="Arial" w:cs="Arial"/>
          <w:sz w:val="18"/>
          <w:szCs w:val="18"/>
        </w:rPr>
        <w:t xml:space="preserve"> </w:t>
      </w:r>
      <w:r w:rsidR="00975C46" w:rsidRPr="001C5C0A">
        <w:rPr>
          <w:rFonts w:ascii="Arial" w:hAnsi="Arial" w:cs="Arial"/>
          <w:sz w:val="18"/>
          <w:szCs w:val="18"/>
          <w:vertAlign w:val="superscript"/>
        </w:rPr>
        <w:t>₽</w:t>
      </w:r>
      <w:r w:rsidR="00975C46" w:rsidRPr="001C5C0A">
        <w:rPr>
          <w:rFonts w:ascii="Arial" w:hAnsi="Arial" w:cs="Arial"/>
          <w:sz w:val="18"/>
          <w:szCs w:val="18"/>
        </w:rPr>
        <w:t xml:space="preserve"> </w:t>
      </w:r>
      <w:r w:rsidR="00975C46">
        <w:rPr>
          <w:rFonts w:ascii="Arial" w:hAnsi="Arial" w:cs="Arial"/>
          <w:sz w:val="18"/>
          <w:szCs w:val="18"/>
        </w:rPr>
        <w:t>H</w:t>
      </w:r>
      <w:r w:rsidR="00975C46" w:rsidRPr="001C5C0A">
        <w:rPr>
          <w:rFonts w:ascii="Arial" w:hAnsi="Arial" w:cs="Arial"/>
          <w:sz w:val="18"/>
          <w:szCs w:val="18"/>
        </w:rPr>
        <w:t>ad SARS-CoV-2 infection (</w:t>
      </w:r>
      <w:proofErr w:type="spellStart"/>
      <w:r w:rsidR="00975C46">
        <w:rPr>
          <w:rFonts w:ascii="Arial" w:hAnsi="Arial" w:cs="Arial"/>
          <w:sz w:val="18"/>
          <w:szCs w:val="18"/>
        </w:rPr>
        <w:t>ie</w:t>
      </w:r>
      <w:proofErr w:type="spellEnd"/>
      <w:r w:rsidR="00975C46">
        <w:rPr>
          <w:rFonts w:ascii="Arial" w:hAnsi="Arial" w:cs="Arial"/>
          <w:sz w:val="18"/>
          <w:szCs w:val="18"/>
        </w:rPr>
        <w:t xml:space="preserve">, </w:t>
      </w:r>
      <w:r w:rsidR="00975C46" w:rsidRPr="009878C6">
        <w:rPr>
          <w:rFonts w:ascii="Arial" w:eastAsia="Times New Roman" w:hAnsi="Arial" w:cs="Arial"/>
          <w:color w:val="000000"/>
          <w:kern w:val="24"/>
          <w:sz w:val="18"/>
          <w:szCs w:val="18"/>
        </w:rPr>
        <w:t>SARS-CoV-2 positive laboratory test or a COVID-19 diagnosis</w:t>
      </w:r>
      <w:r w:rsidR="00975C46" w:rsidRPr="001C5C0A">
        <w:rPr>
          <w:rFonts w:ascii="Arial" w:hAnsi="Arial" w:cs="Arial"/>
          <w:sz w:val="18"/>
          <w:szCs w:val="18"/>
        </w:rPr>
        <w:t>) during the year prior (08/31/2021-08/31/2022).</w:t>
      </w:r>
      <w:r w:rsidR="00975C46">
        <w:rPr>
          <w:rFonts w:ascii="Arial" w:hAnsi="Arial" w:cs="Arial"/>
          <w:sz w:val="18"/>
          <w:szCs w:val="18"/>
        </w:rPr>
        <w:t xml:space="preserve"> </w:t>
      </w:r>
      <w:r w:rsidR="00A23ED2" w:rsidRPr="00A23ED2">
        <w:rPr>
          <w:rFonts w:ascii="Arial" w:hAnsi="Arial" w:cs="Arial"/>
          <w:kern w:val="2"/>
          <w:sz w:val="18"/>
          <w:szCs w:val="18"/>
          <w:vertAlign w:val="superscript"/>
          <w14:ligatures w14:val="standardContextual"/>
        </w:rPr>
        <w:t>£</w:t>
      </w:r>
      <w:r w:rsidR="00A23ED2" w:rsidRPr="00A23ED2">
        <w:rPr>
          <w:rFonts w:ascii="Arial" w:hAnsi="Arial" w:cs="Arial"/>
          <w:sz w:val="18"/>
          <w:szCs w:val="18"/>
        </w:rPr>
        <w:t>Non-bivalent recipients (NBR) were eligible individuals who did not receive a bivalent vaccine but had completed a primary series of COVID-19 vaccination and had their last monovalent dose ≥60 days before 9/1/2022. Inclusion of these events helps to adjust for temporal trends (seasonality). A confirmation rate of 64% was applied to ischemic stroke events among NBR.</w:t>
      </w:r>
    </w:p>
    <w:p w14:paraId="7FD57705" w14:textId="77777777" w:rsidR="00250E5B" w:rsidRDefault="00250E5B" w:rsidP="00250E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  <w:shd w:val="clear" w:color="auto" w:fill="FFFFFF"/>
        </w:rPr>
      </w:pPr>
    </w:p>
    <w:p w14:paraId="3C0DD18D" w14:textId="77777777" w:rsidR="007C5B8A" w:rsidRDefault="007C5B8A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hd w:val="clear" w:color="auto" w:fill="FFFFFF"/>
        </w:rPr>
      </w:pPr>
    </w:p>
    <w:p w14:paraId="48F814B2" w14:textId="77777777" w:rsidR="007C5B8A" w:rsidRDefault="007C5B8A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hd w:val="clear" w:color="auto" w:fill="FFFFFF"/>
        </w:rPr>
      </w:pPr>
    </w:p>
    <w:p w14:paraId="63BF4A0F" w14:textId="77777777" w:rsidR="00277D3A" w:rsidRDefault="00277D3A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hd w:val="clear" w:color="auto" w:fill="FFFFFF"/>
        </w:rPr>
      </w:pPr>
    </w:p>
    <w:p w14:paraId="6F7BC7C6" w14:textId="77777777" w:rsidR="00277D3A" w:rsidRDefault="00277D3A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hd w:val="clear" w:color="auto" w:fill="FFFFFF"/>
        </w:rPr>
      </w:pPr>
    </w:p>
    <w:p w14:paraId="31882CDC" w14:textId="77777777" w:rsidR="00277D3A" w:rsidRDefault="00277D3A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hd w:val="clear" w:color="auto" w:fill="FFFFFF"/>
        </w:rPr>
      </w:pPr>
    </w:p>
    <w:p w14:paraId="06081CDD" w14:textId="77777777" w:rsidR="00277D3A" w:rsidRDefault="00277D3A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hd w:val="clear" w:color="auto" w:fill="FFFFFF"/>
        </w:rPr>
      </w:pPr>
    </w:p>
    <w:p w14:paraId="651E30AA" w14:textId="77777777" w:rsidR="00277D3A" w:rsidRDefault="00277D3A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hd w:val="clear" w:color="auto" w:fill="FFFFFF"/>
        </w:rPr>
      </w:pPr>
    </w:p>
    <w:p w14:paraId="2A1D7B42" w14:textId="77777777" w:rsidR="00277D3A" w:rsidRDefault="00277D3A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hd w:val="clear" w:color="auto" w:fill="FFFFFF"/>
        </w:rPr>
      </w:pPr>
    </w:p>
    <w:p w14:paraId="6980417B" w14:textId="77777777" w:rsidR="00277D3A" w:rsidRDefault="00277D3A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hd w:val="clear" w:color="auto" w:fill="FFFFFF"/>
        </w:rPr>
      </w:pPr>
    </w:p>
    <w:p w14:paraId="1FA18E8F" w14:textId="77777777" w:rsidR="00277D3A" w:rsidRDefault="00277D3A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hd w:val="clear" w:color="auto" w:fill="FFFFFF"/>
        </w:rPr>
      </w:pPr>
    </w:p>
    <w:p w14:paraId="190B74C0" w14:textId="77777777" w:rsidR="00277D3A" w:rsidRDefault="00277D3A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hd w:val="clear" w:color="auto" w:fill="FFFFFF"/>
        </w:rPr>
      </w:pPr>
    </w:p>
    <w:p w14:paraId="4CC1401A" w14:textId="77777777" w:rsidR="00277D3A" w:rsidRDefault="00277D3A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hd w:val="clear" w:color="auto" w:fill="FFFFFF"/>
        </w:rPr>
      </w:pPr>
    </w:p>
    <w:p w14:paraId="1E59CFFC" w14:textId="77777777" w:rsidR="00277D3A" w:rsidRDefault="00277D3A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hd w:val="clear" w:color="auto" w:fill="FFFFFF"/>
        </w:rPr>
      </w:pPr>
    </w:p>
    <w:p w14:paraId="0F85A148" w14:textId="77777777" w:rsidR="00277D3A" w:rsidRDefault="00277D3A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hd w:val="clear" w:color="auto" w:fill="FFFFFF"/>
        </w:rPr>
      </w:pPr>
    </w:p>
    <w:p w14:paraId="6956C43E" w14:textId="77777777" w:rsidR="00277D3A" w:rsidRDefault="00277D3A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hd w:val="clear" w:color="auto" w:fill="FFFFFF"/>
        </w:rPr>
      </w:pPr>
    </w:p>
    <w:p w14:paraId="3C6B6CC9" w14:textId="77777777" w:rsidR="00277D3A" w:rsidRDefault="00277D3A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hd w:val="clear" w:color="auto" w:fill="FFFFFF"/>
        </w:rPr>
      </w:pPr>
    </w:p>
    <w:p w14:paraId="2A94514A" w14:textId="77777777" w:rsidR="00277D3A" w:rsidRDefault="00277D3A" w:rsidP="00250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hd w:val="clear" w:color="auto" w:fill="FFFFFF"/>
        </w:rPr>
      </w:pPr>
    </w:p>
    <w:p w14:paraId="4A424CF9" w14:textId="4F1CF158" w:rsidR="00A23ED2" w:rsidRPr="00277D3A" w:rsidRDefault="00A23ED2" w:rsidP="00250E5B">
      <w:pPr>
        <w:rPr>
          <w:rFonts w:ascii="Arial" w:hAnsi="Arial" w:cs="Arial"/>
        </w:rPr>
      </w:pPr>
    </w:p>
    <w:sectPr w:rsidR="00A23ED2" w:rsidRPr="00277D3A" w:rsidSect="00085271">
      <w:headerReference w:type="default" r:id="rId11"/>
      <w:footerReference w:type="defaul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8E53ED" w14:textId="77777777" w:rsidR="0040419E" w:rsidRDefault="0040419E" w:rsidP="00E82C5F">
      <w:pPr>
        <w:spacing w:after="0" w:line="240" w:lineRule="auto"/>
      </w:pPr>
      <w:r>
        <w:separator/>
      </w:r>
    </w:p>
  </w:endnote>
  <w:endnote w:type="continuationSeparator" w:id="0">
    <w:p w14:paraId="11673B24" w14:textId="77777777" w:rsidR="0040419E" w:rsidRDefault="0040419E" w:rsidP="00E82C5F">
      <w:pPr>
        <w:spacing w:after="0" w:line="240" w:lineRule="auto"/>
      </w:pPr>
      <w:r>
        <w:continuationSeparator/>
      </w:r>
    </w:p>
  </w:endnote>
  <w:endnote w:type="continuationNotice" w:id="1">
    <w:p w14:paraId="0950BCB0" w14:textId="77777777" w:rsidR="0040419E" w:rsidRDefault="0040419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783891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AA43F7" w14:textId="0208858D" w:rsidR="00E82C5F" w:rsidRDefault="00E82C5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A6F5309" w14:textId="77777777" w:rsidR="00E82C5F" w:rsidRDefault="00E82C5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420EBE" w14:textId="77777777" w:rsidR="0040419E" w:rsidRDefault="0040419E" w:rsidP="00E82C5F">
      <w:pPr>
        <w:spacing w:after="0" w:line="240" w:lineRule="auto"/>
      </w:pPr>
      <w:r>
        <w:separator/>
      </w:r>
    </w:p>
  </w:footnote>
  <w:footnote w:type="continuationSeparator" w:id="0">
    <w:p w14:paraId="7F5CD3D5" w14:textId="77777777" w:rsidR="0040419E" w:rsidRDefault="0040419E" w:rsidP="00E82C5F">
      <w:pPr>
        <w:spacing w:after="0" w:line="240" w:lineRule="auto"/>
      </w:pPr>
      <w:r>
        <w:continuationSeparator/>
      </w:r>
    </w:p>
  </w:footnote>
  <w:footnote w:type="continuationNotice" w:id="1">
    <w:p w14:paraId="1869E20A" w14:textId="77777777" w:rsidR="0040419E" w:rsidRDefault="0040419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5D922C" w14:textId="08FC4266" w:rsidR="00E82C5F" w:rsidRPr="001D45BB" w:rsidRDefault="001D45BB">
    <w:pPr>
      <w:pStyle w:val="Header"/>
      <w:rPr>
        <w:lang w:val="pt-BR"/>
      </w:rPr>
    </w:pPr>
    <w:r>
      <w:rPr>
        <w:lang w:val="pt-BR"/>
      </w:rPr>
      <w:t>Multimedia Appendix 5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461B1"/>
    <w:multiLevelType w:val="hybridMultilevel"/>
    <w:tmpl w:val="65C219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74672A"/>
    <w:multiLevelType w:val="hybridMultilevel"/>
    <w:tmpl w:val="904644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F16A04"/>
    <w:multiLevelType w:val="hybridMultilevel"/>
    <w:tmpl w:val="5A6C3B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CB1783"/>
    <w:multiLevelType w:val="hybridMultilevel"/>
    <w:tmpl w:val="12F220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A429E1"/>
    <w:multiLevelType w:val="hybridMultilevel"/>
    <w:tmpl w:val="C98459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241E89"/>
    <w:multiLevelType w:val="hybridMultilevel"/>
    <w:tmpl w:val="3C32BE7A"/>
    <w:lvl w:ilvl="0" w:tplc="CE960A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8D6E5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EEE7C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9D6F5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10A67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E364F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57C92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B307D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6E056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66B20A1"/>
    <w:multiLevelType w:val="hybridMultilevel"/>
    <w:tmpl w:val="D2A811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9207F4"/>
    <w:multiLevelType w:val="hybridMultilevel"/>
    <w:tmpl w:val="2C504D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173DFE"/>
    <w:multiLevelType w:val="hybridMultilevel"/>
    <w:tmpl w:val="2F6A676E"/>
    <w:lvl w:ilvl="0" w:tplc="6C38209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6C59D2"/>
    <w:multiLevelType w:val="multilevel"/>
    <w:tmpl w:val="3452B3F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0" w15:restartNumberingAfterBreak="0">
    <w:nsid w:val="2D6B2AD8"/>
    <w:multiLevelType w:val="multilevel"/>
    <w:tmpl w:val="A2DE9D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D70666A"/>
    <w:multiLevelType w:val="hybridMultilevel"/>
    <w:tmpl w:val="319468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A2143F6"/>
    <w:multiLevelType w:val="hybridMultilevel"/>
    <w:tmpl w:val="F0860D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9743A80"/>
    <w:multiLevelType w:val="hybridMultilevel"/>
    <w:tmpl w:val="201AC74E"/>
    <w:lvl w:ilvl="0" w:tplc="8F202E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E2671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E82BC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A88C2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408B9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AB6E9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506C9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0A53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418B0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4D061880"/>
    <w:multiLevelType w:val="hybridMultilevel"/>
    <w:tmpl w:val="4014B8C0"/>
    <w:lvl w:ilvl="0" w:tplc="6C38209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B6C04B7"/>
    <w:multiLevelType w:val="hybridMultilevel"/>
    <w:tmpl w:val="2CD2D3A0"/>
    <w:lvl w:ilvl="0" w:tplc="4942D8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22689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FA2CE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B2081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64EDD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616DA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E726A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0D814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78CF9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6B4C1083"/>
    <w:multiLevelType w:val="hybridMultilevel"/>
    <w:tmpl w:val="59C2CFE0"/>
    <w:lvl w:ilvl="0" w:tplc="6C38209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B8B6836"/>
    <w:multiLevelType w:val="multilevel"/>
    <w:tmpl w:val="7918F0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7CB03EBF"/>
    <w:multiLevelType w:val="hybridMultilevel"/>
    <w:tmpl w:val="41584B08"/>
    <w:lvl w:ilvl="0" w:tplc="4B30C4B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75218051">
    <w:abstractNumId w:val="0"/>
  </w:num>
  <w:num w:numId="2" w16cid:durableId="509412285">
    <w:abstractNumId w:val="3"/>
  </w:num>
  <w:num w:numId="3" w16cid:durableId="1497569886">
    <w:abstractNumId w:val="10"/>
  </w:num>
  <w:num w:numId="4" w16cid:durableId="1912806069">
    <w:abstractNumId w:val="7"/>
  </w:num>
  <w:num w:numId="5" w16cid:durableId="1376197444">
    <w:abstractNumId w:val="1"/>
  </w:num>
  <w:num w:numId="6" w16cid:durableId="863057689">
    <w:abstractNumId w:val="11"/>
  </w:num>
  <w:num w:numId="7" w16cid:durableId="1351836441">
    <w:abstractNumId w:val="12"/>
  </w:num>
  <w:num w:numId="8" w16cid:durableId="225068969">
    <w:abstractNumId w:val="2"/>
  </w:num>
  <w:num w:numId="9" w16cid:durableId="1808208620">
    <w:abstractNumId w:val="4"/>
  </w:num>
  <w:num w:numId="10" w16cid:durableId="1386175723">
    <w:abstractNumId w:val="6"/>
  </w:num>
  <w:num w:numId="11" w16cid:durableId="361057866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1358894318">
    <w:abstractNumId w:val="15"/>
  </w:num>
  <w:num w:numId="13" w16cid:durableId="1059673228">
    <w:abstractNumId w:val="5"/>
  </w:num>
  <w:num w:numId="14" w16cid:durableId="1706906835">
    <w:abstractNumId w:val="13"/>
  </w:num>
  <w:num w:numId="15" w16cid:durableId="119422587">
    <w:abstractNumId w:val="9"/>
  </w:num>
  <w:num w:numId="16" w16cid:durableId="793331691">
    <w:abstractNumId w:val="8"/>
  </w:num>
  <w:num w:numId="17" w16cid:durableId="819035273">
    <w:abstractNumId w:val="16"/>
  </w:num>
  <w:num w:numId="18" w16cid:durableId="572080507">
    <w:abstractNumId w:val="14"/>
  </w:num>
  <w:num w:numId="19" w16cid:durableId="1244219557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D2F"/>
    <w:rsid w:val="00000016"/>
    <w:rsid w:val="00000515"/>
    <w:rsid w:val="00001CA2"/>
    <w:rsid w:val="00003314"/>
    <w:rsid w:val="00003503"/>
    <w:rsid w:val="0000446D"/>
    <w:rsid w:val="0000455B"/>
    <w:rsid w:val="00006527"/>
    <w:rsid w:val="000112A4"/>
    <w:rsid w:val="00011501"/>
    <w:rsid w:val="00011E07"/>
    <w:rsid w:val="00012882"/>
    <w:rsid w:val="00012D43"/>
    <w:rsid w:val="00015055"/>
    <w:rsid w:val="000155B8"/>
    <w:rsid w:val="000158E6"/>
    <w:rsid w:val="000159DF"/>
    <w:rsid w:val="000160E5"/>
    <w:rsid w:val="00016345"/>
    <w:rsid w:val="000164F6"/>
    <w:rsid w:val="0001751D"/>
    <w:rsid w:val="00020E97"/>
    <w:rsid w:val="00022797"/>
    <w:rsid w:val="00023322"/>
    <w:rsid w:val="0002335E"/>
    <w:rsid w:val="00024D3A"/>
    <w:rsid w:val="00026AF4"/>
    <w:rsid w:val="00026D14"/>
    <w:rsid w:val="00027BF5"/>
    <w:rsid w:val="00030411"/>
    <w:rsid w:val="00031618"/>
    <w:rsid w:val="0003189D"/>
    <w:rsid w:val="00031E24"/>
    <w:rsid w:val="000331CC"/>
    <w:rsid w:val="00033268"/>
    <w:rsid w:val="00033663"/>
    <w:rsid w:val="00034579"/>
    <w:rsid w:val="00036055"/>
    <w:rsid w:val="00036E0C"/>
    <w:rsid w:val="00036E55"/>
    <w:rsid w:val="000370B2"/>
    <w:rsid w:val="00037683"/>
    <w:rsid w:val="00037C07"/>
    <w:rsid w:val="0004007E"/>
    <w:rsid w:val="000401C6"/>
    <w:rsid w:val="000404E0"/>
    <w:rsid w:val="00043E6F"/>
    <w:rsid w:val="000440B5"/>
    <w:rsid w:val="0004470A"/>
    <w:rsid w:val="0004586F"/>
    <w:rsid w:val="00045B91"/>
    <w:rsid w:val="0004673F"/>
    <w:rsid w:val="00047603"/>
    <w:rsid w:val="0005015F"/>
    <w:rsid w:val="00050497"/>
    <w:rsid w:val="000504A3"/>
    <w:rsid w:val="00050EE0"/>
    <w:rsid w:val="00051174"/>
    <w:rsid w:val="000513A9"/>
    <w:rsid w:val="00051528"/>
    <w:rsid w:val="0005156F"/>
    <w:rsid w:val="0005201B"/>
    <w:rsid w:val="00052C66"/>
    <w:rsid w:val="00052D8D"/>
    <w:rsid w:val="00052FDC"/>
    <w:rsid w:val="0005333E"/>
    <w:rsid w:val="0005341C"/>
    <w:rsid w:val="000534D5"/>
    <w:rsid w:val="00053610"/>
    <w:rsid w:val="00053891"/>
    <w:rsid w:val="00053F0F"/>
    <w:rsid w:val="00055ACD"/>
    <w:rsid w:val="00055C0C"/>
    <w:rsid w:val="00055E1E"/>
    <w:rsid w:val="00057627"/>
    <w:rsid w:val="00057919"/>
    <w:rsid w:val="00057BBA"/>
    <w:rsid w:val="00060486"/>
    <w:rsid w:val="000605F2"/>
    <w:rsid w:val="00060605"/>
    <w:rsid w:val="00061547"/>
    <w:rsid w:val="00061D7A"/>
    <w:rsid w:val="00062652"/>
    <w:rsid w:val="00063958"/>
    <w:rsid w:val="0006429F"/>
    <w:rsid w:val="0006487D"/>
    <w:rsid w:val="000648F6"/>
    <w:rsid w:val="00065ABA"/>
    <w:rsid w:val="00065D76"/>
    <w:rsid w:val="00066462"/>
    <w:rsid w:val="000666CB"/>
    <w:rsid w:val="000671A7"/>
    <w:rsid w:val="00067E7E"/>
    <w:rsid w:val="00070240"/>
    <w:rsid w:val="0007090B"/>
    <w:rsid w:val="00070DB8"/>
    <w:rsid w:val="00071446"/>
    <w:rsid w:val="00072221"/>
    <w:rsid w:val="0007248E"/>
    <w:rsid w:val="000724A0"/>
    <w:rsid w:val="00073F73"/>
    <w:rsid w:val="00074C5E"/>
    <w:rsid w:val="00075994"/>
    <w:rsid w:val="000763E1"/>
    <w:rsid w:val="00076BAD"/>
    <w:rsid w:val="00076D59"/>
    <w:rsid w:val="00076EE6"/>
    <w:rsid w:val="00077351"/>
    <w:rsid w:val="000805DF"/>
    <w:rsid w:val="000806C3"/>
    <w:rsid w:val="00080D10"/>
    <w:rsid w:val="00080F6D"/>
    <w:rsid w:val="00080F9C"/>
    <w:rsid w:val="00080FB6"/>
    <w:rsid w:val="00081C52"/>
    <w:rsid w:val="000837C1"/>
    <w:rsid w:val="00083AE4"/>
    <w:rsid w:val="00083E34"/>
    <w:rsid w:val="00084813"/>
    <w:rsid w:val="00084CD0"/>
    <w:rsid w:val="00084D77"/>
    <w:rsid w:val="00085271"/>
    <w:rsid w:val="00087A4D"/>
    <w:rsid w:val="00087B3C"/>
    <w:rsid w:val="00090796"/>
    <w:rsid w:val="00090D95"/>
    <w:rsid w:val="000913E7"/>
    <w:rsid w:val="0009163F"/>
    <w:rsid w:val="00092B26"/>
    <w:rsid w:val="00092B63"/>
    <w:rsid w:val="00094E36"/>
    <w:rsid w:val="000952AD"/>
    <w:rsid w:val="00095C87"/>
    <w:rsid w:val="00096500"/>
    <w:rsid w:val="00096F68"/>
    <w:rsid w:val="00097054"/>
    <w:rsid w:val="00097294"/>
    <w:rsid w:val="00097B3B"/>
    <w:rsid w:val="000A047C"/>
    <w:rsid w:val="000A143A"/>
    <w:rsid w:val="000A2091"/>
    <w:rsid w:val="000A2176"/>
    <w:rsid w:val="000A2E6C"/>
    <w:rsid w:val="000A35E2"/>
    <w:rsid w:val="000A3EC4"/>
    <w:rsid w:val="000A4CA7"/>
    <w:rsid w:val="000B05A4"/>
    <w:rsid w:val="000B0857"/>
    <w:rsid w:val="000B0F22"/>
    <w:rsid w:val="000B1086"/>
    <w:rsid w:val="000B117D"/>
    <w:rsid w:val="000B167F"/>
    <w:rsid w:val="000B19F5"/>
    <w:rsid w:val="000B1FEA"/>
    <w:rsid w:val="000B3A28"/>
    <w:rsid w:val="000B3DBC"/>
    <w:rsid w:val="000B4C94"/>
    <w:rsid w:val="000B5B1E"/>
    <w:rsid w:val="000B5FC0"/>
    <w:rsid w:val="000B6980"/>
    <w:rsid w:val="000B6F96"/>
    <w:rsid w:val="000B769E"/>
    <w:rsid w:val="000C05C6"/>
    <w:rsid w:val="000C1244"/>
    <w:rsid w:val="000C16C0"/>
    <w:rsid w:val="000C16ED"/>
    <w:rsid w:val="000C226A"/>
    <w:rsid w:val="000C294A"/>
    <w:rsid w:val="000C378A"/>
    <w:rsid w:val="000C41AF"/>
    <w:rsid w:val="000C501E"/>
    <w:rsid w:val="000C5C05"/>
    <w:rsid w:val="000C5D23"/>
    <w:rsid w:val="000C676E"/>
    <w:rsid w:val="000C760A"/>
    <w:rsid w:val="000D071B"/>
    <w:rsid w:val="000D08B9"/>
    <w:rsid w:val="000D118E"/>
    <w:rsid w:val="000D1292"/>
    <w:rsid w:val="000D223E"/>
    <w:rsid w:val="000D4969"/>
    <w:rsid w:val="000D5460"/>
    <w:rsid w:val="000D666B"/>
    <w:rsid w:val="000D6CE8"/>
    <w:rsid w:val="000E0B2A"/>
    <w:rsid w:val="000E10B5"/>
    <w:rsid w:val="000E1333"/>
    <w:rsid w:val="000E225B"/>
    <w:rsid w:val="000E290F"/>
    <w:rsid w:val="000E2A1F"/>
    <w:rsid w:val="000E2B27"/>
    <w:rsid w:val="000E4306"/>
    <w:rsid w:val="000E4A73"/>
    <w:rsid w:val="000E5578"/>
    <w:rsid w:val="000E5B49"/>
    <w:rsid w:val="000E5F9B"/>
    <w:rsid w:val="000E6326"/>
    <w:rsid w:val="000E6550"/>
    <w:rsid w:val="000F061A"/>
    <w:rsid w:val="000F0ED1"/>
    <w:rsid w:val="000F12DB"/>
    <w:rsid w:val="000F25A0"/>
    <w:rsid w:val="000F2CA8"/>
    <w:rsid w:val="000F3B64"/>
    <w:rsid w:val="000F5089"/>
    <w:rsid w:val="000F5868"/>
    <w:rsid w:val="000F5AAE"/>
    <w:rsid w:val="000F5ADF"/>
    <w:rsid w:val="000F5F9D"/>
    <w:rsid w:val="000F6880"/>
    <w:rsid w:val="000F734D"/>
    <w:rsid w:val="000F77B4"/>
    <w:rsid w:val="000F7855"/>
    <w:rsid w:val="000F78CB"/>
    <w:rsid w:val="00100244"/>
    <w:rsid w:val="00100C07"/>
    <w:rsid w:val="00100CC7"/>
    <w:rsid w:val="001024ED"/>
    <w:rsid w:val="001025EE"/>
    <w:rsid w:val="0010332A"/>
    <w:rsid w:val="001040ED"/>
    <w:rsid w:val="001059B1"/>
    <w:rsid w:val="00106D27"/>
    <w:rsid w:val="001071EC"/>
    <w:rsid w:val="001112E2"/>
    <w:rsid w:val="00113195"/>
    <w:rsid w:val="00113726"/>
    <w:rsid w:val="00114559"/>
    <w:rsid w:val="00114955"/>
    <w:rsid w:val="001152B6"/>
    <w:rsid w:val="0011530D"/>
    <w:rsid w:val="0011687B"/>
    <w:rsid w:val="001172CE"/>
    <w:rsid w:val="00117C5D"/>
    <w:rsid w:val="00120959"/>
    <w:rsid w:val="00120A97"/>
    <w:rsid w:val="00120DBB"/>
    <w:rsid w:val="00121350"/>
    <w:rsid w:val="0012199D"/>
    <w:rsid w:val="00122B88"/>
    <w:rsid w:val="0012335A"/>
    <w:rsid w:val="00123A64"/>
    <w:rsid w:val="001241A0"/>
    <w:rsid w:val="001249EF"/>
    <w:rsid w:val="001253C2"/>
    <w:rsid w:val="00125F78"/>
    <w:rsid w:val="00125F95"/>
    <w:rsid w:val="001260C4"/>
    <w:rsid w:val="00126ECA"/>
    <w:rsid w:val="00126F75"/>
    <w:rsid w:val="0012749F"/>
    <w:rsid w:val="0012772E"/>
    <w:rsid w:val="00127D04"/>
    <w:rsid w:val="0013000B"/>
    <w:rsid w:val="00130380"/>
    <w:rsid w:val="001311AE"/>
    <w:rsid w:val="001319C0"/>
    <w:rsid w:val="00132B76"/>
    <w:rsid w:val="00134177"/>
    <w:rsid w:val="001342E2"/>
    <w:rsid w:val="001357AC"/>
    <w:rsid w:val="00136530"/>
    <w:rsid w:val="001369EA"/>
    <w:rsid w:val="001370C3"/>
    <w:rsid w:val="001378D6"/>
    <w:rsid w:val="00137F2D"/>
    <w:rsid w:val="001404B3"/>
    <w:rsid w:val="0014101A"/>
    <w:rsid w:val="0014294B"/>
    <w:rsid w:val="0014332F"/>
    <w:rsid w:val="00143AA1"/>
    <w:rsid w:val="001445C6"/>
    <w:rsid w:val="001446F3"/>
    <w:rsid w:val="00144758"/>
    <w:rsid w:val="00144C8F"/>
    <w:rsid w:val="001450B0"/>
    <w:rsid w:val="001456C6"/>
    <w:rsid w:val="00145858"/>
    <w:rsid w:val="00146A14"/>
    <w:rsid w:val="00151017"/>
    <w:rsid w:val="00154518"/>
    <w:rsid w:val="00154CF3"/>
    <w:rsid w:val="00154D71"/>
    <w:rsid w:val="0015608B"/>
    <w:rsid w:val="00160015"/>
    <w:rsid w:val="0016024F"/>
    <w:rsid w:val="001608F2"/>
    <w:rsid w:val="00160F94"/>
    <w:rsid w:val="00161A18"/>
    <w:rsid w:val="00161A8D"/>
    <w:rsid w:val="0016229D"/>
    <w:rsid w:val="00162867"/>
    <w:rsid w:val="00162C7F"/>
    <w:rsid w:val="00166398"/>
    <w:rsid w:val="001666C8"/>
    <w:rsid w:val="00171CD4"/>
    <w:rsid w:val="00171F67"/>
    <w:rsid w:val="001730EE"/>
    <w:rsid w:val="0017607C"/>
    <w:rsid w:val="00176281"/>
    <w:rsid w:val="001763BD"/>
    <w:rsid w:val="00176CF4"/>
    <w:rsid w:val="001777F2"/>
    <w:rsid w:val="001777FF"/>
    <w:rsid w:val="00180792"/>
    <w:rsid w:val="00181F1F"/>
    <w:rsid w:val="00182FCD"/>
    <w:rsid w:val="00183554"/>
    <w:rsid w:val="00184E74"/>
    <w:rsid w:val="001861F9"/>
    <w:rsid w:val="001873F1"/>
    <w:rsid w:val="0019089E"/>
    <w:rsid w:val="001910A3"/>
    <w:rsid w:val="001919D1"/>
    <w:rsid w:val="00191B62"/>
    <w:rsid w:val="0019547C"/>
    <w:rsid w:val="0019594E"/>
    <w:rsid w:val="00195A89"/>
    <w:rsid w:val="00196D8F"/>
    <w:rsid w:val="00197262"/>
    <w:rsid w:val="00197701"/>
    <w:rsid w:val="001A0AD9"/>
    <w:rsid w:val="001A0EE6"/>
    <w:rsid w:val="001A2211"/>
    <w:rsid w:val="001A2E81"/>
    <w:rsid w:val="001A447F"/>
    <w:rsid w:val="001A4E7D"/>
    <w:rsid w:val="001A56C3"/>
    <w:rsid w:val="001A70EA"/>
    <w:rsid w:val="001A7408"/>
    <w:rsid w:val="001A75E1"/>
    <w:rsid w:val="001B1B1C"/>
    <w:rsid w:val="001B21FE"/>
    <w:rsid w:val="001B27D7"/>
    <w:rsid w:val="001B3FA5"/>
    <w:rsid w:val="001B6507"/>
    <w:rsid w:val="001B7BF9"/>
    <w:rsid w:val="001C0014"/>
    <w:rsid w:val="001C16C4"/>
    <w:rsid w:val="001C1ED2"/>
    <w:rsid w:val="001C2379"/>
    <w:rsid w:val="001C37B8"/>
    <w:rsid w:val="001C4093"/>
    <w:rsid w:val="001C4166"/>
    <w:rsid w:val="001C5755"/>
    <w:rsid w:val="001C5A12"/>
    <w:rsid w:val="001C5C0A"/>
    <w:rsid w:val="001C60AF"/>
    <w:rsid w:val="001D1063"/>
    <w:rsid w:val="001D194E"/>
    <w:rsid w:val="001D2765"/>
    <w:rsid w:val="001D28D7"/>
    <w:rsid w:val="001D311F"/>
    <w:rsid w:val="001D3653"/>
    <w:rsid w:val="001D36AC"/>
    <w:rsid w:val="001D45BB"/>
    <w:rsid w:val="001D49EA"/>
    <w:rsid w:val="001D4E81"/>
    <w:rsid w:val="001D50D4"/>
    <w:rsid w:val="001D5630"/>
    <w:rsid w:val="001D5AE3"/>
    <w:rsid w:val="001D60B5"/>
    <w:rsid w:val="001D656C"/>
    <w:rsid w:val="001D673A"/>
    <w:rsid w:val="001D683E"/>
    <w:rsid w:val="001D6DF6"/>
    <w:rsid w:val="001D713E"/>
    <w:rsid w:val="001E1F4C"/>
    <w:rsid w:val="001E38A4"/>
    <w:rsid w:val="001E3C42"/>
    <w:rsid w:val="001E4F1B"/>
    <w:rsid w:val="001E5942"/>
    <w:rsid w:val="001E6F79"/>
    <w:rsid w:val="001E7097"/>
    <w:rsid w:val="001E7146"/>
    <w:rsid w:val="001E7BF9"/>
    <w:rsid w:val="001F0F6A"/>
    <w:rsid w:val="001F112F"/>
    <w:rsid w:val="001F12D9"/>
    <w:rsid w:val="001F1A87"/>
    <w:rsid w:val="001F23B7"/>
    <w:rsid w:val="001F2E3C"/>
    <w:rsid w:val="001F3FD8"/>
    <w:rsid w:val="001F442D"/>
    <w:rsid w:val="001F5242"/>
    <w:rsid w:val="001F5257"/>
    <w:rsid w:val="001F539F"/>
    <w:rsid w:val="001F5F42"/>
    <w:rsid w:val="001F623C"/>
    <w:rsid w:val="001F7149"/>
    <w:rsid w:val="001F7A6B"/>
    <w:rsid w:val="002018F4"/>
    <w:rsid w:val="00201F7E"/>
    <w:rsid w:val="00205042"/>
    <w:rsid w:val="0020519E"/>
    <w:rsid w:val="0020580C"/>
    <w:rsid w:val="00205E1C"/>
    <w:rsid w:val="002066AC"/>
    <w:rsid w:val="002070BD"/>
    <w:rsid w:val="002075B7"/>
    <w:rsid w:val="00210462"/>
    <w:rsid w:val="0021158C"/>
    <w:rsid w:val="00211908"/>
    <w:rsid w:val="00213518"/>
    <w:rsid w:val="00213551"/>
    <w:rsid w:val="0021368C"/>
    <w:rsid w:val="00215159"/>
    <w:rsid w:val="00215265"/>
    <w:rsid w:val="00216A62"/>
    <w:rsid w:val="00216E00"/>
    <w:rsid w:val="002171FC"/>
    <w:rsid w:val="00217A7D"/>
    <w:rsid w:val="00221A0D"/>
    <w:rsid w:val="00221C47"/>
    <w:rsid w:val="00221C51"/>
    <w:rsid w:val="00222D7F"/>
    <w:rsid w:val="002246E7"/>
    <w:rsid w:val="002249AC"/>
    <w:rsid w:val="00224DAA"/>
    <w:rsid w:val="00225BEB"/>
    <w:rsid w:val="00226B39"/>
    <w:rsid w:val="00227013"/>
    <w:rsid w:val="00230FAB"/>
    <w:rsid w:val="002319CF"/>
    <w:rsid w:val="00232307"/>
    <w:rsid w:val="0023273D"/>
    <w:rsid w:val="00232ED2"/>
    <w:rsid w:val="00233299"/>
    <w:rsid w:val="00233F46"/>
    <w:rsid w:val="002350A3"/>
    <w:rsid w:val="00235251"/>
    <w:rsid w:val="0023537D"/>
    <w:rsid w:val="002357FA"/>
    <w:rsid w:val="00236143"/>
    <w:rsid w:val="00236920"/>
    <w:rsid w:val="00236C48"/>
    <w:rsid w:val="0024079E"/>
    <w:rsid w:val="00240E0D"/>
    <w:rsid w:val="0024104B"/>
    <w:rsid w:val="00241221"/>
    <w:rsid w:val="00241BFE"/>
    <w:rsid w:val="002453BC"/>
    <w:rsid w:val="00245D35"/>
    <w:rsid w:val="00246351"/>
    <w:rsid w:val="00247009"/>
    <w:rsid w:val="0024779C"/>
    <w:rsid w:val="00247B73"/>
    <w:rsid w:val="00250151"/>
    <w:rsid w:val="00250BC5"/>
    <w:rsid w:val="00250E5B"/>
    <w:rsid w:val="002511F9"/>
    <w:rsid w:val="00251417"/>
    <w:rsid w:val="002519C1"/>
    <w:rsid w:val="002521BC"/>
    <w:rsid w:val="00252EE4"/>
    <w:rsid w:val="0025306B"/>
    <w:rsid w:val="0025426A"/>
    <w:rsid w:val="00254C12"/>
    <w:rsid w:val="00255F38"/>
    <w:rsid w:val="00255FEF"/>
    <w:rsid w:val="00256230"/>
    <w:rsid w:val="00257888"/>
    <w:rsid w:val="00257F31"/>
    <w:rsid w:val="00260094"/>
    <w:rsid w:val="0026068D"/>
    <w:rsid w:val="0026151F"/>
    <w:rsid w:val="002622C1"/>
    <w:rsid w:val="00262679"/>
    <w:rsid w:val="0026397B"/>
    <w:rsid w:val="002649AA"/>
    <w:rsid w:val="002659FD"/>
    <w:rsid w:val="00265B24"/>
    <w:rsid w:val="00265CA7"/>
    <w:rsid w:val="00265E95"/>
    <w:rsid w:val="00266207"/>
    <w:rsid w:val="00266728"/>
    <w:rsid w:val="00266D03"/>
    <w:rsid w:val="00266E08"/>
    <w:rsid w:val="0026758E"/>
    <w:rsid w:val="00267677"/>
    <w:rsid w:val="00267BC9"/>
    <w:rsid w:val="0027038F"/>
    <w:rsid w:val="00271D7C"/>
    <w:rsid w:val="002725A3"/>
    <w:rsid w:val="00272ED4"/>
    <w:rsid w:val="00273C18"/>
    <w:rsid w:val="00273CFE"/>
    <w:rsid w:val="002746ED"/>
    <w:rsid w:val="00274712"/>
    <w:rsid w:val="002757FF"/>
    <w:rsid w:val="00277D3A"/>
    <w:rsid w:val="002809A9"/>
    <w:rsid w:val="00280F71"/>
    <w:rsid w:val="00281162"/>
    <w:rsid w:val="002819F5"/>
    <w:rsid w:val="0028234A"/>
    <w:rsid w:val="0028266C"/>
    <w:rsid w:val="002828AF"/>
    <w:rsid w:val="00283A4E"/>
    <w:rsid w:val="0028548A"/>
    <w:rsid w:val="00285814"/>
    <w:rsid w:val="0028601B"/>
    <w:rsid w:val="002863EE"/>
    <w:rsid w:val="00286D30"/>
    <w:rsid w:val="00286E14"/>
    <w:rsid w:val="00286EFE"/>
    <w:rsid w:val="00287288"/>
    <w:rsid w:val="00287905"/>
    <w:rsid w:val="00287B99"/>
    <w:rsid w:val="00287F1F"/>
    <w:rsid w:val="0029033D"/>
    <w:rsid w:val="0029166C"/>
    <w:rsid w:val="00292072"/>
    <w:rsid w:val="0029235C"/>
    <w:rsid w:val="002928B2"/>
    <w:rsid w:val="00292930"/>
    <w:rsid w:val="00292C12"/>
    <w:rsid w:val="002935CE"/>
    <w:rsid w:val="00294D06"/>
    <w:rsid w:val="00295574"/>
    <w:rsid w:val="00295B34"/>
    <w:rsid w:val="00296097"/>
    <w:rsid w:val="00296917"/>
    <w:rsid w:val="00296A81"/>
    <w:rsid w:val="00296EA6"/>
    <w:rsid w:val="00297222"/>
    <w:rsid w:val="00297728"/>
    <w:rsid w:val="002A000E"/>
    <w:rsid w:val="002A03DC"/>
    <w:rsid w:val="002A08B2"/>
    <w:rsid w:val="002A0AEE"/>
    <w:rsid w:val="002A0B1C"/>
    <w:rsid w:val="002A10B4"/>
    <w:rsid w:val="002A1878"/>
    <w:rsid w:val="002A1978"/>
    <w:rsid w:val="002A1BBA"/>
    <w:rsid w:val="002A2538"/>
    <w:rsid w:val="002A439E"/>
    <w:rsid w:val="002A5380"/>
    <w:rsid w:val="002B017D"/>
    <w:rsid w:val="002B1490"/>
    <w:rsid w:val="002B2347"/>
    <w:rsid w:val="002B2644"/>
    <w:rsid w:val="002B40EB"/>
    <w:rsid w:val="002B55B0"/>
    <w:rsid w:val="002B5FD3"/>
    <w:rsid w:val="002B6633"/>
    <w:rsid w:val="002B6F5B"/>
    <w:rsid w:val="002B7528"/>
    <w:rsid w:val="002B7C9B"/>
    <w:rsid w:val="002C0006"/>
    <w:rsid w:val="002C0FAD"/>
    <w:rsid w:val="002C10AD"/>
    <w:rsid w:val="002C2C5F"/>
    <w:rsid w:val="002C3643"/>
    <w:rsid w:val="002C3D6E"/>
    <w:rsid w:val="002C43D1"/>
    <w:rsid w:val="002C5D08"/>
    <w:rsid w:val="002C65DD"/>
    <w:rsid w:val="002C6E5B"/>
    <w:rsid w:val="002C6F5B"/>
    <w:rsid w:val="002C7056"/>
    <w:rsid w:val="002C7A1E"/>
    <w:rsid w:val="002D09F5"/>
    <w:rsid w:val="002D12B3"/>
    <w:rsid w:val="002D140B"/>
    <w:rsid w:val="002D1442"/>
    <w:rsid w:val="002D1A2B"/>
    <w:rsid w:val="002D26B2"/>
    <w:rsid w:val="002D28B1"/>
    <w:rsid w:val="002D2EBE"/>
    <w:rsid w:val="002D32A0"/>
    <w:rsid w:val="002D459D"/>
    <w:rsid w:val="002D5D7B"/>
    <w:rsid w:val="002D6277"/>
    <w:rsid w:val="002D7BE8"/>
    <w:rsid w:val="002E0F0F"/>
    <w:rsid w:val="002E2756"/>
    <w:rsid w:val="002E30F0"/>
    <w:rsid w:val="002E32E4"/>
    <w:rsid w:val="002E34F2"/>
    <w:rsid w:val="002E404A"/>
    <w:rsid w:val="002E4933"/>
    <w:rsid w:val="002E4F30"/>
    <w:rsid w:val="002E596C"/>
    <w:rsid w:val="002E5CB7"/>
    <w:rsid w:val="002E6727"/>
    <w:rsid w:val="002E7453"/>
    <w:rsid w:val="002F06BA"/>
    <w:rsid w:val="002F0BD6"/>
    <w:rsid w:val="002F0D54"/>
    <w:rsid w:val="002F1355"/>
    <w:rsid w:val="002F1D72"/>
    <w:rsid w:val="002F2270"/>
    <w:rsid w:val="002F233A"/>
    <w:rsid w:val="002F2500"/>
    <w:rsid w:val="002F2593"/>
    <w:rsid w:val="002F28FA"/>
    <w:rsid w:val="002F36E9"/>
    <w:rsid w:val="002F47CF"/>
    <w:rsid w:val="002F4C17"/>
    <w:rsid w:val="002F5ED1"/>
    <w:rsid w:val="002F60F3"/>
    <w:rsid w:val="002F6451"/>
    <w:rsid w:val="002F715D"/>
    <w:rsid w:val="002F7744"/>
    <w:rsid w:val="00300077"/>
    <w:rsid w:val="00300923"/>
    <w:rsid w:val="00300941"/>
    <w:rsid w:val="00300F6B"/>
    <w:rsid w:val="003017AC"/>
    <w:rsid w:val="00302BD2"/>
    <w:rsid w:val="00302FFB"/>
    <w:rsid w:val="0030364B"/>
    <w:rsid w:val="00303901"/>
    <w:rsid w:val="00303BC8"/>
    <w:rsid w:val="00304A53"/>
    <w:rsid w:val="00305743"/>
    <w:rsid w:val="003061E7"/>
    <w:rsid w:val="00306FEC"/>
    <w:rsid w:val="003108F3"/>
    <w:rsid w:val="00311D13"/>
    <w:rsid w:val="00312569"/>
    <w:rsid w:val="003125E1"/>
    <w:rsid w:val="003151F9"/>
    <w:rsid w:val="0031570C"/>
    <w:rsid w:val="00315C87"/>
    <w:rsid w:val="00316049"/>
    <w:rsid w:val="003163DA"/>
    <w:rsid w:val="003178E2"/>
    <w:rsid w:val="00320418"/>
    <w:rsid w:val="00320C0D"/>
    <w:rsid w:val="00321033"/>
    <w:rsid w:val="00321041"/>
    <w:rsid w:val="00322801"/>
    <w:rsid w:val="00323D34"/>
    <w:rsid w:val="003245FA"/>
    <w:rsid w:val="003278CF"/>
    <w:rsid w:val="00331149"/>
    <w:rsid w:val="00331BAC"/>
    <w:rsid w:val="00332260"/>
    <w:rsid w:val="00332616"/>
    <w:rsid w:val="00332C78"/>
    <w:rsid w:val="0033408F"/>
    <w:rsid w:val="00334113"/>
    <w:rsid w:val="0033435A"/>
    <w:rsid w:val="00334813"/>
    <w:rsid w:val="00334DF9"/>
    <w:rsid w:val="003357CD"/>
    <w:rsid w:val="00335DE7"/>
    <w:rsid w:val="003366A3"/>
    <w:rsid w:val="00336C14"/>
    <w:rsid w:val="003375DF"/>
    <w:rsid w:val="003400D8"/>
    <w:rsid w:val="00340D1D"/>
    <w:rsid w:val="00341070"/>
    <w:rsid w:val="00341141"/>
    <w:rsid w:val="003422F0"/>
    <w:rsid w:val="00342EFA"/>
    <w:rsid w:val="00342F9B"/>
    <w:rsid w:val="003430FF"/>
    <w:rsid w:val="003446A9"/>
    <w:rsid w:val="00344E6B"/>
    <w:rsid w:val="00345E95"/>
    <w:rsid w:val="00345F78"/>
    <w:rsid w:val="00346430"/>
    <w:rsid w:val="00346BE8"/>
    <w:rsid w:val="003472A5"/>
    <w:rsid w:val="003505A7"/>
    <w:rsid w:val="0035095B"/>
    <w:rsid w:val="003514C7"/>
    <w:rsid w:val="003536DB"/>
    <w:rsid w:val="003538F1"/>
    <w:rsid w:val="00353B46"/>
    <w:rsid w:val="003543EA"/>
    <w:rsid w:val="003554CF"/>
    <w:rsid w:val="00356232"/>
    <w:rsid w:val="00356757"/>
    <w:rsid w:val="00356F8A"/>
    <w:rsid w:val="003570F0"/>
    <w:rsid w:val="003619F8"/>
    <w:rsid w:val="00361D39"/>
    <w:rsid w:val="00362506"/>
    <w:rsid w:val="003626A0"/>
    <w:rsid w:val="00364308"/>
    <w:rsid w:val="00365276"/>
    <w:rsid w:val="0036539C"/>
    <w:rsid w:val="00365442"/>
    <w:rsid w:val="003663BA"/>
    <w:rsid w:val="003707EE"/>
    <w:rsid w:val="00372D85"/>
    <w:rsid w:val="00372E78"/>
    <w:rsid w:val="00373387"/>
    <w:rsid w:val="00373DEE"/>
    <w:rsid w:val="00373E09"/>
    <w:rsid w:val="00373EC7"/>
    <w:rsid w:val="003748D7"/>
    <w:rsid w:val="00374B2A"/>
    <w:rsid w:val="00374C1F"/>
    <w:rsid w:val="00375927"/>
    <w:rsid w:val="003762E2"/>
    <w:rsid w:val="00376529"/>
    <w:rsid w:val="003805B1"/>
    <w:rsid w:val="00381065"/>
    <w:rsid w:val="00383029"/>
    <w:rsid w:val="003832EC"/>
    <w:rsid w:val="00383524"/>
    <w:rsid w:val="00385991"/>
    <w:rsid w:val="00387DF6"/>
    <w:rsid w:val="003933AF"/>
    <w:rsid w:val="00394636"/>
    <w:rsid w:val="00394E5B"/>
    <w:rsid w:val="00396124"/>
    <w:rsid w:val="003961C7"/>
    <w:rsid w:val="00397642"/>
    <w:rsid w:val="0039772A"/>
    <w:rsid w:val="003979A7"/>
    <w:rsid w:val="003A0249"/>
    <w:rsid w:val="003A12B5"/>
    <w:rsid w:val="003A50DB"/>
    <w:rsid w:val="003A5AD6"/>
    <w:rsid w:val="003A5B61"/>
    <w:rsid w:val="003A78C1"/>
    <w:rsid w:val="003B0C0B"/>
    <w:rsid w:val="003B17F1"/>
    <w:rsid w:val="003B2E02"/>
    <w:rsid w:val="003B4D66"/>
    <w:rsid w:val="003B5A97"/>
    <w:rsid w:val="003B616B"/>
    <w:rsid w:val="003B6FE7"/>
    <w:rsid w:val="003C0115"/>
    <w:rsid w:val="003C02BD"/>
    <w:rsid w:val="003C03FC"/>
    <w:rsid w:val="003C07C3"/>
    <w:rsid w:val="003C158A"/>
    <w:rsid w:val="003C2685"/>
    <w:rsid w:val="003C2E78"/>
    <w:rsid w:val="003C3616"/>
    <w:rsid w:val="003C38E8"/>
    <w:rsid w:val="003C38FD"/>
    <w:rsid w:val="003C4E8E"/>
    <w:rsid w:val="003C565A"/>
    <w:rsid w:val="003C61F0"/>
    <w:rsid w:val="003C65BA"/>
    <w:rsid w:val="003C6F03"/>
    <w:rsid w:val="003C7181"/>
    <w:rsid w:val="003C7A3D"/>
    <w:rsid w:val="003D0CE0"/>
    <w:rsid w:val="003D230D"/>
    <w:rsid w:val="003D341C"/>
    <w:rsid w:val="003D38BB"/>
    <w:rsid w:val="003D3D30"/>
    <w:rsid w:val="003D6109"/>
    <w:rsid w:val="003D74D6"/>
    <w:rsid w:val="003D7A37"/>
    <w:rsid w:val="003E0074"/>
    <w:rsid w:val="003E062A"/>
    <w:rsid w:val="003E0ADA"/>
    <w:rsid w:val="003E10ED"/>
    <w:rsid w:val="003E35A3"/>
    <w:rsid w:val="003E5B07"/>
    <w:rsid w:val="003E5EEF"/>
    <w:rsid w:val="003E6663"/>
    <w:rsid w:val="003E7068"/>
    <w:rsid w:val="003E71A1"/>
    <w:rsid w:val="003E74A8"/>
    <w:rsid w:val="003E79F5"/>
    <w:rsid w:val="003F07A6"/>
    <w:rsid w:val="003F0A91"/>
    <w:rsid w:val="003F12C1"/>
    <w:rsid w:val="003F1FDA"/>
    <w:rsid w:val="003F4937"/>
    <w:rsid w:val="003F49D4"/>
    <w:rsid w:val="003F5705"/>
    <w:rsid w:val="003F5EC6"/>
    <w:rsid w:val="003F6023"/>
    <w:rsid w:val="003F708F"/>
    <w:rsid w:val="003F74DC"/>
    <w:rsid w:val="0040046B"/>
    <w:rsid w:val="00400482"/>
    <w:rsid w:val="00400A40"/>
    <w:rsid w:val="00403873"/>
    <w:rsid w:val="004039A4"/>
    <w:rsid w:val="00403FEF"/>
    <w:rsid w:val="0040419E"/>
    <w:rsid w:val="004047D4"/>
    <w:rsid w:val="00405627"/>
    <w:rsid w:val="00406400"/>
    <w:rsid w:val="00410F67"/>
    <w:rsid w:val="00411587"/>
    <w:rsid w:val="00411E58"/>
    <w:rsid w:val="00412584"/>
    <w:rsid w:val="00412A14"/>
    <w:rsid w:val="004132D6"/>
    <w:rsid w:val="00413EC6"/>
    <w:rsid w:val="00413F79"/>
    <w:rsid w:val="0041470F"/>
    <w:rsid w:val="00414743"/>
    <w:rsid w:val="0041481F"/>
    <w:rsid w:val="004150D6"/>
    <w:rsid w:val="0041541A"/>
    <w:rsid w:val="004154E9"/>
    <w:rsid w:val="00415CAC"/>
    <w:rsid w:val="00416595"/>
    <w:rsid w:val="00416747"/>
    <w:rsid w:val="004206E2"/>
    <w:rsid w:val="00420D0C"/>
    <w:rsid w:val="00421DFF"/>
    <w:rsid w:val="004220D2"/>
    <w:rsid w:val="00422148"/>
    <w:rsid w:val="00422F26"/>
    <w:rsid w:val="00423150"/>
    <w:rsid w:val="004239D5"/>
    <w:rsid w:val="004251F5"/>
    <w:rsid w:val="00425BE6"/>
    <w:rsid w:val="00425C61"/>
    <w:rsid w:val="00426E40"/>
    <w:rsid w:val="00426E69"/>
    <w:rsid w:val="004272B4"/>
    <w:rsid w:val="00427673"/>
    <w:rsid w:val="00427E31"/>
    <w:rsid w:val="004302D4"/>
    <w:rsid w:val="00430452"/>
    <w:rsid w:val="00430622"/>
    <w:rsid w:val="004315EC"/>
    <w:rsid w:val="0043199E"/>
    <w:rsid w:val="00432173"/>
    <w:rsid w:val="00432A82"/>
    <w:rsid w:val="004336E5"/>
    <w:rsid w:val="004338EE"/>
    <w:rsid w:val="00434221"/>
    <w:rsid w:val="00434B88"/>
    <w:rsid w:val="0043522E"/>
    <w:rsid w:val="0043621D"/>
    <w:rsid w:val="00436DDD"/>
    <w:rsid w:val="00440417"/>
    <w:rsid w:val="004409CF"/>
    <w:rsid w:val="004419E5"/>
    <w:rsid w:val="00441C18"/>
    <w:rsid w:val="00441EF0"/>
    <w:rsid w:val="004438E7"/>
    <w:rsid w:val="00443F91"/>
    <w:rsid w:val="0044741C"/>
    <w:rsid w:val="0044757A"/>
    <w:rsid w:val="00447A8E"/>
    <w:rsid w:val="00450192"/>
    <w:rsid w:val="0045089C"/>
    <w:rsid w:val="00450C24"/>
    <w:rsid w:val="00450E5A"/>
    <w:rsid w:val="004516A1"/>
    <w:rsid w:val="004528E4"/>
    <w:rsid w:val="004546DE"/>
    <w:rsid w:val="00454C89"/>
    <w:rsid w:val="00455954"/>
    <w:rsid w:val="0045595C"/>
    <w:rsid w:val="00455AB2"/>
    <w:rsid w:val="00455F7D"/>
    <w:rsid w:val="00456409"/>
    <w:rsid w:val="004571F4"/>
    <w:rsid w:val="00460F34"/>
    <w:rsid w:val="0046124C"/>
    <w:rsid w:val="004617E0"/>
    <w:rsid w:val="00462023"/>
    <w:rsid w:val="00462315"/>
    <w:rsid w:val="00463853"/>
    <w:rsid w:val="00463FD9"/>
    <w:rsid w:val="004647C8"/>
    <w:rsid w:val="00464E91"/>
    <w:rsid w:val="0046651C"/>
    <w:rsid w:val="00466669"/>
    <w:rsid w:val="004671A2"/>
    <w:rsid w:val="00467253"/>
    <w:rsid w:val="00467594"/>
    <w:rsid w:val="00467E3D"/>
    <w:rsid w:val="00470DBC"/>
    <w:rsid w:val="00472817"/>
    <w:rsid w:val="00472F8D"/>
    <w:rsid w:val="00473EEF"/>
    <w:rsid w:val="004743AB"/>
    <w:rsid w:val="004743FC"/>
    <w:rsid w:val="00475EBD"/>
    <w:rsid w:val="00476642"/>
    <w:rsid w:val="004768EB"/>
    <w:rsid w:val="0047738A"/>
    <w:rsid w:val="004801C9"/>
    <w:rsid w:val="00481814"/>
    <w:rsid w:val="00482611"/>
    <w:rsid w:val="0048315F"/>
    <w:rsid w:val="00483462"/>
    <w:rsid w:val="00483A54"/>
    <w:rsid w:val="0048437B"/>
    <w:rsid w:val="004848F7"/>
    <w:rsid w:val="0048565F"/>
    <w:rsid w:val="00486A5F"/>
    <w:rsid w:val="0049163A"/>
    <w:rsid w:val="00491645"/>
    <w:rsid w:val="00491914"/>
    <w:rsid w:val="00492606"/>
    <w:rsid w:val="00492A8D"/>
    <w:rsid w:val="004933E0"/>
    <w:rsid w:val="00493EBB"/>
    <w:rsid w:val="0049425C"/>
    <w:rsid w:val="0049427A"/>
    <w:rsid w:val="004945F3"/>
    <w:rsid w:val="004959B4"/>
    <w:rsid w:val="00497150"/>
    <w:rsid w:val="00497344"/>
    <w:rsid w:val="004973E7"/>
    <w:rsid w:val="00497DDB"/>
    <w:rsid w:val="004A0037"/>
    <w:rsid w:val="004A0585"/>
    <w:rsid w:val="004A14C1"/>
    <w:rsid w:val="004A1971"/>
    <w:rsid w:val="004A1C03"/>
    <w:rsid w:val="004A2087"/>
    <w:rsid w:val="004A264B"/>
    <w:rsid w:val="004A2CE4"/>
    <w:rsid w:val="004A436D"/>
    <w:rsid w:val="004A4653"/>
    <w:rsid w:val="004A52C3"/>
    <w:rsid w:val="004A5916"/>
    <w:rsid w:val="004A667D"/>
    <w:rsid w:val="004A67C3"/>
    <w:rsid w:val="004A6924"/>
    <w:rsid w:val="004A73C7"/>
    <w:rsid w:val="004B013B"/>
    <w:rsid w:val="004B03BC"/>
    <w:rsid w:val="004B10A1"/>
    <w:rsid w:val="004B151E"/>
    <w:rsid w:val="004B16E8"/>
    <w:rsid w:val="004B41A9"/>
    <w:rsid w:val="004B48EF"/>
    <w:rsid w:val="004B7A68"/>
    <w:rsid w:val="004C0EFF"/>
    <w:rsid w:val="004C1176"/>
    <w:rsid w:val="004C122C"/>
    <w:rsid w:val="004C2E01"/>
    <w:rsid w:val="004C2E12"/>
    <w:rsid w:val="004C2FED"/>
    <w:rsid w:val="004C32B0"/>
    <w:rsid w:val="004C4ABF"/>
    <w:rsid w:val="004C69F4"/>
    <w:rsid w:val="004D0626"/>
    <w:rsid w:val="004D0F3C"/>
    <w:rsid w:val="004D1C4B"/>
    <w:rsid w:val="004D41E3"/>
    <w:rsid w:val="004D4402"/>
    <w:rsid w:val="004D4635"/>
    <w:rsid w:val="004D5740"/>
    <w:rsid w:val="004D5D0A"/>
    <w:rsid w:val="004D6986"/>
    <w:rsid w:val="004D78B9"/>
    <w:rsid w:val="004E0292"/>
    <w:rsid w:val="004E0C4D"/>
    <w:rsid w:val="004E1A4F"/>
    <w:rsid w:val="004E1E16"/>
    <w:rsid w:val="004E27BF"/>
    <w:rsid w:val="004E2DD7"/>
    <w:rsid w:val="004E2E9C"/>
    <w:rsid w:val="004E3198"/>
    <w:rsid w:val="004E3735"/>
    <w:rsid w:val="004E462E"/>
    <w:rsid w:val="004E6433"/>
    <w:rsid w:val="004E68F9"/>
    <w:rsid w:val="004F01B3"/>
    <w:rsid w:val="004F0657"/>
    <w:rsid w:val="004F181D"/>
    <w:rsid w:val="004F1D23"/>
    <w:rsid w:val="004F1E96"/>
    <w:rsid w:val="004F208B"/>
    <w:rsid w:val="004F2405"/>
    <w:rsid w:val="004F2F86"/>
    <w:rsid w:val="004F377C"/>
    <w:rsid w:val="004F3CA6"/>
    <w:rsid w:val="004F4F0D"/>
    <w:rsid w:val="004F50B3"/>
    <w:rsid w:val="004F6156"/>
    <w:rsid w:val="004F6DB2"/>
    <w:rsid w:val="00500728"/>
    <w:rsid w:val="00503670"/>
    <w:rsid w:val="00503856"/>
    <w:rsid w:val="00503BEA"/>
    <w:rsid w:val="00504C39"/>
    <w:rsid w:val="00504D79"/>
    <w:rsid w:val="00504FF2"/>
    <w:rsid w:val="005056DB"/>
    <w:rsid w:val="00506062"/>
    <w:rsid w:val="00506AFF"/>
    <w:rsid w:val="00506DE0"/>
    <w:rsid w:val="00506E65"/>
    <w:rsid w:val="005070AC"/>
    <w:rsid w:val="0050733F"/>
    <w:rsid w:val="0051038B"/>
    <w:rsid w:val="005106ED"/>
    <w:rsid w:val="005109A7"/>
    <w:rsid w:val="00510F30"/>
    <w:rsid w:val="00511996"/>
    <w:rsid w:val="00511A8A"/>
    <w:rsid w:val="00511AE1"/>
    <w:rsid w:val="00513D53"/>
    <w:rsid w:val="0051416C"/>
    <w:rsid w:val="00515A38"/>
    <w:rsid w:val="00515A5A"/>
    <w:rsid w:val="00516D00"/>
    <w:rsid w:val="00517161"/>
    <w:rsid w:val="005209F1"/>
    <w:rsid w:val="00521226"/>
    <w:rsid w:val="00521A49"/>
    <w:rsid w:val="005232CD"/>
    <w:rsid w:val="005236A5"/>
    <w:rsid w:val="00524C8C"/>
    <w:rsid w:val="005251E1"/>
    <w:rsid w:val="005265D5"/>
    <w:rsid w:val="005267C8"/>
    <w:rsid w:val="005278CD"/>
    <w:rsid w:val="00527CCD"/>
    <w:rsid w:val="005310B1"/>
    <w:rsid w:val="005310DE"/>
    <w:rsid w:val="00531790"/>
    <w:rsid w:val="0053188B"/>
    <w:rsid w:val="00532C6E"/>
    <w:rsid w:val="00532DE8"/>
    <w:rsid w:val="00533752"/>
    <w:rsid w:val="00533851"/>
    <w:rsid w:val="00533C42"/>
    <w:rsid w:val="005357DE"/>
    <w:rsid w:val="0053632E"/>
    <w:rsid w:val="00537707"/>
    <w:rsid w:val="00537856"/>
    <w:rsid w:val="005407BD"/>
    <w:rsid w:val="00540BF3"/>
    <w:rsid w:val="00540F75"/>
    <w:rsid w:val="005412F9"/>
    <w:rsid w:val="00542418"/>
    <w:rsid w:val="00542B6E"/>
    <w:rsid w:val="0054397F"/>
    <w:rsid w:val="005442EA"/>
    <w:rsid w:val="00544D8A"/>
    <w:rsid w:val="00544ED1"/>
    <w:rsid w:val="00545D7F"/>
    <w:rsid w:val="0054687F"/>
    <w:rsid w:val="00546D41"/>
    <w:rsid w:val="00546D46"/>
    <w:rsid w:val="00546E7C"/>
    <w:rsid w:val="00550790"/>
    <w:rsid w:val="00550B50"/>
    <w:rsid w:val="00551103"/>
    <w:rsid w:val="00551615"/>
    <w:rsid w:val="00552625"/>
    <w:rsid w:val="00552CD4"/>
    <w:rsid w:val="00554E7C"/>
    <w:rsid w:val="005554E5"/>
    <w:rsid w:val="0055582F"/>
    <w:rsid w:val="0055632B"/>
    <w:rsid w:val="00557F03"/>
    <w:rsid w:val="00560F05"/>
    <w:rsid w:val="00560F83"/>
    <w:rsid w:val="005610E1"/>
    <w:rsid w:val="00562648"/>
    <w:rsid w:val="00562CD9"/>
    <w:rsid w:val="00563421"/>
    <w:rsid w:val="0056350F"/>
    <w:rsid w:val="00563699"/>
    <w:rsid w:val="005637A2"/>
    <w:rsid w:val="00563FF7"/>
    <w:rsid w:val="0056529F"/>
    <w:rsid w:val="00565E18"/>
    <w:rsid w:val="00566360"/>
    <w:rsid w:val="0056640D"/>
    <w:rsid w:val="00566F9D"/>
    <w:rsid w:val="00567503"/>
    <w:rsid w:val="005704E9"/>
    <w:rsid w:val="005709B7"/>
    <w:rsid w:val="005709E9"/>
    <w:rsid w:val="0057196F"/>
    <w:rsid w:val="00571D5D"/>
    <w:rsid w:val="00572523"/>
    <w:rsid w:val="005731F8"/>
    <w:rsid w:val="0057361D"/>
    <w:rsid w:val="00573DBE"/>
    <w:rsid w:val="00573EB6"/>
    <w:rsid w:val="005747A8"/>
    <w:rsid w:val="00575385"/>
    <w:rsid w:val="0057586A"/>
    <w:rsid w:val="005765BB"/>
    <w:rsid w:val="00576AC6"/>
    <w:rsid w:val="00576E58"/>
    <w:rsid w:val="00577E63"/>
    <w:rsid w:val="005802AB"/>
    <w:rsid w:val="005803D4"/>
    <w:rsid w:val="00580424"/>
    <w:rsid w:val="00580915"/>
    <w:rsid w:val="00581E0F"/>
    <w:rsid w:val="00582273"/>
    <w:rsid w:val="00582835"/>
    <w:rsid w:val="0058298A"/>
    <w:rsid w:val="00582D80"/>
    <w:rsid w:val="00583AEA"/>
    <w:rsid w:val="0058491F"/>
    <w:rsid w:val="00585891"/>
    <w:rsid w:val="005860AB"/>
    <w:rsid w:val="0058665A"/>
    <w:rsid w:val="00586C7F"/>
    <w:rsid w:val="00586E10"/>
    <w:rsid w:val="00586F04"/>
    <w:rsid w:val="00587553"/>
    <w:rsid w:val="00587577"/>
    <w:rsid w:val="00587DCA"/>
    <w:rsid w:val="00587EBC"/>
    <w:rsid w:val="00590CB0"/>
    <w:rsid w:val="00591CC1"/>
    <w:rsid w:val="00592161"/>
    <w:rsid w:val="00592B8C"/>
    <w:rsid w:val="00592E85"/>
    <w:rsid w:val="00592FE7"/>
    <w:rsid w:val="00593AF7"/>
    <w:rsid w:val="00594E67"/>
    <w:rsid w:val="005952AA"/>
    <w:rsid w:val="0059564E"/>
    <w:rsid w:val="005958AA"/>
    <w:rsid w:val="00595FA3"/>
    <w:rsid w:val="00596313"/>
    <w:rsid w:val="005969DE"/>
    <w:rsid w:val="005975C2"/>
    <w:rsid w:val="005A112E"/>
    <w:rsid w:val="005A1F80"/>
    <w:rsid w:val="005A22EA"/>
    <w:rsid w:val="005A3AF0"/>
    <w:rsid w:val="005A3DB9"/>
    <w:rsid w:val="005A4793"/>
    <w:rsid w:val="005A5B37"/>
    <w:rsid w:val="005A5B3D"/>
    <w:rsid w:val="005A7781"/>
    <w:rsid w:val="005A7A07"/>
    <w:rsid w:val="005B0B0D"/>
    <w:rsid w:val="005B18AF"/>
    <w:rsid w:val="005B1912"/>
    <w:rsid w:val="005B1953"/>
    <w:rsid w:val="005B1D65"/>
    <w:rsid w:val="005B245B"/>
    <w:rsid w:val="005B2E76"/>
    <w:rsid w:val="005B36CA"/>
    <w:rsid w:val="005B3FFB"/>
    <w:rsid w:val="005B4603"/>
    <w:rsid w:val="005B4655"/>
    <w:rsid w:val="005B4E20"/>
    <w:rsid w:val="005B5450"/>
    <w:rsid w:val="005B5765"/>
    <w:rsid w:val="005B5D77"/>
    <w:rsid w:val="005B6EC6"/>
    <w:rsid w:val="005B6FD3"/>
    <w:rsid w:val="005B7598"/>
    <w:rsid w:val="005B7DDB"/>
    <w:rsid w:val="005B7E02"/>
    <w:rsid w:val="005C02F9"/>
    <w:rsid w:val="005C03B1"/>
    <w:rsid w:val="005C06F8"/>
    <w:rsid w:val="005C0C63"/>
    <w:rsid w:val="005C1015"/>
    <w:rsid w:val="005C1D70"/>
    <w:rsid w:val="005C2007"/>
    <w:rsid w:val="005C249E"/>
    <w:rsid w:val="005C2F14"/>
    <w:rsid w:val="005C3AAD"/>
    <w:rsid w:val="005C3B43"/>
    <w:rsid w:val="005C48C7"/>
    <w:rsid w:val="005C5190"/>
    <w:rsid w:val="005C6A60"/>
    <w:rsid w:val="005C6AED"/>
    <w:rsid w:val="005C6BDB"/>
    <w:rsid w:val="005D0A98"/>
    <w:rsid w:val="005D0BBE"/>
    <w:rsid w:val="005D227D"/>
    <w:rsid w:val="005D2A25"/>
    <w:rsid w:val="005D3213"/>
    <w:rsid w:val="005D36C7"/>
    <w:rsid w:val="005D4479"/>
    <w:rsid w:val="005D49B5"/>
    <w:rsid w:val="005D4BE0"/>
    <w:rsid w:val="005D5023"/>
    <w:rsid w:val="005D50B5"/>
    <w:rsid w:val="005D54ED"/>
    <w:rsid w:val="005D5ED1"/>
    <w:rsid w:val="005D615B"/>
    <w:rsid w:val="005D6537"/>
    <w:rsid w:val="005D683D"/>
    <w:rsid w:val="005D7D94"/>
    <w:rsid w:val="005E0413"/>
    <w:rsid w:val="005E04EE"/>
    <w:rsid w:val="005E07BD"/>
    <w:rsid w:val="005E07CD"/>
    <w:rsid w:val="005E14CE"/>
    <w:rsid w:val="005E2A17"/>
    <w:rsid w:val="005E30CB"/>
    <w:rsid w:val="005E31F6"/>
    <w:rsid w:val="005E3B88"/>
    <w:rsid w:val="005E3D4F"/>
    <w:rsid w:val="005E5572"/>
    <w:rsid w:val="005E64AD"/>
    <w:rsid w:val="005E6AB0"/>
    <w:rsid w:val="005E6AD7"/>
    <w:rsid w:val="005E6F8E"/>
    <w:rsid w:val="005E75B4"/>
    <w:rsid w:val="005F017F"/>
    <w:rsid w:val="005F085B"/>
    <w:rsid w:val="005F22C2"/>
    <w:rsid w:val="005F264F"/>
    <w:rsid w:val="005F2B3F"/>
    <w:rsid w:val="005F3087"/>
    <w:rsid w:val="005F4D2B"/>
    <w:rsid w:val="005F5179"/>
    <w:rsid w:val="005F5CDA"/>
    <w:rsid w:val="005F6276"/>
    <w:rsid w:val="005F695A"/>
    <w:rsid w:val="005F6A35"/>
    <w:rsid w:val="005F767C"/>
    <w:rsid w:val="005F7BE7"/>
    <w:rsid w:val="005F7C24"/>
    <w:rsid w:val="005F7D88"/>
    <w:rsid w:val="006010BA"/>
    <w:rsid w:val="006010D3"/>
    <w:rsid w:val="006016D2"/>
    <w:rsid w:val="0060170B"/>
    <w:rsid w:val="00602267"/>
    <w:rsid w:val="006025D0"/>
    <w:rsid w:val="0060260D"/>
    <w:rsid w:val="00602B5C"/>
    <w:rsid w:val="00603273"/>
    <w:rsid w:val="00603F70"/>
    <w:rsid w:val="006062E0"/>
    <w:rsid w:val="00606573"/>
    <w:rsid w:val="00606B66"/>
    <w:rsid w:val="0060718C"/>
    <w:rsid w:val="0060772F"/>
    <w:rsid w:val="006107DC"/>
    <w:rsid w:val="00611413"/>
    <w:rsid w:val="00612FAA"/>
    <w:rsid w:val="0061324C"/>
    <w:rsid w:val="00613AC9"/>
    <w:rsid w:val="00613FE2"/>
    <w:rsid w:val="0061405B"/>
    <w:rsid w:val="006160B9"/>
    <w:rsid w:val="006160CC"/>
    <w:rsid w:val="00616A65"/>
    <w:rsid w:val="00616AE4"/>
    <w:rsid w:val="00617461"/>
    <w:rsid w:val="0061768E"/>
    <w:rsid w:val="0061792F"/>
    <w:rsid w:val="00620676"/>
    <w:rsid w:val="00620D0D"/>
    <w:rsid w:val="006212F5"/>
    <w:rsid w:val="0062155D"/>
    <w:rsid w:val="00623026"/>
    <w:rsid w:val="006236B3"/>
    <w:rsid w:val="006241E7"/>
    <w:rsid w:val="00624780"/>
    <w:rsid w:val="006249B4"/>
    <w:rsid w:val="00624AF3"/>
    <w:rsid w:val="00624E14"/>
    <w:rsid w:val="0062559A"/>
    <w:rsid w:val="006256FA"/>
    <w:rsid w:val="00625ADA"/>
    <w:rsid w:val="006279F5"/>
    <w:rsid w:val="00627DB5"/>
    <w:rsid w:val="006310E2"/>
    <w:rsid w:val="006328A7"/>
    <w:rsid w:val="00632B75"/>
    <w:rsid w:val="00633438"/>
    <w:rsid w:val="006334AA"/>
    <w:rsid w:val="00634B48"/>
    <w:rsid w:val="006362D1"/>
    <w:rsid w:val="0063694E"/>
    <w:rsid w:val="00640DF0"/>
    <w:rsid w:val="00642138"/>
    <w:rsid w:val="00642B70"/>
    <w:rsid w:val="00642D2F"/>
    <w:rsid w:val="00643048"/>
    <w:rsid w:val="00643813"/>
    <w:rsid w:val="0064460D"/>
    <w:rsid w:val="006448FB"/>
    <w:rsid w:val="00644913"/>
    <w:rsid w:val="00644F41"/>
    <w:rsid w:val="0064569B"/>
    <w:rsid w:val="00647082"/>
    <w:rsid w:val="00647A0E"/>
    <w:rsid w:val="00650D2F"/>
    <w:rsid w:val="0065208D"/>
    <w:rsid w:val="00653C38"/>
    <w:rsid w:val="0065649B"/>
    <w:rsid w:val="006566C5"/>
    <w:rsid w:val="00656DAF"/>
    <w:rsid w:val="00656DD1"/>
    <w:rsid w:val="00657458"/>
    <w:rsid w:val="00657581"/>
    <w:rsid w:val="00660BDC"/>
    <w:rsid w:val="00660E8F"/>
    <w:rsid w:val="00661794"/>
    <w:rsid w:val="00661ACB"/>
    <w:rsid w:val="00661FEF"/>
    <w:rsid w:val="00662290"/>
    <w:rsid w:val="006628F6"/>
    <w:rsid w:val="00662D59"/>
    <w:rsid w:val="00663313"/>
    <w:rsid w:val="006639FE"/>
    <w:rsid w:val="00664267"/>
    <w:rsid w:val="006662BC"/>
    <w:rsid w:val="0066706D"/>
    <w:rsid w:val="0066707C"/>
    <w:rsid w:val="00667416"/>
    <w:rsid w:val="006707DE"/>
    <w:rsid w:val="00671D99"/>
    <w:rsid w:val="00674491"/>
    <w:rsid w:val="00674694"/>
    <w:rsid w:val="00674A7C"/>
    <w:rsid w:val="00675F29"/>
    <w:rsid w:val="00675FDD"/>
    <w:rsid w:val="00676BF3"/>
    <w:rsid w:val="00676D5C"/>
    <w:rsid w:val="00680054"/>
    <w:rsid w:val="0068144B"/>
    <w:rsid w:val="00682BA6"/>
    <w:rsid w:val="00683971"/>
    <w:rsid w:val="00684140"/>
    <w:rsid w:val="00684CB7"/>
    <w:rsid w:val="00684CBE"/>
    <w:rsid w:val="00684E7E"/>
    <w:rsid w:val="00685005"/>
    <w:rsid w:val="00687B43"/>
    <w:rsid w:val="00687D81"/>
    <w:rsid w:val="00691159"/>
    <w:rsid w:val="00691BE1"/>
    <w:rsid w:val="0069232A"/>
    <w:rsid w:val="00692C58"/>
    <w:rsid w:val="00692FCE"/>
    <w:rsid w:val="006936F7"/>
    <w:rsid w:val="0069398D"/>
    <w:rsid w:val="00693B04"/>
    <w:rsid w:val="00693BCE"/>
    <w:rsid w:val="00694602"/>
    <w:rsid w:val="00694D9A"/>
    <w:rsid w:val="00696448"/>
    <w:rsid w:val="00696F54"/>
    <w:rsid w:val="00697019"/>
    <w:rsid w:val="00697562"/>
    <w:rsid w:val="00697D0F"/>
    <w:rsid w:val="006A0F77"/>
    <w:rsid w:val="006A102F"/>
    <w:rsid w:val="006A1B7A"/>
    <w:rsid w:val="006A20CB"/>
    <w:rsid w:val="006A3CDD"/>
    <w:rsid w:val="006A4364"/>
    <w:rsid w:val="006A458E"/>
    <w:rsid w:val="006A4FAC"/>
    <w:rsid w:val="006A663F"/>
    <w:rsid w:val="006B1178"/>
    <w:rsid w:val="006B1227"/>
    <w:rsid w:val="006B12AF"/>
    <w:rsid w:val="006B1685"/>
    <w:rsid w:val="006B328E"/>
    <w:rsid w:val="006B329D"/>
    <w:rsid w:val="006B3964"/>
    <w:rsid w:val="006B41BA"/>
    <w:rsid w:val="006B4313"/>
    <w:rsid w:val="006B44A5"/>
    <w:rsid w:val="006B4739"/>
    <w:rsid w:val="006B63DF"/>
    <w:rsid w:val="006B6DA2"/>
    <w:rsid w:val="006B70A5"/>
    <w:rsid w:val="006B73B2"/>
    <w:rsid w:val="006C0A86"/>
    <w:rsid w:val="006C0DC0"/>
    <w:rsid w:val="006C10AC"/>
    <w:rsid w:val="006C3B34"/>
    <w:rsid w:val="006C4030"/>
    <w:rsid w:val="006C4E7A"/>
    <w:rsid w:val="006C5564"/>
    <w:rsid w:val="006C5E4E"/>
    <w:rsid w:val="006C5EC6"/>
    <w:rsid w:val="006C64B0"/>
    <w:rsid w:val="006C6AE9"/>
    <w:rsid w:val="006C6ED3"/>
    <w:rsid w:val="006C76CB"/>
    <w:rsid w:val="006C7BFB"/>
    <w:rsid w:val="006D05E7"/>
    <w:rsid w:val="006D0F88"/>
    <w:rsid w:val="006D1974"/>
    <w:rsid w:val="006D217A"/>
    <w:rsid w:val="006D2531"/>
    <w:rsid w:val="006D45E2"/>
    <w:rsid w:val="006D5043"/>
    <w:rsid w:val="006D54A6"/>
    <w:rsid w:val="006D6471"/>
    <w:rsid w:val="006D6731"/>
    <w:rsid w:val="006E0FB8"/>
    <w:rsid w:val="006E1194"/>
    <w:rsid w:val="006E179B"/>
    <w:rsid w:val="006E1BAD"/>
    <w:rsid w:val="006E1C16"/>
    <w:rsid w:val="006E20EE"/>
    <w:rsid w:val="006E227B"/>
    <w:rsid w:val="006E2340"/>
    <w:rsid w:val="006E2A3E"/>
    <w:rsid w:val="006E2B35"/>
    <w:rsid w:val="006E3741"/>
    <w:rsid w:val="006E3DCD"/>
    <w:rsid w:val="006E3DE9"/>
    <w:rsid w:val="006E476A"/>
    <w:rsid w:val="006E49CA"/>
    <w:rsid w:val="006E4C4C"/>
    <w:rsid w:val="006E4C63"/>
    <w:rsid w:val="006E4F44"/>
    <w:rsid w:val="006E5686"/>
    <w:rsid w:val="006E5AF6"/>
    <w:rsid w:val="006E6071"/>
    <w:rsid w:val="006E67FE"/>
    <w:rsid w:val="006E6D81"/>
    <w:rsid w:val="006E70DA"/>
    <w:rsid w:val="006F0353"/>
    <w:rsid w:val="006F08D7"/>
    <w:rsid w:val="006F0ACD"/>
    <w:rsid w:val="006F0BF6"/>
    <w:rsid w:val="006F1ADC"/>
    <w:rsid w:val="006F1C23"/>
    <w:rsid w:val="006F208D"/>
    <w:rsid w:val="006F5F21"/>
    <w:rsid w:val="006F6361"/>
    <w:rsid w:val="006F6380"/>
    <w:rsid w:val="006F7082"/>
    <w:rsid w:val="00700BE4"/>
    <w:rsid w:val="00701A09"/>
    <w:rsid w:val="00702837"/>
    <w:rsid w:val="007036A5"/>
    <w:rsid w:val="0070595A"/>
    <w:rsid w:val="007108A8"/>
    <w:rsid w:val="00710C3F"/>
    <w:rsid w:val="007118F6"/>
    <w:rsid w:val="007128CB"/>
    <w:rsid w:val="00712F0B"/>
    <w:rsid w:val="00713CFE"/>
    <w:rsid w:val="00716644"/>
    <w:rsid w:val="00717621"/>
    <w:rsid w:val="0071791A"/>
    <w:rsid w:val="00717B28"/>
    <w:rsid w:val="00717E54"/>
    <w:rsid w:val="00717FB6"/>
    <w:rsid w:val="00721622"/>
    <w:rsid w:val="00722966"/>
    <w:rsid w:val="00722A19"/>
    <w:rsid w:val="00722AA5"/>
    <w:rsid w:val="00723385"/>
    <w:rsid w:val="0072394C"/>
    <w:rsid w:val="00724324"/>
    <w:rsid w:val="00724684"/>
    <w:rsid w:val="007246B5"/>
    <w:rsid w:val="00724961"/>
    <w:rsid w:val="00724A85"/>
    <w:rsid w:val="00724E99"/>
    <w:rsid w:val="007251C5"/>
    <w:rsid w:val="0072534E"/>
    <w:rsid w:val="00727BFC"/>
    <w:rsid w:val="00730163"/>
    <w:rsid w:val="0073072A"/>
    <w:rsid w:val="00730BA1"/>
    <w:rsid w:val="00730E8B"/>
    <w:rsid w:val="0073128C"/>
    <w:rsid w:val="00731A6D"/>
    <w:rsid w:val="00731E0B"/>
    <w:rsid w:val="00732EDC"/>
    <w:rsid w:val="007356FF"/>
    <w:rsid w:val="00735E44"/>
    <w:rsid w:val="00735F12"/>
    <w:rsid w:val="00736368"/>
    <w:rsid w:val="00736CAF"/>
    <w:rsid w:val="00737A70"/>
    <w:rsid w:val="00737F70"/>
    <w:rsid w:val="00740933"/>
    <w:rsid w:val="00740B2A"/>
    <w:rsid w:val="00741D16"/>
    <w:rsid w:val="00741F59"/>
    <w:rsid w:val="007421D5"/>
    <w:rsid w:val="00742CB9"/>
    <w:rsid w:val="007437A8"/>
    <w:rsid w:val="0074382E"/>
    <w:rsid w:val="00743835"/>
    <w:rsid w:val="00743D7C"/>
    <w:rsid w:val="00745274"/>
    <w:rsid w:val="00745C37"/>
    <w:rsid w:val="00745FD5"/>
    <w:rsid w:val="007466A9"/>
    <w:rsid w:val="007468B2"/>
    <w:rsid w:val="00746D90"/>
    <w:rsid w:val="00746E88"/>
    <w:rsid w:val="007472BF"/>
    <w:rsid w:val="007507DE"/>
    <w:rsid w:val="00751EE9"/>
    <w:rsid w:val="00754A87"/>
    <w:rsid w:val="007555D0"/>
    <w:rsid w:val="00755CA9"/>
    <w:rsid w:val="00756E76"/>
    <w:rsid w:val="00757D7A"/>
    <w:rsid w:val="00760D43"/>
    <w:rsid w:val="007614F9"/>
    <w:rsid w:val="0076228B"/>
    <w:rsid w:val="00762465"/>
    <w:rsid w:val="00762555"/>
    <w:rsid w:val="007626CF"/>
    <w:rsid w:val="00762E59"/>
    <w:rsid w:val="0076447A"/>
    <w:rsid w:val="007654B8"/>
    <w:rsid w:val="00765F36"/>
    <w:rsid w:val="00766A16"/>
    <w:rsid w:val="00766C4B"/>
    <w:rsid w:val="00766CBB"/>
    <w:rsid w:val="00770F31"/>
    <w:rsid w:val="00770FA1"/>
    <w:rsid w:val="00772017"/>
    <w:rsid w:val="00772336"/>
    <w:rsid w:val="00772F41"/>
    <w:rsid w:val="00773A09"/>
    <w:rsid w:val="00774761"/>
    <w:rsid w:val="00774B31"/>
    <w:rsid w:val="00776582"/>
    <w:rsid w:val="00777731"/>
    <w:rsid w:val="00777EBD"/>
    <w:rsid w:val="0078021C"/>
    <w:rsid w:val="007808B6"/>
    <w:rsid w:val="00780946"/>
    <w:rsid w:val="00780C05"/>
    <w:rsid w:val="00782E20"/>
    <w:rsid w:val="00782EE1"/>
    <w:rsid w:val="00783166"/>
    <w:rsid w:val="00783E93"/>
    <w:rsid w:val="0078479C"/>
    <w:rsid w:val="00784B94"/>
    <w:rsid w:val="00785B5F"/>
    <w:rsid w:val="00785C33"/>
    <w:rsid w:val="00786282"/>
    <w:rsid w:val="007863E9"/>
    <w:rsid w:val="0078653F"/>
    <w:rsid w:val="00786ACC"/>
    <w:rsid w:val="007876AE"/>
    <w:rsid w:val="00787EC9"/>
    <w:rsid w:val="00790110"/>
    <w:rsid w:val="00790E18"/>
    <w:rsid w:val="007918DD"/>
    <w:rsid w:val="0079191B"/>
    <w:rsid w:val="00792357"/>
    <w:rsid w:val="00792C35"/>
    <w:rsid w:val="00792ED1"/>
    <w:rsid w:val="0079440F"/>
    <w:rsid w:val="0079464D"/>
    <w:rsid w:val="00794CAD"/>
    <w:rsid w:val="00795116"/>
    <w:rsid w:val="00795D4A"/>
    <w:rsid w:val="00796EBD"/>
    <w:rsid w:val="00797225"/>
    <w:rsid w:val="007A06ED"/>
    <w:rsid w:val="007A0C55"/>
    <w:rsid w:val="007A1721"/>
    <w:rsid w:val="007A256C"/>
    <w:rsid w:val="007A2F64"/>
    <w:rsid w:val="007A37CA"/>
    <w:rsid w:val="007A4641"/>
    <w:rsid w:val="007A46FB"/>
    <w:rsid w:val="007A4D9C"/>
    <w:rsid w:val="007A5C19"/>
    <w:rsid w:val="007A5E3F"/>
    <w:rsid w:val="007A67BD"/>
    <w:rsid w:val="007A6F1C"/>
    <w:rsid w:val="007A7683"/>
    <w:rsid w:val="007A7C7C"/>
    <w:rsid w:val="007A7CC3"/>
    <w:rsid w:val="007B1B74"/>
    <w:rsid w:val="007B1EF0"/>
    <w:rsid w:val="007B20CE"/>
    <w:rsid w:val="007B2E87"/>
    <w:rsid w:val="007B2FA5"/>
    <w:rsid w:val="007B6692"/>
    <w:rsid w:val="007B67D5"/>
    <w:rsid w:val="007B764D"/>
    <w:rsid w:val="007B7CED"/>
    <w:rsid w:val="007C015C"/>
    <w:rsid w:val="007C089A"/>
    <w:rsid w:val="007C19B7"/>
    <w:rsid w:val="007C27DA"/>
    <w:rsid w:val="007C4763"/>
    <w:rsid w:val="007C52DF"/>
    <w:rsid w:val="007C599E"/>
    <w:rsid w:val="007C5B8A"/>
    <w:rsid w:val="007C6D22"/>
    <w:rsid w:val="007D05F9"/>
    <w:rsid w:val="007D12C3"/>
    <w:rsid w:val="007D1509"/>
    <w:rsid w:val="007D1831"/>
    <w:rsid w:val="007D1FB5"/>
    <w:rsid w:val="007D24C3"/>
    <w:rsid w:val="007D2C93"/>
    <w:rsid w:val="007D56E2"/>
    <w:rsid w:val="007D587A"/>
    <w:rsid w:val="007D5E2F"/>
    <w:rsid w:val="007D628A"/>
    <w:rsid w:val="007D6FFC"/>
    <w:rsid w:val="007D7389"/>
    <w:rsid w:val="007D75BF"/>
    <w:rsid w:val="007E06FA"/>
    <w:rsid w:val="007E1A55"/>
    <w:rsid w:val="007E3C89"/>
    <w:rsid w:val="007E4742"/>
    <w:rsid w:val="007E49B3"/>
    <w:rsid w:val="007E4CD7"/>
    <w:rsid w:val="007E540B"/>
    <w:rsid w:val="007E7640"/>
    <w:rsid w:val="007F0DF6"/>
    <w:rsid w:val="007F1492"/>
    <w:rsid w:val="007F2070"/>
    <w:rsid w:val="007F2BB9"/>
    <w:rsid w:val="007F4081"/>
    <w:rsid w:val="007F40DF"/>
    <w:rsid w:val="007F608F"/>
    <w:rsid w:val="007F65D2"/>
    <w:rsid w:val="007F6B78"/>
    <w:rsid w:val="007F74D3"/>
    <w:rsid w:val="007F7E37"/>
    <w:rsid w:val="00800EDC"/>
    <w:rsid w:val="00801B74"/>
    <w:rsid w:val="008027B9"/>
    <w:rsid w:val="0080363C"/>
    <w:rsid w:val="00804605"/>
    <w:rsid w:val="008056CF"/>
    <w:rsid w:val="008057BE"/>
    <w:rsid w:val="008069B4"/>
    <w:rsid w:val="00810BB6"/>
    <w:rsid w:val="00811116"/>
    <w:rsid w:val="008115DC"/>
    <w:rsid w:val="00815885"/>
    <w:rsid w:val="00815EA8"/>
    <w:rsid w:val="00815F4E"/>
    <w:rsid w:val="0081660D"/>
    <w:rsid w:val="00816982"/>
    <w:rsid w:val="00816CC2"/>
    <w:rsid w:val="0082015A"/>
    <w:rsid w:val="00820442"/>
    <w:rsid w:val="00821288"/>
    <w:rsid w:val="008215F8"/>
    <w:rsid w:val="0082342F"/>
    <w:rsid w:val="008256D5"/>
    <w:rsid w:val="008272CD"/>
    <w:rsid w:val="00830849"/>
    <w:rsid w:val="00831511"/>
    <w:rsid w:val="008317B0"/>
    <w:rsid w:val="00831DBE"/>
    <w:rsid w:val="0083260F"/>
    <w:rsid w:val="008331E5"/>
    <w:rsid w:val="00834507"/>
    <w:rsid w:val="00835650"/>
    <w:rsid w:val="008364ED"/>
    <w:rsid w:val="00837308"/>
    <w:rsid w:val="00841234"/>
    <w:rsid w:val="008413D6"/>
    <w:rsid w:val="00842D91"/>
    <w:rsid w:val="008430F2"/>
    <w:rsid w:val="0084395F"/>
    <w:rsid w:val="00843E6E"/>
    <w:rsid w:val="008440F9"/>
    <w:rsid w:val="0084494A"/>
    <w:rsid w:val="00844DD6"/>
    <w:rsid w:val="00845053"/>
    <w:rsid w:val="00845A17"/>
    <w:rsid w:val="00852B2B"/>
    <w:rsid w:val="00852B3E"/>
    <w:rsid w:val="0085327F"/>
    <w:rsid w:val="008534B4"/>
    <w:rsid w:val="00853B6C"/>
    <w:rsid w:val="00853E3F"/>
    <w:rsid w:val="008540C5"/>
    <w:rsid w:val="00856D01"/>
    <w:rsid w:val="00857173"/>
    <w:rsid w:val="00860564"/>
    <w:rsid w:val="00860E00"/>
    <w:rsid w:val="00860F8F"/>
    <w:rsid w:val="00863137"/>
    <w:rsid w:val="0086363E"/>
    <w:rsid w:val="00863BFD"/>
    <w:rsid w:val="008642AC"/>
    <w:rsid w:val="0086448D"/>
    <w:rsid w:val="00864709"/>
    <w:rsid w:val="00864B0B"/>
    <w:rsid w:val="00865E9F"/>
    <w:rsid w:val="0086657B"/>
    <w:rsid w:val="008668C0"/>
    <w:rsid w:val="00866BB6"/>
    <w:rsid w:val="00866F4A"/>
    <w:rsid w:val="0086736D"/>
    <w:rsid w:val="00867D14"/>
    <w:rsid w:val="00871050"/>
    <w:rsid w:val="00871A76"/>
    <w:rsid w:val="00872187"/>
    <w:rsid w:val="00872B6A"/>
    <w:rsid w:val="00872D90"/>
    <w:rsid w:val="00873298"/>
    <w:rsid w:val="0087538B"/>
    <w:rsid w:val="008756DE"/>
    <w:rsid w:val="00875AD5"/>
    <w:rsid w:val="00876C58"/>
    <w:rsid w:val="00877DA6"/>
    <w:rsid w:val="0088030E"/>
    <w:rsid w:val="008810C2"/>
    <w:rsid w:val="00881403"/>
    <w:rsid w:val="00881E4E"/>
    <w:rsid w:val="00882A0F"/>
    <w:rsid w:val="008831F4"/>
    <w:rsid w:val="00884A5E"/>
    <w:rsid w:val="0088505D"/>
    <w:rsid w:val="00885E99"/>
    <w:rsid w:val="0088617F"/>
    <w:rsid w:val="008861E5"/>
    <w:rsid w:val="008868A9"/>
    <w:rsid w:val="00886C4B"/>
    <w:rsid w:val="00886EE8"/>
    <w:rsid w:val="00886F67"/>
    <w:rsid w:val="00887183"/>
    <w:rsid w:val="0089023A"/>
    <w:rsid w:val="0089094C"/>
    <w:rsid w:val="0089097A"/>
    <w:rsid w:val="00890EE4"/>
    <w:rsid w:val="008916A0"/>
    <w:rsid w:val="0089300B"/>
    <w:rsid w:val="008937AA"/>
    <w:rsid w:val="008939AD"/>
    <w:rsid w:val="008942CB"/>
    <w:rsid w:val="00895104"/>
    <w:rsid w:val="00895106"/>
    <w:rsid w:val="00895EA8"/>
    <w:rsid w:val="008960BD"/>
    <w:rsid w:val="00896B03"/>
    <w:rsid w:val="00897751"/>
    <w:rsid w:val="00897F83"/>
    <w:rsid w:val="008A0082"/>
    <w:rsid w:val="008A0A15"/>
    <w:rsid w:val="008A0C12"/>
    <w:rsid w:val="008A11AC"/>
    <w:rsid w:val="008A1873"/>
    <w:rsid w:val="008A1AEE"/>
    <w:rsid w:val="008A1C39"/>
    <w:rsid w:val="008A24BA"/>
    <w:rsid w:val="008A6837"/>
    <w:rsid w:val="008B05A9"/>
    <w:rsid w:val="008B1118"/>
    <w:rsid w:val="008B1D5F"/>
    <w:rsid w:val="008B2267"/>
    <w:rsid w:val="008B3409"/>
    <w:rsid w:val="008B3A37"/>
    <w:rsid w:val="008B49E3"/>
    <w:rsid w:val="008B4C6C"/>
    <w:rsid w:val="008B52C4"/>
    <w:rsid w:val="008B5FA0"/>
    <w:rsid w:val="008B68EE"/>
    <w:rsid w:val="008C0C38"/>
    <w:rsid w:val="008C0DA8"/>
    <w:rsid w:val="008C13C8"/>
    <w:rsid w:val="008C14F0"/>
    <w:rsid w:val="008C1508"/>
    <w:rsid w:val="008C1E75"/>
    <w:rsid w:val="008C1FA7"/>
    <w:rsid w:val="008C2AFB"/>
    <w:rsid w:val="008C3058"/>
    <w:rsid w:val="008C36A4"/>
    <w:rsid w:val="008C3B60"/>
    <w:rsid w:val="008C3B95"/>
    <w:rsid w:val="008C469E"/>
    <w:rsid w:val="008C591B"/>
    <w:rsid w:val="008C5F1F"/>
    <w:rsid w:val="008C6F1F"/>
    <w:rsid w:val="008C76F0"/>
    <w:rsid w:val="008C78FB"/>
    <w:rsid w:val="008D024B"/>
    <w:rsid w:val="008D0705"/>
    <w:rsid w:val="008D1902"/>
    <w:rsid w:val="008D1D52"/>
    <w:rsid w:val="008D1E0B"/>
    <w:rsid w:val="008D1EAE"/>
    <w:rsid w:val="008D27C9"/>
    <w:rsid w:val="008D2A16"/>
    <w:rsid w:val="008D3F32"/>
    <w:rsid w:val="008D4A49"/>
    <w:rsid w:val="008D5F9B"/>
    <w:rsid w:val="008D61B2"/>
    <w:rsid w:val="008D71FB"/>
    <w:rsid w:val="008D7404"/>
    <w:rsid w:val="008D753E"/>
    <w:rsid w:val="008D77F4"/>
    <w:rsid w:val="008D7AB5"/>
    <w:rsid w:val="008D7D06"/>
    <w:rsid w:val="008E0F7A"/>
    <w:rsid w:val="008E21BB"/>
    <w:rsid w:val="008E43BF"/>
    <w:rsid w:val="008E51F2"/>
    <w:rsid w:val="008E562E"/>
    <w:rsid w:val="008E5DA8"/>
    <w:rsid w:val="008E75CF"/>
    <w:rsid w:val="008F033D"/>
    <w:rsid w:val="008F07A7"/>
    <w:rsid w:val="008F1A4D"/>
    <w:rsid w:val="008F1B73"/>
    <w:rsid w:val="008F2755"/>
    <w:rsid w:val="008F2BFC"/>
    <w:rsid w:val="008F2C2C"/>
    <w:rsid w:val="008F3AC1"/>
    <w:rsid w:val="008F3DAB"/>
    <w:rsid w:val="008F4F59"/>
    <w:rsid w:val="008F5349"/>
    <w:rsid w:val="008F66CF"/>
    <w:rsid w:val="008F7547"/>
    <w:rsid w:val="009003B2"/>
    <w:rsid w:val="00900721"/>
    <w:rsid w:val="009013E2"/>
    <w:rsid w:val="00901D7C"/>
    <w:rsid w:val="00902068"/>
    <w:rsid w:val="00902917"/>
    <w:rsid w:val="009033E7"/>
    <w:rsid w:val="00905165"/>
    <w:rsid w:val="009056CF"/>
    <w:rsid w:val="00905D8E"/>
    <w:rsid w:val="00907FC6"/>
    <w:rsid w:val="00910F15"/>
    <w:rsid w:val="00910F17"/>
    <w:rsid w:val="00911B6E"/>
    <w:rsid w:val="00912109"/>
    <w:rsid w:val="0091249F"/>
    <w:rsid w:val="00912AA4"/>
    <w:rsid w:val="0091346B"/>
    <w:rsid w:val="00914AE0"/>
    <w:rsid w:val="00914B79"/>
    <w:rsid w:val="00915AA7"/>
    <w:rsid w:val="00915C95"/>
    <w:rsid w:val="00915F75"/>
    <w:rsid w:val="0091674F"/>
    <w:rsid w:val="00917340"/>
    <w:rsid w:val="00921068"/>
    <w:rsid w:val="00922197"/>
    <w:rsid w:val="009222C3"/>
    <w:rsid w:val="009222F0"/>
    <w:rsid w:val="00922367"/>
    <w:rsid w:val="00922A1E"/>
    <w:rsid w:val="00923815"/>
    <w:rsid w:val="009238EA"/>
    <w:rsid w:val="009243CB"/>
    <w:rsid w:val="009248A0"/>
    <w:rsid w:val="0092492C"/>
    <w:rsid w:val="00924E0B"/>
    <w:rsid w:val="0092523D"/>
    <w:rsid w:val="0092538B"/>
    <w:rsid w:val="00925D4B"/>
    <w:rsid w:val="00926AAA"/>
    <w:rsid w:val="00926ED7"/>
    <w:rsid w:val="00926F3C"/>
    <w:rsid w:val="00927386"/>
    <w:rsid w:val="00927872"/>
    <w:rsid w:val="0092790F"/>
    <w:rsid w:val="00932887"/>
    <w:rsid w:val="00932C7F"/>
    <w:rsid w:val="00935A81"/>
    <w:rsid w:val="00936E46"/>
    <w:rsid w:val="00936ECE"/>
    <w:rsid w:val="00937585"/>
    <w:rsid w:val="009406E0"/>
    <w:rsid w:val="0094074B"/>
    <w:rsid w:val="00940FE9"/>
    <w:rsid w:val="00941C4B"/>
    <w:rsid w:val="009420DE"/>
    <w:rsid w:val="009424A8"/>
    <w:rsid w:val="00942A23"/>
    <w:rsid w:val="00944941"/>
    <w:rsid w:val="00944E2B"/>
    <w:rsid w:val="00945B5C"/>
    <w:rsid w:val="00945C6B"/>
    <w:rsid w:val="009479AE"/>
    <w:rsid w:val="009503D0"/>
    <w:rsid w:val="009506AB"/>
    <w:rsid w:val="0095079E"/>
    <w:rsid w:val="0095125E"/>
    <w:rsid w:val="009518B8"/>
    <w:rsid w:val="00951B83"/>
    <w:rsid w:val="009520BD"/>
    <w:rsid w:val="00952779"/>
    <w:rsid w:val="009547C7"/>
    <w:rsid w:val="009560FE"/>
    <w:rsid w:val="00956739"/>
    <w:rsid w:val="00957DD7"/>
    <w:rsid w:val="00957E71"/>
    <w:rsid w:val="00960BE7"/>
    <w:rsid w:val="0096110E"/>
    <w:rsid w:val="0096119C"/>
    <w:rsid w:val="00961222"/>
    <w:rsid w:val="00961E6F"/>
    <w:rsid w:val="00961EF4"/>
    <w:rsid w:val="009630E6"/>
    <w:rsid w:val="00963122"/>
    <w:rsid w:val="00963B16"/>
    <w:rsid w:val="0096410B"/>
    <w:rsid w:val="00964254"/>
    <w:rsid w:val="00964299"/>
    <w:rsid w:val="009650D6"/>
    <w:rsid w:val="00966341"/>
    <w:rsid w:val="0096671F"/>
    <w:rsid w:val="00967772"/>
    <w:rsid w:val="00970562"/>
    <w:rsid w:val="00970D45"/>
    <w:rsid w:val="009711ED"/>
    <w:rsid w:val="00971C48"/>
    <w:rsid w:val="00971CEC"/>
    <w:rsid w:val="00972CEF"/>
    <w:rsid w:val="009734AD"/>
    <w:rsid w:val="00973AFE"/>
    <w:rsid w:val="00973BA7"/>
    <w:rsid w:val="00975C46"/>
    <w:rsid w:val="009768DC"/>
    <w:rsid w:val="00976C27"/>
    <w:rsid w:val="00976E02"/>
    <w:rsid w:val="009770E3"/>
    <w:rsid w:val="00977439"/>
    <w:rsid w:val="0098039E"/>
    <w:rsid w:val="00980716"/>
    <w:rsid w:val="00981BFB"/>
    <w:rsid w:val="00985CFA"/>
    <w:rsid w:val="0098616B"/>
    <w:rsid w:val="00986F67"/>
    <w:rsid w:val="00987276"/>
    <w:rsid w:val="0098761E"/>
    <w:rsid w:val="009878C6"/>
    <w:rsid w:val="00987F03"/>
    <w:rsid w:val="00991090"/>
    <w:rsid w:val="0099166F"/>
    <w:rsid w:val="00992375"/>
    <w:rsid w:val="009932EF"/>
    <w:rsid w:val="00993799"/>
    <w:rsid w:val="009937EB"/>
    <w:rsid w:val="0099400C"/>
    <w:rsid w:val="0099637B"/>
    <w:rsid w:val="009976EC"/>
    <w:rsid w:val="009A0B5A"/>
    <w:rsid w:val="009A0CDB"/>
    <w:rsid w:val="009A1247"/>
    <w:rsid w:val="009A30C6"/>
    <w:rsid w:val="009A30C7"/>
    <w:rsid w:val="009A3371"/>
    <w:rsid w:val="009A42FB"/>
    <w:rsid w:val="009A4A75"/>
    <w:rsid w:val="009A50D0"/>
    <w:rsid w:val="009A50E3"/>
    <w:rsid w:val="009A58CB"/>
    <w:rsid w:val="009A59B9"/>
    <w:rsid w:val="009A6906"/>
    <w:rsid w:val="009A750A"/>
    <w:rsid w:val="009A78C3"/>
    <w:rsid w:val="009A7A85"/>
    <w:rsid w:val="009B0458"/>
    <w:rsid w:val="009B04BD"/>
    <w:rsid w:val="009B1D22"/>
    <w:rsid w:val="009B21EE"/>
    <w:rsid w:val="009B22CE"/>
    <w:rsid w:val="009B2F75"/>
    <w:rsid w:val="009B3124"/>
    <w:rsid w:val="009B3245"/>
    <w:rsid w:val="009B3E12"/>
    <w:rsid w:val="009B3EA5"/>
    <w:rsid w:val="009B3FF7"/>
    <w:rsid w:val="009B4EF0"/>
    <w:rsid w:val="009B5CD2"/>
    <w:rsid w:val="009B5FCD"/>
    <w:rsid w:val="009B6010"/>
    <w:rsid w:val="009B7DCC"/>
    <w:rsid w:val="009C0547"/>
    <w:rsid w:val="009C16FB"/>
    <w:rsid w:val="009C1751"/>
    <w:rsid w:val="009C1A14"/>
    <w:rsid w:val="009C2215"/>
    <w:rsid w:val="009C48D9"/>
    <w:rsid w:val="009C495D"/>
    <w:rsid w:val="009C515E"/>
    <w:rsid w:val="009C51CA"/>
    <w:rsid w:val="009C538D"/>
    <w:rsid w:val="009C5969"/>
    <w:rsid w:val="009C5B54"/>
    <w:rsid w:val="009C5D50"/>
    <w:rsid w:val="009C7595"/>
    <w:rsid w:val="009D02C5"/>
    <w:rsid w:val="009D0817"/>
    <w:rsid w:val="009D0B57"/>
    <w:rsid w:val="009D0FB1"/>
    <w:rsid w:val="009D192F"/>
    <w:rsid w:val="009D1BAB"/>
    <w:rsid w:val="009D1CF0"/>
    <w:rsid w:val="009D28C1"/>
    <w:rsid w:val="009D362D"/>
    <w:rsid w:val="009D478D"/>
    <w:rsid w:val="009D4A05"/>
    <w:rsid w:val="009D4D90"/>
    <w:rsid w:val="009D4EF8"/>
    <w:rsid w:val="009D6D9F"/>
    <w:rsid w:val="009D74C0"/>
    <w:rsid w:val="009E02E9"/>
    <w:rsid w:val="009E0550"/>
    <w:rsid w:val="009E06D4"/>
    <w:rsid w:val="009E0E2D"/>
    <w:rsid w:val="009E2DED"/>
    <w:rsid w:val="009E6B4E"/>
    <w:rsid w:val="009F09ED"/>
    <w:rsid w:val="009F10D7"/>
    <w:rsid w:val="009F12AC"/>
    <w:rsid w:val="009F24A8"/>
    <w:rsid w:val="009F2C27"/>
    <w:rsid w:val="009F2D86"/>
    <w:rsid w:val="009F305C"/>
    <w:rsid w:val="009F3A56"/>
    <w:rsid w:val="009F3DD1"/>
    <w:rsid w:val="009F4767"/>
    <w:rsid w:val="009F5388"/>
    <w:rsid w:val="009F553E"/>
    <w:rsid w:val="009F5A99"/>
    <w:rsid w:val="009F5C6C"/>
    <w:rsid w:val="009F6117"/>
    <w:rsid w:val="009F644C"/>
    <w:rsid w:val="009F67D2"/>
    <w:rsid w:val="00A00CC6"/>
    <w:rsid w:val="00A00FFA"/>
    <w:rsid w:val="00A01281"/>
    <w:rsid w:val="00A01653"/>
    <w:rsid w:val="00A02044"/>
    <w:rsid w:val="00A02D57"/>
    <w:rsid w:val="00A06502"/>
    <w:rsid w:val="00A11130"/>
    <w:rsid w:val="00A12084"/>
    <w:rsid w:val="00A13672"/>
    <w:rsid w:val="00A13813"/>
    <w:rsid w:val="00A1392E"/>
    <w:rsid w:val="00A140ED"/>
    <w:rsid w:val="00A1456A"/>
    <w:rsid w:val="00A156E0"/>
    <w:rsid w:val="00A15C12"/>
    <w:rsid w:val="00A1609E"/>
    <w:rsid w:val="00A16D14"/>
    <w:rsid w:val="00A2075F"/>
    <w:rsid w:val="00A22156"/>
    <w:rsid w:val="00A22195"/>
    <w:rsid w:val="00A230D5"/>
    <w:rsid w:val="00A23321"/>
    <w:rsid w:val="00A238D7"/>
    <w:rsid w:val="00A23ED2"/>
    <w:rsid w:val="00A272D7"/>
    <w:rsid w:val="00A27501"/>
    <w:rsid w:val="00A275AF"/>
    <w:rsid w:val="00A27A9C"/>
    <w:rsid w:val="00A30C1B"/>
    <w:rsid w:val="00A30C90"/>
    <w:rsid w:val="00A310E9"/>
    <w:rsid w:val="00A3223E"/>
    <w:rsid w:val="00A33DEC"/>
    <w:rsid w:val="00A344D9"/>
    <w:rsid w:val="00A348BD"/>
    <w:rsid w:val="00A36AA1"/>
    <w:rsid w:val="00A36AAB"/>
    <w:rsid w:val="00A409DA"/>
    <w:rsid w:val="00A410D5"/>
    <w:rsid w:val="00A42328"/>
    <w:rsid w:val="00A4256D"/>
    <w:rsid w:val="00A426C9"/>
    <w:rsid w:val="00A428D2"/>
    <w:rsid w:val="00A42B16"/>
    <w:rsid w:val="00A42C67"/>
    <w:rsid w:val="00A43845"/>
    <w:rsid w:val="00A45441"/>
    <w:rsid w:val="00A45CD5"/>
    <w:rsid w:val="00A45D55"/>
    <w:rsid w:val="00A46355"/>
    <w:rsid w:val="00A4678B"/>
    <w:rsid w:val="00A46F3B"/>
    <w:rsid w:val="00A50C75"/>
    <w:rsid w:val="00A51CB9"/>
    <w:rsid w:val="00A53ABC"/>
    <w:rsid w:val="00A5439A"/>
    <w:rsid w:val="00A54633"/>
    <w:rsid w:val="00A5485B"/>
    <w:rsid w:val="00A54C86"/>
    <w:rsid w:val="00A5569A"/>
    <w:rsid w:val="00A55A94"/>
    <w:rsid w:val="00A55D8A"/>
    <w:rsid w:val="00A562F1"/>
    <w:rsid w:val="00A564BE"/>
    <w:rsid w:val="00A56C8C"/>
    <w:rsid w:val="00A576F9"/>
    <w:rsid w:val="00A609A1"/>
    <w:rsid w:val="00A60CCA"/>
    <w:rsid w:val="00A60DF0"/>
    <w:rsid w:val="00A61F2A"/>
    <w:rsid w:val="00A62157"/>
    <w:rsid w:val="00A622F5"/>
    <w:rsid w:val="00A6245B"/>
    <w:rsid w:val="00A6345B"/>
    <w:rsid w:val="00A63F99"/>
    <w:rsid w:val="00A63FE4"/>
    <w:rsid w:val="00A64379"/>
    <w:rsid w:val="00A65378"/>
    <w:rsid w:val="00A65923"/>
    <w:rsid w:val="00A65D19"/>
    <w:rsid w:val="00A65FEE"/>
    <w:rsid w:val="00A6659F"/>
    <w:rsid w:val="00A66AED"/>
    <w:rsid w:val="00A66CE4"/>
    <w:rsid w:val="00A671D7"/>
    <w:rsid w:val="00A675B9"/>
    <w:rsid w:val="00A6778C"/>
    <w:rsid w:val="00A67948"/>
    <w:rsid w:val="00A70815"/>
    <w:rsid w:val="00A70C6D"/>
    <w:rsid w:val="00A720CF"/>
    <w:rsid w:val="00A73715"/>
    <w:rsid w:val="00A74E7F"/>
    <w:rsid w:val="00A757F6"/>
    <w:rsid w:val="00A75EC2"/>
    <w:rsid w:val="00A75F17"/>
    <w:rsid w:val="00A760AF"/>
    <w:rsid w:val="00A76C73"/>
    <w:rsid w:val="00A77352"/>
    <w:rsid w:val="00A774AB"/>
    <w:rsid w:val="00A809E0"/>
    <w:rsid w:val="00A80A7E"/>
    <w:rsid w:val="00A81140"/>
    <w:rsid w:val="00A812B6"/>
    <w:rsid w:val="00A82895"/>
    <w:rsid w:val="00A834CE"/>
    <w:rsid w:val="00A83D94"/>
    <w:rsid w:val="00A84C3B"/>
    <w:rsid w:val="00A85E56"/>
    <w:rsid w:val="00A860E8"/>
    <w:rsid w:val="00A86F64"/>
    <w:rsid w:val="00A90006"/>
    <w:rsid w:val="00A90668"/>
    <w:rsid w:val="00A907DC"/>
    <w:rsid w:val="00A910A8"/>
    <w:rsid w:val="00A9179C"/>
    <w:rsid w:val="00A9181F"/>
    <w:rsid w:val="00A93359"/>
    <w:rsid w:val="00A93D56"/>
    <w:rsid w:val="00A9445C"/>
    <w:rsid w:val="00A95AA2"/>
    <w:rsid w:val="00A95D7F"/>
    <w:rsid w:val="00A96491"/>
    <w:rsid w:val="00A96894"/>
    <w:rsid w:val="00A96FC1"/>
    <w:rsid w:val="00A96FFF"/>
    <w:rsid w:val="00A97E0C"/>
    <w:rsid w:val="00AA04DD"/>
    <w:rsid w:val="00AA0942"/>
    <w:rsid w:val="00AA0C34"/>
    <w:rsid w:val="00AA2519"/>
    <w:rsid w:val="00AA2879"/>
    <w:rsid w:val="00AA3E8C"/>
    <w:rsid w:val="00AA5AFA"/>
    <w:rsid w:val="00AA61A5"/>
    <w:rsid w:val="00AA7775"/>
    <w:rsid w:val="00AA7A45"/>
    <w:rsid w:val="00AB17A4"/>
    <w:rsid w:val="00AB1837"/>
    <w:rsid w:val="00AB209C"/>
    <w:rsid w:val="00AB244C"/>
    <w:rsid w:val="00AB2A51"/>
    <w:rsid w:val="00AB3508"/>
    <w:rsid w:val="00AB3805"/>
    <w:rsid w:val="00AB3A3F"/>
    <w:rsid w:val="00AB3DD1"/>
    <w:rsid w:val="00AB4521"/>
    <w:rsid w:val="00AB461A"/>
    <w:rsid w:val="00AB4AC2"/>
    <w:rsid w:val="00AB4CFB"/>
    <w:rsid w:val="00AB5563"/>
    <w:rsid w:val="00AB5E1B"/>
    <w:rsid w:val="00AB6C2E"/>
    <w:rsid w:val="00AB75C1"/>
    <w:rsid w:val="00AC01C5"/>
    <w:rsid w:val="00AC17D7"/>
    <w:rsid w:val="00AC1809"/>
    <w:rsid w:val="00AC2B56"/>
    <w:rsid w:val="00AC337F"/>
    <w:rsid w:val="00AC3540"/>
    <w:rsid w:val="00AC3818"/>
    <w:rsid w:val="00AC3DF2"/>
    <w:rsid w:val="00AC5841"/>
    <w:rsid w:val="00AC66F0"/>
    <w:rsid w:val="00AC6900"/>
    <w:rsid w:val="00AC6AB2"/>
    <w:rsid w:val="00AC6F66"/>
    <w:rsid w:val="00AC7F73"/>
    <w:rsid w:val="00AD0177"/>
    <w:rsid w:val="00AD0826"/>
    <w:rsid w:val="00AD084A"/>
    <w:rsid w:val="00AD0F82"/>
    <w:rsid w:val="00AD138E"/>
    <w:rsid w:val="00AD1A79"/>
    <w:rsid w:val="00AD2D0E"/>
    <w:rsid w:val="00AD2E67"/>
    <w:rsid w:val="00AD3F64"/>
    <w:rsid w:val="00AD447C"/>
    <w:rsid w:val="00AD4AF2"/>
    <w:rsid w:val="00AD56AB"/>
    <w:rsid w:val="00AD5E26"/>
    <w:rsid w:val="00AD6A55"/>
    <w:rsid w:val="00AE05FD"/>
    <w:rsid w:val="00AE1564"/>
    <w:rsid w:val="00AE1ABA"/>
    <w:rsid w:val="00AE1B39"/>
    <w:rsid w:val="00AE2468"/>
    <w:rsid w:val="00AE315E"/>
    <w:rsid w:val="00AE34D6"/>
    <w:rsid w:val="00AE483D"/>
    <w:rsid w:val="00AE48A5"/>
    <w:rsid w:val="00AE60F2"/>
    <w:rsid w:val="00AE616A"/>
    <w:rsid w:val="00AE6927"/>
    <w:rsid w:val="00AE6CE9"/>
    <w:rsid w:val="00AE7054"/>
    <w:rsid w:val="00AE7A3F"/>
    <w:rsid w:val="00AF09FE"/>
    <w:rsid w:val="00AF0E52"/>
    <w:rsid w:val="00AF0F93"/>
    <w:rsid w:val="00AF2A0F"/>
    <w:rsid w:val="00AF4B07"/>
    <w:rsid w:val="00AF556F"/>
    <w:rsid w:val="00AF692F"/>
    <w:rsid w:val="00AF6A05"/>
    <w:rsid w:val="00AF7173"/>
    <w:rsid w:val="00AF7B2E"/>
    <w:rsid w:val="00B00B2D"/>
    <w:rsid w:val="00B00F9F"/>
    <w:rsid w:val="00B0118A"/>
    <w:rsid w:val="00B01D89"/>
    <w:rsid w:val="00B01EF4"/>
    <w:rsid w:val="00B02399"/>
    <w:rsid w:val="00B0286A"/>
    <w:rsid w:val="00B02FA0"/>
    <w:rsid w:val="00B03B8C"/>
    <w:rsid w:val="00B03E73"/>
    <w:rsid w:val="00B049E3"/>
    <w:rsid w:val="00B04DBA"/>
    <w:rsid w:val="00B05BF7"/>
    <w:rsid w:val="00B0616F"/>
    <w:rsid w:val="00B0749E"/>
    <w:rsid w:val="00B07DD3"/>
    <w:rsid w:val="00B10DCA"/>
    <w:rsid w:val="00B10F39"/>
    <w:rsid w:val="00B11FD2"/>
    <w:rsid w:val="00B12D51"/>
    <w:rsid w:val="00B141C7"/>
    <w:rsid w:val="00B1428E"/>
    <w:rsid w:val="00B1468F"/>
    <w:rsid w:val="00B156F3"/>
    <w:rsid w:val="00B16997"/>
    <w:rsid w:val="00B16DEC"/>
    <w:rsid w:val="00B175B2"/>
    <w:rsid w:val="00B20778"/>
    <w:rsid w:val="00B21592"/>
    <w:rsid w:val="00B21B98"/>
    <w:rsid w:val="00B21EC7"/>
    <w:rsid w:val="00B2352E"/>
    <w:rsid w:val="00B250F2"/>
    <w:rsid w:val="00B2623B"/>
    <w:rsid w:val="00B266F4"/>
    <w:rsid w:val="00B30A4D"/>
    <w:rsid w:val="00B31498"/>
    <w:rsid w:val="00B32CFA"/>
    <w:rsid w:val="00B33219"/>
    <w:rsid w:val="00B3392E"/>
    <w:rsid w:val="00B33C04"/>
    <w:rsid w:val="00B35FAD"/>
    <w:rsid w:val="00B36B2C"/>
    <w:rsid w:val="00B42D71"/>
    <w:rsid w:val="00B438AF"/>
    <w:rsid w:val="00B43D8E"/>
    <w:rsid w:val="00B447AD"/>
    <w:rsid w:val="00B45152"/>
    <w:rsid w:val="00B46010"/>
    <w:rsid w:val="00B46951"/>
    <w:rsid w:val="00B46F16"/>
    <w:rsid w:val="00B47448"/>
    <w:rsid w:val="00B4754A"/>
    <w:rsid w:val="00B50E77"/>
    <w:rsid w:val="00B51960"/>
    <w:rsid w:val="00B5208F"/>
    <w:rsid w:val="00B52588"/>
    <w:rsid w:val="00B53382"/>
    <w:rsid w:val="00B542BD"/>
    <w:rsid w:val="00B542C3"/>
    <w:rsid w:val="00B56658"/>
    <w:rsid w:val="00B56D53"/>
    <w:rsid w:val="00B57D72"/>
    <w:rsid w:val="00B61EEC"/>
    <w:rsid w:val="00B62962"/>
    <w:rsid w:val="00B631D9"/>
    <w:rsid w:val="00B635A0"/>
    <w:rsid w:val="00B63C09"/>
    <w:rsid w:val="00B65BB5"/>
    <w:rsid w:val="00B663FA"/>
    <w:rsid w:val="00B67351"/>
    <w:rsid w:val="00B67361"/>
    <w:rsid w:val="00B67907"/>
    <w:rsid w:val="00B70C11"/>
    <w:rsid w:val="00B71DCC"/>
    <w:rsid w:val="00B721E4"/>
    <w:rsid w:val="00B721FD"/>
    <w:rsid w:val="00B7257E"/>
    <w:rsid w:val="00B72D9C"/>
    <w:rsid w:val="00B72FB4"/>
    <w:rsid w:val="00B743BA"/>
    <w:rsid w:val="00B747E1"/>
    <w:rsid w:val="00B75B66"/>
    <w:rsid w:val="00B75DB5"/>
    <w:rsid w:val="00B76584"/>
    <w:rsid w:val="00B77B18"/>
    <w:rsid w:val="00B77C83"/>
    <w:rsid w:val="00B77EFD"/>
    <w:rsid w:val="00B8071A"/>
    <w:rsid w:val="00B80797"/>
    <w:rsid w:val="00B80AC7"/>
    <w:rsid w:val="00B81392"/>
    <w:rsid w:val="00B81722"/>
    <w:rsid w:val="00B82137"/>
    <w:rsid w:val="00B84737"/>
    <w:rsid w:val="00B85D6E"/>
    <w:rsid w:val="00B87356"/>
    <w:rsid w:val="00B8753D"/>
    <w:rsid w:val="00B87CA2"/>
    <w:rsid w:val="00B87D75"/>
    <w:rsid w:val="00B87E17"/>
    <w:rsid w:val="00B87E7A"/>
    <w:rsid w:val="00B922B6"/>
    <w:rsid w:val="00B93206"/>
    <w:rsid w:val="00B93CF4"/>
    <w:rsid w:val="00B95498"/>
    <w:rsid w:val="00B95C0F"/>
    <w:rsid w:val="00B968C6"/>
    <w:rsid w:val="00B9779F"/>
    <w:rsid w:val="00B97E29"/>
    <w:rsid w:val="00BA01C6"/>
    <w:rsid w:val="00BA02DF"/>
    <w:rsid w:val="00BA0593"/>
    <w:rsid w:val="00BA150F"/>
    <w:rsid w:val="00BA231D"/>
    <w:rsid w:val="00BA442A"/>
    <w:rsid w:val="00BA45DE"/>
    <w:rsid w:val="00BA5595"/>
    <w:rsid w:val="00BA59C1"/>
    <w:rsid w:val="00BA5CD5"/>
    <w:rsid w:val="00BA69A6"/>
    <w:rsid w:val="00BA6F00"/>
    <w:rsid w:val="00BA72A9"/>
    <w:rsid w:val="00BA7564"/>
    <w:rsid w:val="00BA77CE"/>
    <w:rsid w:val="00BA78D5"/>
    <w:rsid w:val="00BA7D87"/>
    <w:rsid w:val="00BB03DD"/>
    <w:rsid w:val="00BB1164"/>
    <w:rsid w:val="00BB1743"/>
    <w:rsid w:val="00BB2280"/>
    <w:rsid w:val="00BB2707"/>
    <w:rsid w:val="00BB2D2F"/>
    <w:rsid w:val="00BB2D3B"/>
    <w:rsid w:val="00BB31D4"/>
    <w:rsid w:val="00BB3524"/>
    <w:rsid w:val="00BB4187"/>
    <w:rsid w:val="00BB43F6"/>
    <w:rsid w:val="00BB451D"/>
    <w:rsid w:val="00BB4598"/>
    <w:rsid w:val="00BB48B7"/>
    <w:rsid w:val="00BB5883"/>
    <w:rsid w:val="00BB66D5"/>
    <w:rsid w:val="00BB7B92"/>
    <w:rsid w:val="00BC14E4"/>
    <w:rsid w:val="00BC2BB9"/>
    <w:rsid w:val="00BC2E2A"/>
    <w:rsid w:val="00BC2ECA"/>
    <w:rsid w:val="00BC3148"/>
    <w:rsid w:val="00BC320B"/>
    <w:rsid w:val="00BC33BF"/>
    <w:rsid w:val="00BC35F9"/>
    <w:rsid w:val="00BC38A5"/>
    <w:rsid w:val="00BC3AE6"/>
    <w:rsid w:val="00BC40B0"/>
    <w:rsid w:val="00BC4B12"/>
    <w:rsid w:val="00BC62E9"/>
    <w:rsid w:val="00BC6D2F"/>
    <w:rsid w:val="00BD1277"/>
    <w:rsid w:val="00BD1687"/>
    <w:rsid w:val="00BD1745"/>
    <w:rsid w:val="00BD1998"/>
    <w:rsid w:val="00BD1A4F"/>
    <w:rsid w:val="00BD226D"/>
    <w:rsid w:val="00BD25CF"/>
    <w:rsid w:val="00BD27C6"/>
    <w:rsid w:val="00BD2E7C"/>
    <w:rsid w:val="00BD3632"/>
    <w:rsid w:val="00BD3F7F"/>
    <w:rsid w:val="00BD4E04"/>
    <w:rsid w:val="00BD6153"/>
    <w:rsid w:val="00BD652F"/>
    <w:rsid w:val="00BD75DF"/>
    <w:rsid w:val="00BE037C"/>
    <w:rsid w:val="00BE1905"/>
    <w:rsid w:val="00BE1995"/>
    <w:rsid w:val="00BE2617"/>
    <w:rsid w:val="00BE2AF7"/>
    <w:rsid w:val="00BE39ED"/>
    <w:rsid w:val="00BE43FA"/>
    <w:rsid w:val="00BE4910"/>
    <w:rsid w:val="00BE50E0"/>
    <w:rsid w:val="00BE6478"/>
    <w:rsid w:val="00BE71DB"/>
    <w:rsid w:val="00BE7775"/>
    <w:rsid w:val="00BE7B8D"/>
    <w:rsid w:val="00BF0496"/>
    <w:rsid w:val="00BF04A3"/>
    <w:rsid w:val="00BF1233"/>
    <w:rsid w:val="00BF1B9C"/>
    <w:rsid w:val="00BF1BDC"/>
    <w:rsid w:val="00BF1C1E"/>
    <w:rsid w:val="00BF1E80"/>
    <w:rsid w:val="00BF2318"/>
    <w:rsid w:val="00BF29C8"/>
    <w:rsid w:val="00BF3210"/>
    <w:rsid w:val="00BF3E52"/>
    <w:rsid w:val="00BF4D28"/>
    <w:rsid w:val="00BF58C7"/>
    <w:rsid w:val="00C00690"/>
    <w:rsid w:val="00C0127C"/>
    <w:rsid w:val="00C013A4"/>
    <w:rsid w:val="00C0165B"/>
    <w:rsid w:val="00C01A99"/>
    <w:rsid w:val="00C01F2B"/>
    <w:rsid w:val="00C03B09"/>
    <w:rsid w:val="00C04387"/>
    <w:rsid w:val="00C05593"/>
    <w:rsid w:val="00C059B3"/>
    <w:rsid w:val="00C0638D"/>
    <w:rsid w:val="00C06665"/>
    <w:rsid w:val="00C06ED4"/>
    <w:rsid w:val="00C0723C"/>
    <w:rsid w:val="00C07FA5"/>
    <w:rsid w:val="00C1001D"/>
    <w:rsid w:val="00C1029C"/>
    <w:rsid w:val="00C130B5"/>
    <w:rsid w:val="00C13253"/>
    <w:rsid w:val="00C13658"/>
    <w:rsid w:val="00C13D6E"/>
    <w:rsid w:val="00C14001"/>
    <w:rsid w:val="00C140FC"/>
    <w:rsid w:val="00C17D43"/>
    <w:rsid w:val="00C1EF80"/>
    <w:rsid w:val="00C20684"/>
    <w:rsid w:val="00C2103A"/>
    <w:rsid w:val="00C216F1"/>
    <w:rsid w:val="00C23355"/>
    <w:rsid w:val="00C24482"/>
    <w:rsid w:val="00C245A7"/>
    <w:rsid w:val="00C24D81"/>
    <w:rsid w:val="00C25432"/>
    <w:rsid w:val="00C25C46"/>
    <w:rsid w:val="00C25F0A"/>
    <w:rsid w:val="00C30FA8"/>
    <w:rsid w:val="00C3214F"/>
    <w:rsid w:val="00C326E3"/>
    <w:rsid w:val="00C32F86"/>
    <w:rsid w:val="00C3402D"/>
    <w:rsid w:val="00C34B62"/>
    <w:rsid w:val="00C3606C"/>
    <w:rsid w:val="00C36251"/>
    <w:rsid w:val="00C36594"/>
    <w:rsid w:val="00C36B2F"/>
    <w:rsid w:val="00C370F3"/>
    <w:rsid w:val="00C403B6"/>
    <w:rsid w:val="00C406C9"/>
    <w:rsid w:val="00C408EC"/>
    <w:rsid w:val="00C41101"/>
    <w:rsid w:val="00C41BBF"/>
    <w:rsid w:val="00C43E80"/>
    <w:rsid w:val="00C441F1"/>
    <w:rsid w:val="00C44D08"/>
    <w:rsid w:val="00C44DA2"/>
    <w:rsid w:val="00C45908"/>
    <w:rsid w:val="00C4644D"/>
    <w:rsid w:val="00C46597"/>
    <w:rsid w:val="00C46E46"/>
    <w:rsid w:val="00C46EA2"/>
    <w:rsid w:val="00C47035"/>
    <w:rsid w:val="00C470D3"/>
    <w:rsid w:val="00C5187E"/>
    <w:rsid w:val="00C51EEB"/>
    <w:rsid w:val="00C541A4"/>
    <w:rsid w:val="00C5425D"/>
    <w:rsid w:val="00C54D17"/>
    <w:rsid w:val="00C552B2"/>
    <w:rsid w:val="00C55CE6"/>
    <w:rsid w:val="00C563AA"/>
    <w:rsid w:val="00C56A5B"/>
    <w:rsid w:val="00C574EA"/>
    <w:rsid w:val="00C627CA"/>
    <w:rsid w:val="00C63A8C"/>
    <w:rsid w:val="00C64094"/>
    <w:rsid w:val="00C64529"/>
    <w:rsid w:val="00C653C9"/>
    <w:rsid w:val="00C653EF"/>
    <w:rsid w:val="00C65495"/>
    <w:rsid w:val="00C65700"/>
    <w:rsid w:val="00C66618"/>
    <w:rsid w:val="00C66AD2"/>
    <w:rsid w:val="00C67563"/>
    <w:rsid w:val="00C67A6E"/>
    <w:rsid w:val="00C70286"/>
    <w:rsid w:val="00C7079D"/>
    <w:rsid w:val="00C710C6"/>
    <w:rsid w:val="00C71E53"/>
    <w:rsid w:val="00C72171"/>
    <w:rsid w:val="00C72676"/>
    <w:rsid w:val="00C72F6A"/>
    <w:rsid w:val="00C73730"/>
    <w:rsid w:val="00C74C29"/>
    <w:rsid w:val="00C75CEC"/>
    <w:rsid w:val="00C775DD"/>
    <w:rsid w:val="00C77C3B"/>
    <w:rsid w:val="00C81C27"/>
    <w:rsid w:val="00C82430"/>
    <w:rsid w:val="00C83F51"/>
    <w:rsid w:val="00C84E16"/>
    <w:rsid w:val="00C861DD"/>
    <w:rsid w:val="00C87D89"/>
    <w:rsid w:val="00C91836"/>
    <w:rsid w:val="00C92636"/>
    <w:rsid w:val="00C92D2A"/>
    <w:rsid w:val="00C93839"/>
    <w:rsid w:val="00C93853"/>
    <w:rsid w:val="00C9399E"/>
    <w:rsid w:val="00C93EE3"/>
    <w:rsid w:val="00C94CC5"/>
    <w:rsid w:val="00C95564"/>
    <w:rsid w:val="00CA0079"/>
    <w:rsid w:val="00CA29C1"/>
    <w:rsid w:val="00CA2CA9"/>
    <w:rsid w:val="00CA30E6"/>
    <w:rsid w:val="00CA361F"/>
    <w:rsid w:val="00CA3751"/>
    <w:rsid w:val="00CA37D9"/>
    <w:rsid w:val="00CA39A4"/>
    <w:rsid w:val="00CA3C56"/>
    <w:rsid w:val="00CA42AE"/>
    <w:rsid w:val="00CA679E"/>
    <w:rsid w:val="00CA6854"/>
    <w:rsid w:val="00CA6BE7"/>
    <w:rsid w:val="00CA6CC7"/>
    <w:rsid w:val="00CA6F6B"/>
    <w:rsid w:val="00CA75D1"/>
    <w:rsid w:val="00CA777E"/>
    <w:rsid w:val="00CB01BF"/>
    <w:rsid w:val="00CB0774"/>
    <w:rsid w:val="00CB0B7D"/>
    <w:rsid w:val="00CB4546"/>
    <w:rsid w:val="00CB4A38"/>
    <w:rsid w:val="00CB50FE"/>
    <w:rsid w:val="00CB6131"/>
    <w:rsid w:val="00CB709E"/>
    <w:rsid w:val="00CB71F0"/>
    <w:rsid w:val="00CB7E48"/>
    <w:rsid w:val="00CC117A"/>
    <w:rsid w:val="00CC1430"/>
    <w:rsid w:val="00CC1DF1"/>
    <w:rsid w:val="00CC2D86"/>
    <w:rsid w:val="00CC34B8"/>
    <w:rsid w:val="00CC3B99"/>
    <w:rsid w:val="00CC51A2"/>
    <w:rsid w:val="00CC5367"/>
    <w:rsid w:val="00CC6056"/>
    <w:rsid w:val="00CC70AA"/>
    <w:rsid w:val="00CD0088"/>
    <w:rsid w:val="00CD05AF"/>
    <w:rsid w:val="00CD21AA"/>
    <w:rsid w:val="00CD2B6E"/>
    <w:rsid w:val="00CD2E37"/>
    <w:rsid w:val="00CD37F3"/>
    <w:rsid w:val="00CD3E96"/>
    <w:rsid w:val="00CD3F30"/>
    <w:rsid w:val="00CD5C5A"/>
    <w:rsid w:val="00CD5FD9"/>
    <w:rsid w:val="00CD61DF"/>
    <w:rsid w:val="00CD72C3"/>
    <w:rsid w:val="00CD75E8"/>
    <w:rsid w:val="00CD7D30"/>
    <w:rsid w:val="00CD7E34"/>
    <w:rsid w:val="00CE0983"/>
    <w:rsid w:val="00CE130E"/>
    <w:rsid w:val="00CE1748"/>
    <w:rsid w:val="00CE181D"/>
    <w:rsid w:val="00CE239F"/>
    <w:rsid w:val="00CE2E6A"/>
    <w:rsid w:val="00CE36F5"/>
    <w:rsid w:val="00CE370F"/>
    <w:rsid w:val="00CE4A20"/>
    <w:rsid w:val="00CE5A87"/>
    <w:rsid w:val="00CE5B5C"/>
    <w:rsid w:val="00CE67EC"/>
    <w:rsid w:val="00CE70FF"/>
    <w:rsid w:val="00CF0099"/>
    <w:rsid w:val="00CF0CF1"/>
    <w:rsid w:val="00CF15E6"/>
    <w:rsid w:val="00CF1C48"/>
    <w:rsid w:val="00CF2556"/>
    <w:rsid w:val="00CF2E74"/>
    <w:rsid w:val="00CF4CDE"/>
    <w:rsid w:val="00CF679D"/>
    <w:rsid w:val="00CF6DC2"/>
    <w:rsid w:val="00CF76AE"/>
    <w:rsid w:val="00CF7F08"/>
    <w:rsid w:val="00D00A81"/>
    <w:rsid w:val="00D0173A"/>
    <w:rsid w:val="00D02054"/>
    <w:rsid w:val="00D04416"/>
    <w:rsid w:val="00D046A8"/>
    <w:rsid w:val="00D058C2"/>
    <w:rsid w:val="00D059CD"/>
    <w:rsid w:val="00D06CAD"/>
    <w:rsid w:val="00D114A7"/>
    <w:rsid w:val="00D11566"/>
    <w:rsid w:val="00D1165A"/>
    <w:rsid w:val="00D12B0F"/>
    <w:rsid w:val="00D12BBF"/>
    <w:rsid w:val="00D13D78"/>
    <w:rsid w:val="00D15226"/>
    <w:rsid w:val="00D16407"/>
    <w:rsid w:val="00D173F6"/>
    <w:rsid w:val="00D176F4"/>
    <w:rsid w:val="00D17AA5"/>
    <w:rsid w:val="00D17C79"/>
    <w:rsid w:val="00D17D4E"/>
    <w:rsid w:val="00D203E0"/>
    <w:rsid w:val="00D21BAD"/>
    <w:rsid w:val="00D2285D"/>
    <w:rsid w:val="00D24979"/>
    <w:rsid w:val="00D24B88"/>
    <w:rsid w:val="00D25339"/>
    <w:rsid w:val="00D25C90"/>
    <w:rsid w:val="00D30BB1"/>
    <w:rsid w:val="00D322BD"/>
    <w:rsid w:val="00D340B6"/>
    <w:rsid w:val="00D34C4C"/>
    <w:rsid w:val="00D3579F"/>
    <w:rsid w:val="00D35F8B"/>
    <w:rsid w:val="00D36DCE"/>
    <w:rsid w:val="00D37BEF"/>
    <w:rsid w:val="00D37D55"/>
    <w:rsid w:val="00D4189C"/>
    <w:rsid w:val="00D4189E"/>
    <w:rsid w:val="00D4190A"/>
    <w:rsid w:val="00D43892"/>
    <w:rsid w:val="00D43C1A"/>
    <w:rsid w:val="00D44310"/>
    <w:rsid w:val="00D45EE1"/>
    <w:rsid w:val="00D470A7"/>
    <w:rsid w:val="00D47357"/>
    <w:rsid w:val="00D47440"/>
    <w:rsid w:val="00D479D7"/>
    <w:rsid w:val="00D47D19"/>
    <w:rsid w:val="00D47FBC"/>
    <w:rsid w:val="00D47FFA"/>
    <w:rsid w:val="00D5165A"/>
    <w:rsid w:val="00D516AB"/>
    <w:rsid w:val="00D519B8"/>
    <w:rsid w:val="00D53BDC"/>
    <w:rsid w:val="00D569D3"/>
    <w:rsid w:val="00D56E8C"/>
    <w:rsid w:val="00D57CF4"/>
    <w:rsid w:val="00D57EFF"/>
    <w:rsid w:val="00D60B67"/>
    <w:rsid w:val="00D618AA"/>
    <w:rsid w:val="00D618D4"/>
    <w:rsid w:val="00D621B4"/>
    <w:rsid w:val="00D6425C"/>
    <w:rsid w:val="00D644F3"/>
    <w:rsid w:val="00D66CEB"/>
    <w:rsid w:val="00D6726E"/>
    <w:rsid w:val="00D67716"/>
    <w:rsid w:val="00D7092E"/>
    <w:rsid w:val="00D70B15"/>
    <w:rsid w:val="00D70D67"/>
    <w:rsid w:val="00D71AF9"/>
    <w:rsid w:val="00D71FA8"/>
    <w:rsid w:val="00D7222C"/>
    <w:rsid w:val="00D72D09"/>
    <w:rsid w:val="00D73763"/>
    <w:rsid w:val="00D73937"/>
    <w:rsid w:val="00D75B0A"/>
    <w:rsid w:val="00D767EE"/>
    <w:rsid w:val="00D77814"/>
    <w:rsid w:val="00D77EF5"/>
    <w:rsid w:val="00D8012D"/>
    <w:rsid w:val="00D803CC"/>
    <w:rsid w:val="00D8143B"/>
    <w:rsid w:val="00D83026"/>
    <w:rsid w:val="00D846A0"/>
    <w:rsid w:val="00D85147"/>
    <w:rsid w:val="00D851B2"/>
    <w:rsid w:val="00D85A0A"/>
    <w:rsid w:val="00D85D84"/>
    <w:rsid w:val="00D85F1C"/>
    <w:rsid w:val="00D86613"/>
    <w:rsid w:val="00D8739D"/>
    <w:rsid w:val="00D87A16"/>
    <w:rsid w:val="00D87E93"/>
    <w:rsid w:val="00D90D0F"/>
    <w:rsid w:val="00D90D8B"/>
    <w:rsid w:val="00D9129C"/>
    <w:rsid w:val="00D9192A"/>
    <w:rsid w:val="00D91C89"/>
    <w:rsid w:val="00D91CBD"/>
    <w:rsid w:val="00D9208C"/>
    <w:rsid w:val="00D9365E"/>
    <w:rsid w:val="00D943DA"/>
    <w:rsid w:val="00D94732"/>
    <w:rsid w:val="00D949DA"/>
    <w:rsid w:val="00D94CF1"/>
    <w:rsid w:val="00D94D67"/>
    <w:rsid w:val="00D95B1D"/>
    <w:rsid w:val="00D95BB8"/>
    <w:rsid w:val="00D96FE2"/>
    <w:rsid w:val="00D9725E"/>
    <w:rsid w:val="00D97515"/>
    <w:rsid w:val="00D97715"/>
    <w:rsid w:val="00D979B5"/>
    <w:rsid w:val="00DA00DD"/>
    <w:rsid w:val="00DA09C3"/>
    <w:rsid w:val="00DA15BE"/>
    <w:rsid w:val="00DA17CC"/>
    <w:rsid w:val="00DA32C5"/>
    <w:rsid w:val="00DA340A"/>
    <w:rsid w:val="00DA4194"/>
    <w:rsid w:val="00DA5177"/>
    <w:rsid w:val="00DA6699"/>
    <w:rsid w:val="00DA6F8C"/>
    <w:rsid w:val="00DA7D22"/>
    <w:rsid w:val="00DA7DF6"/>
    <w:rsid w:val="00DB07FD"/>
    <w:rsid w:val="00DB0B7C"/>
    <w:rsid w:val="00DB0E11"/>
    <w:rsid w:val="00DB11EA"/>
    <w:rsid w:val="00DB1A3A"/>
    <w:rsid w:val="00DB3DC7"/>
    <w:rsid w:val="00DB4DE7"/>
    <w:rsid w:val="00DB4EBD"/>
    <w:rsid w:val="00DB62FA"/>
    <w:rsid w:val="00DB64DC"/>
    <w:rsid w:val="00DB673C"/>
    <w:rsid w:val="00DB6C4D"/>
    <w:rsid w:val="00DB6F67"/>
    <w:rsid w:val="00DC10F3"/>
    <w:rsid w:val="00DC452A"/>
    <w:rsid w:val="00DC478F"/>
    <w:rsid w:val="00DC4AC7"/>
    <w:rsid w:val="00DC4F02"/>
    <w:rsid w:val="00DC4F0B"/>
    <w:rsid w:val="00DC5875"/>
    <w:rsid w:val="00DC5ACE"/>
    <w:rsid w:val="00DC6008"/>
    <w:rsid w:val="00DC6A99"/>
    <w:rsid w:val="00DC7BEC"/>
    <w:rsid w:val="00DD01AB"/>
    <w:rsid w:val="00DD3839"/>
    <w:rsid w:val="00DD4121"/>
    <w:rsid w:val="00DD5160"/>
    <w:rsid w:val="00DD55E4"/>
    <w:rsid w:val="00DD5870"/>
    <w:rsid w:val="00DD5882"/>
    <w:rsid w:val="00DD69D0"/>
    <w:rsid w:val="00DD6D96"/>
    <w:rsid w:val="00DD758E"/>
    <w:rsid w:val="00DD7FB8"/>
    <w:rsid w:val="00DE0A14"/>
    <w:rsid w:val="00DE0BDD"/>
    <w:rsid w:val="00DE1650"/>
    <w:rsid w:val="00DE1918"/>
    <w:rsid w:val="00DE1BFF"/>
    <w:rsid w:val="00DE20DA"/>
    <w:rsid w:val="00DE2775"/>
    <w:rsid w:val="00DE2977"/>
    <w:rsid w:val="00DE3635"/>
    <w:rsid w:val="00DE4020"/>
    <w:rsid w:val="00DE45E1"/>
    <w:rsid w:val="00DE4761"/>
    <w:rsid w:val="00DE49C0"/>
    <w:rsid w:val="00DE4DD3"/>
    <w:rsid w:val="00DE5417"/>
    <w:rsid w:val="00DE6369"/>
    <w:rsid w:val="00DE7BEA"/>
    <w:rsid w:val="00DE7C8C"/>
    <w:rsid w:val="00DF16CC"/>
    <w:rsid w:val="00DF1D2C"/>
    <w:rsid w:val="00DF2297"/>
    <w:rsid w:val="00DF2CEA"/>
    <w:rsid w:val="00DF2E6C"/>
    <w:rsid w:val="00DF3295"/>
    <w:rsid w:val="00DF32FA"/>
    <w:rsid w:val="00DF4551"/>
    <w:rsid w:val="00DF665C"/>
    <w:rsid w:val="00DF6943"/>
    <w:rsid w:val="00DF6D25"/>
    <w:rsid w:val="00DF6E61"/>
    <w:rsid w:val="00DF76D9"/>
    <w:rsid w:val="00E00EAE"/>
    <w:rsid w:val="00E01192"/>
    <w:rsid w:val="00E0125C"/>
    <w:rsid w:val="00E014F0"/>
    <w:rsid w:val="00E01BB9"/>
    <w:rsid w:val="00E02794"/>
    <w:rsid w:val="00E04A97"/>
    <w:rsid w:val="00E05746"/>
    <w:rsid w:val="00E05CC5"/>
    <w:rsid w:val="00E05DEF"/>
    <w:rsid w:val="00E0627F"/>
    <w:rsid w:val="00E107B6"/>
    <w:rsid w:val="00E10A6A"/>
    <w:rsid w:val="00E12B5C"/>
    <w:rsid w:val="00E135F8"/>
    <w:rsid w:val="00E138F0"/>
    <w:rsid w:val="00E17C25"/>
    <w:rsid w:val="00E2158E"/>
    <w:rsid w:val="00E22109"/>
    <w:rsid w:val="00E22616"/>
    <w:rsid w:val="00E2303B"/>
    <w:rsid w:val="00E232A4"/>
    <w:rsid w:val="00E23547"/>
    <w:rsid w:val="00E23D88"/>
    <w:rsid w:val="00E24531"/>
    <w:rsid w:val="00E25A89"/>
    <w:rsid w:val="00E27978"/>
    <w:rsid w:val="00E27B17"/>
    <w:rsid w:val="00E30ED7"/>
    <w:rsid w:val="00E315D4"/>
    <w:rsid w:val="00E323BE"/>
    <w:rsid w:val="00E329CA"/>
    <w:rsid w:val="00E32A03"/>
    <w:rsid w:val="00E32F26"/>
    <w:rsid w:val="00E33736"/>
    <w:rsid w:val="00E338E6"/>
    <w:rsid w:val="00E3430D"/>
    <w:rsid w:val="00E3474F"/>
    <w:rsid w:val="00E366EB"/>
    <w:rsid w:val="00E40192"/>
    <w:rsid w:val="00E42625"/>
    <w:rsid w:val="00E42A89"/>
    <w:rsid w:val="00E42AF9"/>
    <w:rsid w:val="00E42BA7"/>
    <w:rsid w:val="00E433CB"/>
    <w:rsid w:val="00E43E61"/>
    <w:rsid w:val="00E44243"/>
    <w:rsid w:val="00E44CFC"/>
    <w:rsid w:val="00E450B5"/>
    <w:rsid w:val="00E4562D"/>
    <w:rsid w:val="00E46946"/>
    <w:rsid w:val="00E47479"/>
    <w:rsid w:val="00E517FC"/>
    <w:rsid w:val="00E5257B"/>
    <w:rsid w:val="00E52734"/>
    <w:rsid w:val="00E53F14"/>
    <w:rsid w:val="00E55DFB"/>
    <w:rsid w:val="00E55F7E"/>
    <w:rsid w:val="00E5681B"/>
    <w:rsid w:val="00E570B1"/>
    <w:rsid w:val="00E57276"/>
    <w:rsid w:val="00E604C1"/>
    <w:rsid w:val="00E60EDE"/>
    <w:rsid w:val="00E61834"/>
    <w:rsid w:val="00E6379F"/>
    <w:rsid w:val="00E63C8A"/>
    <w:rsid w:val="00E63F0E"/>
    <w:rsid w:val="00E63F7C"/>
    <w:rsid w:val="00E641E8"/>
    <w:rsid w:val="00E64A82"/>
    <w:rsid w:val="00E65E51"/>
    <w:rsid w:val="00E65EFA"/>
    <w:rsid w:val="00E664FC"/>
    <w:rsid w:val="00E6768F"/>
    <w:rsid w:val="00E67E13"/>
    <w:rsid w:val="00E67E99"/>
    <w:rsid w:val="00E709D6"/>
    <w:rsid w:val="00E71581"/>
    <w:rsid w:val="00E71CAF"/>
    <w:rsid w:val="00E7278B"/>
    <w:rsid w:val="00E72C5A"/>
    <w:rsid w:val="00E73155"/>
    <w:rsid w:val="00E7465B"/>
    <w:rsid w:val="00E74802"/>
    <w:rsid w:val="00E749E3"/>
    <w:rsid w:val="00E74E82"/>
    <w:rsid w:val="00E76A59"/>
    <w:rsid w:val="00E77937"/>
    <w:rsid w:val="00E77A1D"/>
    <w:rsid w:val="00E81AD2"/>
    <w:rsid w:val="00E81D38"/>
    <w:rsid w:val="00E82495"/>
    <w:rsid w:val="00E82C5F"/>
    <w:rsid w:val="00E832D4"/>
    <w:rsid w:val="00E83CD7"/>
    <w:rsid w:val="00E85F1A"/>
    <w:rsid w:val="00E85F6E"/>
    <w:rsid w:val="00E869B1"/>
    <w:rsid w:val="00E87913"/>
    <w:rsid w:val="00E87BD1"/>
    <w:rsid w:val="00E90933"/>
    <w:rsid w:val="00E91730"/>
    <w:rsid w:val="00E92CC6"/>
    <w:rsid w:val="00E92EBA"/>
    <w:rsid w:val="00E93C0C"/>
    <w:rsid w:val="00E93C2C"/>
    <w:rsid w:val="00E93CEE"/>
    <w:rsid w:val="00E93E76"/>
    <w:rsid w:val="00E940E6"/>
    <w:rsid w:val="00E968EF"/>
    <w:rsid w:val="00E96F5E"/>
    <w:rsid w:val="00E97220"/>
    <w:rsid w:val="00E97F8E"/>
    <w:rsid w:val="00EA2649"/>
    <w:rsid w:val="00EA2A09"/>
    <w:rsid w:val="00EA30F8"/>
    <w:rsid w:val="00EA419D"/>
    <w:rsid w:val="00EA4FB0"/>
    <w:rsid w:val="00EA63F5"/>
    <w:rsid w:val="00EA65E7"/>
    <w:rsid w:val="00EA6E81"/>
    <w:rsid w:val="00EA70B5"/>
    <w:rsid w:val="00EA745D"/>
    <w:rsid w:val="00EB1019"/>
    <w:rsid w:val="00EB13AE"/>
    <w:rsid w:val="00EB16F0"/>
    <w:rsid w:val="00EB408F"/>
    <w:rsid w:val="00EB4360"/>
    <w:rsid w:val="00EB4875"/>
    <w:rsid w:val="00EB518E"/>
    <w:rsid w:val="00EB6FD8"/>
    <w:rsid w:val="00EB7231"/>
    <w:rsid w:val="00EB7615"/>
    <w:rsid w:val="00EB78BD"/>
    <w:rsid w:val="00EB797B"/>
    <w:rsid w:val="00EB7CFC"/>
    <w:rsid w:val="00EC11FC"/>
    <w:rsid w:val="00EC1A03"/>
    <w:rsid w:val="00EC1ADB"/>
    <w:rsid w:val="00EC265A"/>
    <w:rsid w:val="00EC2AAF"/>
    <w:rsid w:val="00EC2B79"/>
    <w:rsid w:val="00EC30AE"/>
    <w:rsid w:val="00EC3F8C"/>
    <w:rsid w:val="00EC4A3A"/>
    <w:rsid w:val="00EC57C9"/>
    <w:rsid w:val="00ED0A5F"/>
    <w:rsid w:val="00ED0A8E"/>
    <w:rsid w:val="00ED1599"/>
    <w:rsid w:val="00ED1D95"/>
    <w:rsid w:val="00ED1F87"/>
    <w:rsid w:val="00ED2F77"/>
    <w:rsid w:val="00ED4B2C"/>
    <w:rsid w:val="00ED4C34"/>
    <w:rsid w:val="00ED5517"/>
    <w:rsid w:val="00ED5E93"/>
    <w:rsid w:val="00ED61A8"/>
    <w:rsid w:val="00EE0065"/>
    <w:rsid w:val="00EE1048"/>
    <w:rsid w:val="00EE1344"/>
    <w:rsid w:val="00EE1AAB"/>
    <w:rsid w:val="00EE397D"/>
    <w:rsid w:val="00EE39DF"/>
    <w:rsid w:val="00EE3BAC"/>
    <w:rsid w:val="00EE4DAF"/>
    <w:rsid w:val="00EE56B5"/>
    <w:rsid w:val="00EE59B9"/>
    <w:rsid w:val="00EF0631"/>
    <w:rsid w:val="00EF0680"/>
    <w:rsid w:val="00EF085B"/>
    <w:rsid w:val="00EF1BD4"/>
    <w:rsid w:val="00EF2C2A"/>
    <w:rsid w:val="00EF3156"/>
    <w:rsid w:val="00EF384F"/>
    <w:rsid w:val="00EF4A30"/>
    <w:rsid w:val="00EF5ABD"/>
    <w:rsid w:val="00EF5FD4"/>
    <w:rsid w:val="00EF66FF"/>
    <w:rsid w:val="00EF68A8"/>
    <w:rsid w:val="00EF6C07"/>
    <w:rsid w:val="00EF7344"/>
    <w:rsid w:val="00EF76D8"/>
    <w:rsid w:val="00F00CCD"/>
    <w:rsid w:val="00F0163D"/>
    <w:rsid w:val="00F017FE"/>
    <w:rsid w:val="00F01805"/>
    <w:rsid w:val="00F01E85"/>
    <w:rsid w:val="00F0254C"/>
    <w:rsid w:val="00F0283C"/>
    <w:rsid w:val="00F0348D"/>
    <w:rsid w:val="00F03C36"/>
    <w:rsid w:val="00F03C5F"/>
    <w:rsid w:val="00F044AD"/>
    <w:rsid w:val="00F04E05"/>
    <w:rsid w:val="00F04FD1"/>
    <w:rsid w:val="00F05D3F"/>
    <w:rsid w:val="00F0765C"/>
    <w:rsid w:val="00F1007A"/>
    <w:rsid w:val="00F113BC"/>
    <w:rsid w:val="00F115DE"/>
    <w:rsid w:val="00F11BCC"/>
    <w:rsid w:val="00F11D41"/>
    <w:rsid w:val="00F11F37"/>
    <w:rsid w:val="00F133D9"/>
    <w:rsid w:val="00F136AA"/>
    <w:rsid w:val="00F14A27"/>
    <w:rsid w:val="00F158C5"/>
    <w:rsid w:val="00F1642C"/>
    <w:rsid w:val="00F16F43"/>
    <w:rsid w:val="00F17D8A"/>
    <w:rsid w:val="00F204BF"/>
    <w:rsid w:val="00F225EB"/>
    <w:rsid w:val="00F2264C"/>
    <w:rsid w:val="00F22B68"/>
    <w:rsid w:val="00F22BB1"/>
    <w:rsid w:val="00F2318A"/>
    <w:rsid w:val="00F2341D"/>
    <w:rsid w:val="00F23AAD"/>
    <w:rsid w:val="00F2450E"/>
    <w:rsid w:val="00F2481C"/>
    <w:rsid w:val="00F252CD"/>
    <w:rsid w:val="00F253ED"/>
    <w:rsid w:val="00F25536"/>
    <w:rsid w:val="00F25586"/>
    <w:rsid w:val="00F261A8"/>
    <w:rsid w:val="00F26BA7"/>
    <w:rsid w:val="00F27C72"/>
    <w:rsid w:val="00F303C5"/>
    <w:rsid w:val="00F30EDF"/>
    <w:rsid w:val="00F31B42"/>
    <w:rsid w:val="00F32C12"/>
    <w:rsid w:val="00F33A4A"/>
    <w:rsid w:val="00F341DF"/>
    <w:rsid w:val="00F34C52"/>
    <w:rsid w:val="00F40213"/>
    <w:rsid w:val="00F406B0"/>
    <w:rsid w:val="00F40B74"/>
    <w:rsid w:val="00F4172E"/>
    <w:rsid w:val="00F4191B"/>
    <w:rsid w:val="00F42375"/>
    <w:rsid w:val="00F42F3C"/>
    <w:rsid w:val="00F43BE3"/>
    <w:rsid w:val="00F43C40"/>
    <w:rsid w:val="00F44768"/>
    <w:rsid w:val="00F46720"/>
    <w:rsid w:val="00F46D49"/>
    <w:rsid w:val="00F5021F"/>
    <w:rsid w:val="00F504F2"/>
    <w:rsid w:val="00F5178E"/>
    <w:rsid w:val="00F51921"/>
    <w:rsid w:val="00F5214C"/>
    <w:rsid w:val="00F52B1B"/>
    <w:rsid w:val="00F52DBB"/>
    <w:rsid w:val="00F531B6"/>
    <w:rsid w:val="00F53336"/>
    <w:rsid w:val="00F535F3"/>
    <w:rsid w:val="00F536E5"/>
    <w:rsid w:val="00F5373B"/>
    <w:rsid w:val="00F53B40"/>
    <w:rsid w:val="00F55F5E"/>
    <w:rsid w:val="00F56B22"/>
    <w:rsid w:val="00F57963"/>
    <w:rsid w:val="00F57BF9"/>
    <w:rsid w:val="00F57CF8"/>
    <w:rsid w:val="00F6074D"/>
    <w:rsid w:val="00F609D1"/>
    <w:rsid w:val="00F60E30"/>
    <w:rsid w:val="00F61363"/>
    <w:rsid w:val="00F61678"/>
    <w:rsid w:val="00F61D24"/>
    <w:rsid w:val="00F61FC7"/>
    <w:rsid w:val="00F61FF2"/>
    <w:rsid w:val="00F62E7C"/>
    <w:rsid w:val="00F62E7D"/>
    <w:rsid w:val="00F64059"/>
    <w:rsid w:val="00F64274"/>
    <w:rsid w:val="00F6460C"/>
    <w:rsid w:val="00F65F52"/>
    <w:rsid w:val="00F6629D"/>
    <w:rsid w:val="00F6689E"/>
    <w:rsid w:val="00F67E4A"/>
    <w:rsid w:val="00F67F44"/>
    <w:rsid w:val="00F70084"/>
    <w:rsid w:val="00F71A0C"/>
    <w:rsid w:val="00F721A9"/>
    <w:rsid w:val="00F725DD"/>
    <w:rsid w:val="00F731F5"/>
    <w:rsid w:val="00F73251"/>
    <w:rsid w:val="00F73562"/>
    <w:rsid w:val="00F74402"/>
    <w:rsid w:val="00F75422"/>
    <w:rsid w:val="00F75ABF"/>
    <w:rsid w:val="00F77547"/>
    <w:rsid w:val="00F81229"/>
    <w:rsid w:val="00F81F6B"/>
    <w:rsid w:val="00F82781"/>
    <w:rsid w:val="00F82ECE"/>
    <w:rsid w:val="00F831D9"/>
    <w:rsid w:val="00F83CD2"/>
    <w:rsid w:val="00F83F2E"/>
    <w:rsid w:val="00F83FCF"/>
    <w:rsid w:val="00F84F2D"/>
    <w:rsid w:val="00F8580B"/>
    <w:rsid w:val="00F8598F"/>
    <w:rsid w:val="00F86DAE"/>
    <w:rsid w:val="00F87550"/>
    <w:rsid w:val="00F87B3E"/>
    <w:rsid w:val="00F90088"/>
    <w:rsid w:val="00F900C8"/>
    <w:rsid w:val="00F904A3"/>
    <w:rsid w:val="00F90945"/>
    <w:rsid w:val="00F90B01"/>
    <w:rsid w:val="00F91128"/>
    <w:rsid w:val="00F91551"/>
    <w:rsid w:val="00F918C3"/>
    <w:rsid w:val="00F9243D"/>
    <w:rsid w:val="00F9469B"/>
    <w:rsid w:val="00F947B6"/>
    <w:rsid w:val="00F94EAC"/>
    <w:rsid w:val="00F951F5"/>
    <w:rsid w:val="00F9535F"/>
    <w:rsid w:val="00F971EC"/>
    <w:rsid w:val="00F97B39"/>
    <w:rsid w:val="00FA1C70"/>
    <w:rsid w:val="00FA23BA"/>
    <w:rsid w:val="00FA2C37"/>
    <w:rsid w:val="00FA2D91"/>
    <w:rsid w:val="00FA35AE"/>
    <w:rsid w:val="00FA40E3"/>
    <w:rsid w:val="00FA411B"/>
    <w:rsid w:val="00FA436C"/>
    <w:rsid w:val="00FA4899"/>
    <w:rsid w:val="00FA4916"/>
    <w:rsid w:val="00FA4BB3"/>
    <w:rsid w:val="00FA4DB5"/>
    <w:rsid w:val="00FA65BA"/>
    <w:rsid w:val="00FA68AD"/>
    <w:rsid w:val="00FA6E0E"/>
    <w:rsid w:val="00FA722F"/>
    <w:rsid w:val="00FB0690"/>
    <w:rsid w:val="00FB07A2"/>
    <w:rsid w:val="00FB095C"/>
    <w:rsid w:val="00FB1ABD"/>
    <w:rsid w:val="00FB1C51"/>
    <w:rsid w:val="00FB416E"/>
    <w:rsid w:val="00FB5E6A"/>
    <w:rsid w:val="00FB7EE2"/>
    <w:rsid w:val="00FC0014"/>
    <w:rsid w:val="00FC07DF"/>
    <w:rsid w:val="00FC091F"/>
    <w:rsid w:val="00FC1C52"/>
    <w:rsid w:val="00FC2E30"/>
    <w:rsid w:val="00FC3040"/>
    <w:rsid w:val="00FC3167"/>
    <w:rsid w:val="00FC318B"/>
    <w:rsid w:val="00FC359B"/>
    <w:rsid w:val="00FC3C87"/>
    <w:rsid w:val="00FC3CF0"/>
    <w:rsid w:val="00FC3FFA"/>
    <w:rsid w:val="00FC4850"/>
    <w:rsid w:val="00FC59C2"/>
    <w:rsid w:val="00FD007A"/>
    <w:rsid w:val="00FD06AA"/>
    <w:rsid w:val="00FD0E49"/>
    <w:rsid w:val="00FD12F6"/>
    <w:rsid w:val="00FD2422"/>
    <w:rsid w:val="00FD24EE"/>
    <w:rsid w:val="00FD268B"/>
    <w:rsid w:val="00FD28B6"/>
    <w:rsid w:val="00FD31FB"/>
    <w:rsid w:val="00FD337D"/>
    <w:rsid w:val="00FD4531"/>
    <w:rsid w:val="00FD5955"/>
    <w:rsid w:val="00FD5F28"/>
    <w:rsid w:val="00FD78B0"/>
    <w:rsid w:val="00FE146D"/>
    <w:rsid w:val="00FE18A3"/>
    <w:rsid w:val="00FE1A10"/>
    <w:rsid w:val="00FE1C2D"/>
    <w:rsid w:val="00FE1E0C"/>
    <w:rsid w:val="00FE2036"/>
    <w:rsid w:val="00FE2F6E"/>
    <w:rsid w:val="00FE4041"/>
    <w:rsid w:val="00FE4840"/>
    <w:rsid w:val="00FE54C2"/>
    <w:rsid w:val="00FE58EB"/>
    <w:rsid w:val="00FE6952"/>
    <w:rsid w:val="00FE78C1"/>
    <w:rsid w:val="00FF0168"/>
    <w:rsid w:val="00FF1520"/>
    <w:rsid w:val="00FF16EE"/>
    <w:rsid w:val="00FF362D"/>
    <w:rsid w:val="00FF375E"/>
    <w:rsid w:val="00FF43A4"/>
    <w:rsid w:val="00FF443F"/>
    <w:rsid w:val="00FF48C8"/>
    <w:rsid w:val="00FF4C12"/>
    <w:rsid w:val="00FF5018"/>
    <w:rsid w:val="00FF5293"/>
    <w:rsid w:val="00FF5780"/>
    <w:rsid w:val="00FF5785"/>
    <w:rsid w:val="00FF5CA3"/>
    <w:rsid w:val="00FF6009"/>
    <w:rsid w:val="00FF6FCA"/>
    <w:rsid w:val="020ED288"/>
    <w:rsid w:val="02477973"/>
    <w:rsid w:val="0785F196"/>
    <w:rsid w:val="0804A471"/>
    <w:rsid w:val="0847261D"/>
    <w:rsid w:val="0929EE25"/>
    <w:rsid w:val="096F461D"/>
    <w:rsid w:val="09FD9393"/>
    <w:rsid w:val="0A160E6E"/>
    <w:rsid w:val="0B60DF14"/>
    <w:rsid w:val="0B777029"/>
    <w:rsid w:val="0BA925F8"/>
    <w:rsid w:val="0D82FF9D"/>
    <w:rsid w:val="0FC3C88F"/>
    <w:rsid w:val="11D03050"/>
    <w:rsid w:val="12B31B01"/>
    <w:rsid w:val="13AFB8F8"/>
    <w:rsid w:val="13DE888A"/>
    <w:rsid w:val="1446FC39"/>
    <w:rsid w:val="14AF1F78"/>
    <w:rsid w:val="1657E152"/>
    <w:rsid w:val="17439D53"/>
    <w:rsid w:val="17FA64F4"/>
    <w:rsid w:val="19DBC28C"/>
    <w:rsid w:val="19E17DB8"/>
    <w:rsid w:val="1A21BA59"/>
    <w:rsid w:val="1AACB07A"/>
    <w:rsid w:val="1AB4357B"/>
    <w:rsid w:val="1C37CF24"/>
    <w:rsid w:val="1CF5E065"/>
    <w:rsid w:val="1D621767"/>
    <w:rsid w:val="2034557A"/>
    <w:rsid w:val="203E62D4"/>
    <w:rsid w:val="2162FF11"/>
    <w:rsid w:val="22B7488F"/>
    <w:rsid w:val="23986E5E"/>
    <w:rsid w:val="23C2DDF2"/>
    <w:rsid w:val="24904A24"/>
    <w:rsid w:val="24F3F29A"/>
    <w:rsid w:val="25DFD96E"/>
    <w:rsid w:val="29FAC2E4"/>
    <w:rsid w:val="2B715C7B"/>
    <w:rsid w:val="2C811415"/>
    <w:rsid w:val="2FC791CB"/>
    <w:rsid w:val="30EDE80B"/>
    <w:rsid w:val="32766368"/>
    <w:rsid w:val="34FCBF13"/>
    <w:rsid w:val="36A28324"/>
    <w:rsid w:val="37555B93"/>
    <w:rsid w:val="37713D89"/>
    <w:rsid w:val="3881D15C"/>
    <w:rsid w:val="38F3334A"/>
    <w:rsid w:val="39531CC5"/>
    <w:rsid w:val="398F6DC3"/>
    <w:rsid w:val="3ACA2DE9"/>
    <w:rsid w:val="3B25BF66"/>
    <w:rsid w:val="3B4838E2"/>
    <w:rsid w:val="3BBCAF3D"/>
    <w:rsid w:val="3D41E66A"/>
    <w:rsid w:val="3D994209"/>
    <w:rsid w:val="402A096E"/>
    <w:rsid w:val="42415010"/>
    <w:rsid w:val="43CA2870"/>
    <w:rsid w:val="4527D74C"/>
    <w:rsid w:val="4736CC03"/>
    <w:rsid w:val="4743FFE2"/>
    <w:rsid w:val="4880C168"/>
    <w:rsid w:val="4889CDBF"/>
    <w:rsid w:val="499A996B"/>
    <w:rsid w:val="4A391DC2"/>
    <w:rsid w:val="4AEF39B8"/>
    <w:rsid w:val="4B2E6FEF"/>
    <w:rsid w:val="4DEB5D46"/>
    <w:rsid w:val="4DEC56C4"/>
    <w:rsid w:val="4FF20B87"/>
    <w:rsid w:val="52B75FEC"/>
    <w:rsid w:val="550D8E5B"/>
    <w:rsid w:val="57D795DF"/>
    <w:rsid w:val="59634971"/>
    <w:rsid w:val="5A9B858D"/>
    <w:rsid w:val="5AC5177D"/>
    <w:rsid w:val="5CD73621"/>
    <w:rsid w:val="630174E3"/>
    <w:rsid w:val="63474DCC"/>
    <w:rsid w:val="670DFED9"/>
    <w:rsid w:val="67C18ED2"/>
    <w:rsid w:val="67C34DA8"/>
    <w:rsid w:val="6800A3F2"/>
    <w:rsid w:val="689B3C73"/>
    <w:rsid w:val="69465F06"/>
    <w:rsid w:val="69C1D5DE"/>
    <w:rsid w:val="6AA88B35"/>
    <w:rsid w:val="6B034C4B"/>
    <w:rsid w:val="6B5CB914"/>
    <w:rsid w:val="6CCAB2A1"/>
    <w:rsid w:val="6CF77725"/>
    <w:rsid w:val="6D3EB4F6"/>
    <w:rsid w:val="6F25B6AA"/>
    <w:rsid w:val="7039F991"/>
    <w:rsid w:val="73071416"/>
    <w:rsid w:val="73FB6E6C"/>
    <w:rsid w:val="745C256D"/>
    <w:rsid w:val="75DA8B69"/>
    <w:rsid w:val="792F4768"/>
    <w:rsid w:val="7A892499"/>
    <w:rsid w:val="7BDD89E2"/>
    <w:rsid w:val="7BF5618F"/>
    <w:rsid w:val="7D46D917"/>
    <w:rsid w:val="7E1AD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77AD8A"/>
  <w15:chartTrackingRefBased/>
  <w15:docId w15:val="{94186223-72CB-4CDF-A6EE-1626F75C8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562E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34CE"/>
    <w:pPr>
      <w:keepNext/>
      <w:keepLines/>
      <w:spacing w:before="300" w:after="15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6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2D2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C18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18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18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18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1809"/>
    <w:rPr>
      <w:b/>
      <w:bCs/>
      <w:sz w:val="20"/>
      <w:szCs w:val="20"/>
    </w:rPr>
  </w:style>
  <w:style w:type="character" w:customStyle="1" w:styleId="contentpasted1">
    <w:name w:val="contentpasted1"/>
    <w:basedOn w:val="DefaultParagraphFont"/>
    <w:rsid w:val="004E3198"/>
  </w:style>
  <w:style w:type="paragraph" w:styleId="NormalWeb">
    <w:name w:val="Normal (Web)"/>
    <w:basedOn w:val="Normal"/>
    <w:uiPriority w:val="99"/>
    <w:semiHidden/>
    <w:unhideWhenUsed/>
    <w:rsid w:val="008D3F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D95B1D"/>
    <w:rPr>
      <w:i/>
      <w:iCs/>
    </w:rPr>
  </w:style>
  <w:style w:type="character" w:styleId="Hyperlink">
    <w:name w:val="Hyperlink"/>
    <w:basedOn w:val="DefaultParagraphFont"/>
    <w:uiPriority w:val="99"/>
    <w:unhideWhenUsed/>
    <w:rsid w:val="00D7376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D73763"/>
    <w:rPr>
      <w:color w:val="605E5C"/>
      <w:shd w:val="clear" w:color="auto" w:fill="E1DFDD"/>
    </w:rPr>
  </w:style>
  <w:style w:type="character" w:customStyle="1" w:styleId="name">
    <w:name w:val="name"/>
    <w:basedOn w:val="DefaultParagraphFont"/>
    <w:rsid w:val="006E4F44"/>
  </w:style>
  <w:style w:type="character" w:customStyle="1" w:styleId="surname">
    <w:name w:val="surname"/>
    <w:basedOn w:val="DefaultParagraphFont"/>
    <w:rsid w:val="006E4F44"/>
  </w:style>
  <w:style w:type="character" w:customStyle="1" w:styleId="given-names">
    <w:name w:val="given-names"/>
    <w:basedOn w:val="DefaultParagraphFont"/>
    <w:rsid w:val="006E4F44"/>
  </w:style>
  <w:style w:type="character" w:customStyle="1" w:styleId="article-title">
    <w:name w:val="article-title"/>
    <w:basedOn w:val="DefaultParagraphFont"/>
    <w:rsid w:val="006E4F44"/>
  </w:style>
  <w:style w:type="character" w:customStyle="1" w:styleId="source">
    <w:name w:val="source"/>
    <w:basedOn w:val="DefaultParagraphFont"/>
    <w:rsid w:val="006E4F44"/>
  </w:style>
  <w:style w:type="character" w:customStyle="1" w:styleId="year">
    <w:name w:val="year"/>
    <w:basedOn w:val="DefaultParagraphFont"/>
    <w:rsid w:val="006E4F44"/>
  </w:style>
  <w:style w:type="character" w:customStyle="1" w:styleId="volume">
    <w:name w:val="volume"/>
    <w:basedOn w:val="DefaultParagraphFont"/>
    <w:rsid w:val="006E4F44"/>
  </w:style>
  <w:style w:type="character" w:customStyle="1" w:styleId="fpage">
    <w:name w:val="fpage"/>
    <w:basedOn w:val="DefaultParagraphFont"/>
    <w:rsid w:val="006E4F44"/>
  </w:style>
  <w:style w:type="character" w:customStyle="1" w:styleId="lpage">
    <w:name w:val="lpage"/>
    <w:basedOn w:val="DefaultParagraphFont"/>
    <w:rsid w:val="006E4F44"/>
  </w:style>
  <w:style w:type="paragraph" w:styleId="Revision">
    <w:name w:val="Revision"/>
    <w:hidden/>
    <w:uiPriority w:val="99"/>
    <w:semiHidden/>
    <w:rsid w:val="00905D8E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611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110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F01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9C5969"/>
    <w:rPr>
      <w:rFonts w:ascii="Segoe UI" w:hAnsi="Segoe UI" w:cs="Segoe UI" w:hint="default"/>
      <w:color w:val="212121"/>
      <w:sz w:val="18"/>
      <w:szCs w:val="18"/>
      <w:shd w:val="clear" w:color="auto" w:fill="FFFFFF"/>
    </w:rPr>
  </w:style>
  <w:style w:type="character" w:customStyle="1" w:styleId="ui-provider">
    <w:name w:val="ui-provider"/>
    <w:basedOn w:val="DefaultParagraphFont"/>
    <w:rsid w:val="009770E3"/>
  </w:style>
  <w:style w:type="paragraph" w:customStyle="1" w:styleId="xmsonormal">
    <w:name w:val="x_msonormal"/>
    <w:basedOn w:val="Normal"/>
    <w:rsid w:val="00011501"/>
    <w:pPr>
      <w:spacing w:after="0" w:line="240" w:lineRule="auto"/>
    </w:pPr>
    <w:rPr>
      <w:rFonts w:ascii="Calibri" w:hAnsi="Calibri" w:cs="Calibri"/>
    </w:rPr>
  </w:style>
  <w:style w:type="character" w:styleId="Mention">
    <w:name w:val="Mention"/>
    <w:basedOn w:val="DefaultParagraphFont"/>
    <w:uiPriority w:val="99"/>
    <w:unhideWhenUsed/>
    <w:rsid w:val="00A02044"/>
    <w:rPr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82C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2C5F"/>
  </w:style>
  <w:style w:type="paragraph" w:styleId="Footer">
    <w:name w:val="footer"/>
    <w:basedOn w:val="Normal"/>
    <w:link w:val="FooterChar"/>
    <w:uiPriority w:val="99"/>
    <w:unhideWhenUsed/>
    <w:rsid w:val="00E82C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2C5F"/>
  </w:style>
  <w:style w:type="character" w:customStyle="1" w:styleId="Heading2Char">
    <w:name w:val="Heading 2 Char"/>
    <w:basedOn w:val="DefaultParagraphFont"/>
    <w:link w:val="Heading2"/>
    <w:uiPriority w:val="9"/>
    <w:rsid w:val="00A834CE"/>
    <w:rPr>
      <w:rFonts w:asciiTheme="majorHAnsi" w:eastAsiaTheme="majorEastAsia" w:hAnsiTheme="majorHAnsi" w:cstheme="majorBidi"/>
      <w:b/>
      <w:bCs/>
      <w:color w:val="4472C4" w:themeColor="accent1"/>
      <w:sz w:val="28"/>
      <w:szCs w:val="2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6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08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026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68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07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401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2537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680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23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227938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5068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5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535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755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3468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461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0894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5763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957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511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0752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9800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256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017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8089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663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61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22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416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152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78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025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58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98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527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755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87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21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507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466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37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384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60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99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17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23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511568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289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9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37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190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409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154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4422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342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112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6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242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67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595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211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556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542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7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1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9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1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1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9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15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7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874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19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930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6396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9173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6415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0720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9996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3649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0350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4984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8773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411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2633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7024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7758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19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30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21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8904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2795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3803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8981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5360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3495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2711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5309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8470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4725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2042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2920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4577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853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798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65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1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942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5627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229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869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477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893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527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5185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88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599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29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083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3191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627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97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707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875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714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12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7984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19175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44030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6224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554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76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549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2162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80924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90712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651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651040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744938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027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4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61210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56613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44684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56795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5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9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48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03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083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625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9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328184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593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455786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67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9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27A1599A7BCA409912C618BD89EB63" ma:contentTypeVersion="15" ma:contentTypeDescription="Create a new document." ma:contentTypeScope="" ma:versionID="474185ed8b0d46fb36a4bd6cbe1eb291">
  <xsd:schema xmlns:xsd="http://www.w3.org/2001/XMLSchema" xmlns:xs="http://www.w3.org/2001/XMLSchema" xmlns:p="http://schemas.microsoft.com/office/2006/metadata/properties" xmlns:ns2="71669f00-ea37-423a-bf1f-46eabe532878" xmlns:ns3="9e532989-70ea-4f8d-864a-bff6281b7fd8" targetNamespace="http://schemas.microsoft.com/office/2006/metadata/properties" ma:root="true" ma:fieldsID="12fb9e45da4881e6f4653437e2e44496" ns2:_="" ns3:_="">
    <xsd:import namespace="71669f00-ea37-423a-bf1f-46eabe532878"/>
    <xsd:import namespace="9e532989-70ea-4f8d-864a-bff6281b7fd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fileversion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669f00-ea37-423a-bf1f-46eabe53287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fileversion" ma:index="12" nillable="true" ma:displayName="file version" ma:format="Dropdown" ma:internalName="fileversion">
      <xsd:simpleType>
        <xsd:restriction base="dms:Text">
          <xsd:maxLength value="255"/>
        </xsd:restriction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c9112196-7e5b-431e-8fea-f50fb91bcef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532989-70ea-4f8d-864a-bff6281b7fd8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204cf215-413f-479a-8210-e92eb84f6962}" ma:internalName="TaxCatchAll" ma:showField="CatchAllData" ma:web="9e532989-70ea-4f8d-864a-bff6281b7fd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ileversion xmlns="71669f00-ea37-423a-bf1f-46eabe532878" xsi:nil="true"/>
    <TaxCatchAll xmlns="9e532989-70ea-4f8d-864a-bff6281b7fd8" xsi:nil="true"/>
    <lcf76f155ced4ddcb4097134ff3c332f xmlns="71669f00-ea37-423a-bf1f-46eabe53287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F1222E62-5915-4F51-BEC1-18451FDF840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D0AC7DA-ED7A-4F61-97FB-0302258C03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1669f00-ea37-423a-bf1f-46eabe532878"/>
    <ds:schemaRef ds:uri="9e532989-70ea-4f8d-864a-bff6281b7fd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213FEBD-664A-433C-9247-E74EAC5595F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3163B47-C746-49EC-A460-70E9A1C31C63}">
  <ds:schemaRefs>
    <ds:schemaRef ds:uri="http://schemas.microsoft.com/office/2006/metadata/properties"/>
    <ds:schemaRef ds:uri="http://schemas.microsoft.com/office/infopath/2007/PartnerControls"/>
    <ds:schemaRef ds:uri="71669f00-ea37-423a-bf1f-46eabe532878"/>
    <ds:schemaRef ds:uri="9e532989-70ea-4f8d-864a-bff6281b7fd8"/>
  </ds:schemaRefs>
</ds:datastoreItem>
</file>

<file path=docMetadata/LabelInfo.xml><?xml version="1.0" encoding="utf-8"?>
<clbl:labelList xmlns:clbl="http://schemas.microsoft.com/office/2020/mipLabelMetadata">
  <clbl:label id="{3f8a7bc4-e337-47a5-a0fc-0d512c0e05f1}" enabled="0" method="" siteId="{3f8a7bc4-e337-47a5-a0fc-0d512c0e05f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1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9</CharactersWithSpaces>
  <SharedDoc>false</SharedDoc>
  <HLinks>
    <vt:vector size="54" baseType="variant">
      <vt:variant>
        <vt:i4>2555964</vt:i4>
      </vt:variant>
      <vt:variant>
        <vt:i4>12</vt:i4>
      </vt:variant>
      <vt:variant>
        <vt:i4>0</vt:i4>
      </vt:variant>
      <vt:variant>
        <vt:i4>5</vt:i4>
      </vt:variant>
      <vt:variant>
        <vt:lpwstr>https://stacks.cdc.gov/view/cdc/127294</vt:lpwstr>
      </vt:variant>
      <vt:variant>
        <vt:lpwstr/>
      </vt:variant>
      <vt:variant>
        <vt:i4>4194379</vt:i4>
      </vt:variant>
      <vt:variant>
        <vt:i4>9</vt:i4>
      </vt:variant>
      <vt:variant>
        <vt:i4>0</vt:i4>
      </vt:variant>
      <vt:variant>
        <vt:i4>5</vt:i4>
      </vt:variant>
      <vt:variant>
        <vt:lpwstr>https://www.fda.gov/media/164811/download</vt:lpwstr>
      </vt:variant>
      <vt:variant>
        <vt:lpwstr/>
      </vt:variant>
      <vt:variant>
        <vt:i4>3473514</vt:i4>
      </vt:variant>
      <vt:variant>
        <vt:i4>6</vt:i4>
      </vt:variant>
      <vt:variant>
        <vt:i4>0</vt:i4>
      </vt:variant>
      <vt:variant>
        <vt:i4>5</vt:i4>
      </vt:variant>
      <vt:variant>
        <vt:lpwstr>https://www.fda.gov/vaccines-blood-biologics/safety-availability-biologics/cdc-and-fda-identify-preliminary-covid-19-vaccine-safety-signal-persons-aged-65-years-and-older</vt:lpwstr>
      </vt:variant>
      <vt:variant>
        <vt:lpwstr/>
      </vt:variant>
      <vt:variant>
        <vt:i4>1900613</vt:i4>
      </vt:variant>
      <vt:variant>
        <vt:i4>3</vt:i4>
      </vt:variant>
      <vt:variant>
        <vt:i4>0</vt:i4>
      </vt:variant>
      <vt:variant>
        <vt:i4>5</vt:i4>
      </vt:variant>
      <vt:variant>
        <vt:lpwstr>https://www.fda.gov/news-events/press-announcements/coronavirus-covid-19-update-fda-authorizes-moderna-pfizer-biontech-bivalent-covid-19-vaccines-use</vt:lpwstr>
      </vt:variant>
      <vt:variant>
        <vt:lpwstr/>
      </vt:variant>
      <vt:variant>
        <vt:i4>1835127</vt:i4>
      </vt:variant>
      <vt:variant>
        <vt:i4>0</vt:i4>
      </vt:variant>
      <vt:variant>
        <vt:i4>0</vt:i4>
      </vt:variant>
      <vt:variant>
        <vt:i4>5</vt:i4>
      </vt:variant>
      <vt:variant>
        <vt:lpwstr>mailto:Stan.Xu@kp.org</vt:lpwstr>
      </vt:variant>
      <vt:variant>
        <vt:lpwstr/>
      </vt:variant>
      <vt:variant>
        <vt:i4>3014685</vt:i4>
      </vt:variant>
      <vt:variant>
        <vt:i4>9</vt:i4>
      </vt:variant>
      <vt:variant>
        <vt:i4>0</vt:i4>
      </vt:variant>
      <vt:variant>
        <vt:i4>5</vt:i4>
      </vt:variant>
      <vt:variant>
        <vt:lpwstr>mailto:Lina.S.Sy@kp.org</vt:lpwstr>
      </vt:variant>
      <vt:variant>
        <vt:lpwstr/>
      </vt:variant>
      <vt:variant>
        <vt:i4>4194379</vt:i4>
      </vt:variant>
      <vt:variant>
        <vt:i4>6</vt:i4>
      </vt:variant>
      <vt:variant>
        <vt:i4>0</vt:i4>
      </vt:variant>
      <vt:variant>
        <vt:i4>5</vt:i4>
      </vt:variant>
      <vt:variant>
        <vt:lpwstr>https://www.fda.gov/media/164811/download</vt:lpwstr>
      </vt:variant>
      <vt:variant>
        <vt:lpwstr/>
      </vt:variant>
      <vt:variant>
        <vt:i4>4194379</vt:i4>
      </vt:variant>
      <vt:variant>
        <vt:i4>3</vt:i4>
      </vt:variant>
      <vt:variant>
        <vt:i4>0</vt:i4>
      </vt:variant>
      <vt:variant>
        <vt:i4>5</vt:i4>
      </vt:variant>
      <vt:variant>
        <vt:lpwstr>https://www.fda.gov/media/164811/download</vt:lpwstr>
      </vt:variant>
      <vt:variant>
        <vt:lpwstr/>
      </vt:variant>
      <vt:variant>
        <vt:i4>589831</vt:i4>
      </vt:variant>
      <vt:variant>
        <vt:i4>0</vt:i4>
      </vt:variant>
      <vt:variant>
        <vt:i4>0</vt:i4>
      </vt:variant>
      <vt:variant>
        <vt:i4>5</vt:i4>
      </vt:variant>
      <vt:variant>
        <vt:lpwstr>https://pubmed.ncbi.nlm.nih.gov/34477808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 Xu</dc:creator>
  <cp:keywords/>
  <dc:description/>
  <cp:lastModifiedBy>Isabel Ottoni</cp:lastModifiedBy>
  <cp:revision>2</cp:revision>
  <dcterms:created xsi:type="dcterms:W3CDTF">2024-06-20T19:41:00Z</dcterms:created>
  <dcterms:modified xsi:type="dcterms:W3CDTF">2024-06-20T1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27A1599A7BCA409912C618BD89EB63</vt:lpwstr>
  </property>
  <property fmtid="{D5CDD505-2E9C-101B-9397-08002B2CF9AE}" pid="3" name="MediaServiceImageTags">
    <vt:lpwstr/>
  </property>
</Properties>
</file>